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45240" w14:textId="77777777" w:rsidR="00403627" w:rsidRPr="000967A8" w:rsidRDefault="00403627" w:rsidP="00403627">
      <w:pPr>
        <w:pStyle w:val="p1"/>
        <w:spacing w:line="276" w:lineRule="auto"/>
        <w:rPr>
          <w:rFonts w:ascii="Times New Roman" w:hAnsi="Times New Roman"/>
          <w:bCs/>
          <w:sz w:val="24"/>
          <w:szCs w:val="24"/>
        </w:rPr>
      </w:pPr>
    </w:p>
    <w:p w14:paraId="7E638917" w14:textId="77777777" w:rsidR="000F56E6" w:rsidRPr="000967A8" w:rsidRDefault="000F56E6" w:rsidP="00403627">
      <w:pPr>
        <w:spacing w:line="276" w:lineRule="auto"/>
        <w:rPr>
          <w:i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55"/>
        <w:gridCol w:w="1358"/>
        <w:gridCol w:w="1813"/>
        <w:gridCol w:w="1648"/>
        <w:gridCol w:w="1720"/>
      </w:tblGrid>
      <w:tr w:rsidR="00AF5BF2" w14:paraId="14764F8F" w14:textId="77777777" w:rsidTr="00644458">
        <w:tc>
          <w:tcPr>
            <w:tcW w:w="8594" w:type="dxa"/>
            <w:gridSpan w:val="5"/>
            <w:tcBorders>
              <w:top w:val="single" w:sz="18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45037B8" w14:textId="2B4D8840" w:rsidR="00AF5BF2" w:rsidRPr="00AF5BF2" w:rsidRDefault="00AF5BF2" w:rsidP="00AF5BF2">
            <w:pPr>
              <w:spacing w:line="276" w:lineRule="auto"/>
              <w:jc w:val="center"/>
              <w:rPr>
                <w:b/>
              </w:rPr>
            </w:pPr>
            <w:r w:rsidRPr="00280441">
              <w:rPr>
                <w:b/>
                <w:bCs/>
              </w:rPr>
              <w:t>Supplementary table 1.</w:t>
            </w:r>
            <w:r w:rsidR="0027298A">
              <w:rPr>
                <w:b/>
              </w:rPr>
              <w:t xml:space="preserve"> Cell line background, GI50 and </w:t>
            </w:r>
            <w:r w:rsidRPr="00280441">
              <w:rPr>
                <w:b/>
              </w:rPr>
              <w:t>tumor types</w:t>
            </w:r>
          </w:p>
        </w:tc>
      </w:tr>
      <w:tr w:rsidR="00B66493" w14:paraId="46E93D38" w14:textId="77777777" w:rsidTr="00644458">
        <w:tc>
          <w:tcPr>
            <w:tcW w:w="2055" w:type="dxa"/>
            <w:tcBorders>
              <w:top w:val="single" w:sz="18" w:space="0" w:color="000000"/>
              <w:left w:val="single" w:sz="18" w:space="0" w:color="000000"/>
            </w:tcBorders>
          </w:tcPr>
          <w:p w14:paraId="53717029" w14:textId="4BED814B" w:rsidR="00B66493" w:rsidRPr="00D06E4E" w:rsidRDefault="00B66493" w:rsidP="00403627">
            <w:pPr>
              <w:spacing w:line="276" w:lineRule="auto"/>
              <w:rPr>
                <w:b/>
              </w:rPr>
            </w:pPr>
            <w:bookmarkStart w:id="0" w:name="OLE_LINK57"/>
            <w:bookmarkStart w:id="1" w:name="OLE_LINK58"/>
            <w:r>
              <w:rPr>
                <w:b/>
              </w:rPr>
              <w:t>Ce</w:t>
            </w:r>
            <w:r>
              <w:rPr>
                <w:rFonts w:hint="eastAsia"/>
                <w:b/>
              </w:rPr>
              <w:t>l</w:t>
            </w:r>
            <w:r>
              <w:rPr>
                <w:b/>
              </w:rPr>
              <w:t>l line</w:t>
            </w:r>
          </w:p>
        </w:tc>
        <w:tc>
          <w:tcPr>
            <w:tcW w:w="1358" w:type="dxa"/>
            <w:tcBorders>
              <w:top w:val="single" w:sz="18" w:space="0" w:color="000000"/>
            </w:tcBorders>
          </w:tcPr>
          <w:p w14:paraId="1933898E" w14:textId="783F504A" w:rsidR="00B66493" w:rsidRDefault="00B204E9" w:rsidP="00403627">
            <w:pPr>
              <w:spacing w:line="276" w:lineRule="auto"/>
              <w:rPr>
                <w:b/>
              </w:rPr>
            </w:pPr>
            <w:r w:rsidRPr="00B204E9">
              <w:rPr>
                <w:b/>
              </w:rPr>
              <w:t>GI50 (</w:t>
            </w:r>
            <w:proofErr w:type="spellStart"/>
            <w:r w:rsidRPr="00B204E9">
              <w:rPr>
                <w:b/>
              </w:rPr>
              <w:t>μM</w:t>
            </w:r>
            <w:proofErr w:type="spellEnd"/>
            <w:r w:rsidRPr="00B204E9">
              <w:rPr>
                <w:b/>
              </w:rPr>
              <w:t>)</w:t>
            </w:r>
          </w:p>
        </w:tc>
        <w:tc>
          <w:tcPr>
            <w:tcW w:w="1813" w:type="dxa"/>
            <w:tcBorders>
              <w:top w:val="single" w:sz="18" w:space="0" w:color="000000"/>
            </w:tcBorders>
          </w:tcPr>
          <w:p w14:paraId="41E8BD7F" w14:textId="4AE39E0F" w:rsidR="00B66493" w:rsidRPr="00D06E4E" w:rsidRDefault="00B66493" w:rsidP="00403627">
            <w:pPr>
              <w:spacing w:line="276" w:lineRule="auto"/>
              <w:rPr>
                <w:b/>
              </w:rPr>
            </w:pPr>
            <w:r>
              <w:rPr>
                <w:b/>
              </w:rPr>
              <w:t>Tumor type</w:t>
            </w:r>
          </w:p>
        </w:tc>
        <w:tc>
          <w:tcPr>
            <w:tcW w:w="1648" w:type="dxa"/>
            <w:tcBorders>
              <w:top w:val="single" w:sz="18" w:space="0" w:color="000000"/>
            </w:tcBorders>
          </w:tcPr>
          <w:p w14:paraId="18BA7A7F" w14:textId="3EBD6B5D" w:rsidR="00B66493" w:rsidRPr="00D06E4E" w:rsidRDefault="00B66493" w:rsidP="00403627">
            <w:pPr>
              <w:spacing w:line="276" w:lineRule="auto"/>
              <w:rPr>
                <w:b/>
              </w:rPr>
            </w:pPr>
            <w:r>
              <w:rPr>
                <w:b/>
              </w:rPr>
              <w:t>BRAF</w:t>
            </w:r>
          </w:p>
        </w:tc>
        <w:tc>
          <w:tcPr>
            <w:tcW w:w="1720" w:type="dxa"/>
            <w:tcBorders>
              <w:top w:val="single" w:sz="18" w:space="0" w:color="000000"/>
              <w:right w:val="single" w:sz="18" w:space="0" w:color="000000"/>
            </w:tcBorders>
          </w:tcPr>
          <w:p w14:paraId="44FA06F2" w14:textId="03CCADF3" w:rsidR="00B66493" w:rsidRPr="00D06E4E" w:rsidRDefault="00B66493" w:rsidP="00403627">
            <w:pPr>
              <w:spacing w:line="276" w:lineRule="auto"/>
              <w:rPr>
                <w:b/>
              </w:rPr>
            </w:pPr>
            <w:r w:rsidRPr="00D06E4E">
              <w:rPr>
                <w:b/>
              </w:rPr>
              <w:t>RAS</w:t>
            </w:r>
          </w:p>
        </w:tc>
      </w:tr>
      <w:tr w:rsidR="00A72BE9" w:rsidRPr="00280441" w14:paraId="181DB4B1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01DE04AA" w14:textId="32F973AF" w:rsidR="00A72BE9" w:rsidRPr="00280441" w:rsidRDefault="00A72BE9" w:rsidP="00403627">
            <w:pPr>
              <w:spacing w:line="276" w:lineRule="auto"/>
            </w:pPr>
            <w:r w:rsidRPr="00280441">
              <w:t>SK-MEL-24</w:t>
            </w:r>
          </w:p>
        </w:tc>
        <w:tc>
          <w:tcPr>
            <w:tcW w:w="1358" w:type="dxa"/>
          </w:tcPr>
          <w:p w14:paraId="3D65A67B" w14:textId="6815695E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08</w:t>
            </w:r>
          </w:p>
        </w:tc>
        <w:tc>
          <w:tcPr>
            <w:tcW w:w="1813" w:type="dxa"/>
          </w:tcPr>
          <w:p w14:paraId="7FB0836A" w14:textId="26D7DBEA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31AE7C55" w14:textId="421C6398" w:rsidR="00A72BE9" w:rsidRPr="00280441" w:rsidRDefault="00A72BE9" w:rsidP="00403627">
            <w:pPr>
              <w:spacing w:line="276" w:lineRule="auto"/>
            </w:pPr>
            <w:r w:rsidRPr="00280441">
              <w:t>V600E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0DE4A86A" w14:textId="562591EA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5108A5CE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8FDCE29" w14:textId="55D0C835" w:rsidR="00A72BE9" w:rsidRPr="00280441" w:rsidRDefault="00A72BE9" w:rsidP="00403627">
            <w:pPr>
              <w:spacing w:line="276" w:lineRule="auto"/>
            </w:pPr>
            <w:r w:rsidRPr="00280441">
              <w:t>M</w:t>
            </w:r>
            <w:r w:rsidRPr="00280441">
              <w:rPr>
                <w:rFonts w:hint="eastAsia"/>
              </w:rPr>
              <w:t>elma-3</w:t>
            </w:r>
            <w:r w:rsidRPr="00280441">
              <w:t>M</w:t>
            </w:r>
          </w:p>
        </w:tc>
        <w:tc>
          <w:tcPr>
            <w:tcW w:w="1358" w:type="dxa"/>
          </w:tcPr>
          <w:p w14:paraId="6BDAE969" w14:textId="18781C42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1</w:t>
            </w:r>
          </w:p>
        </w:tc>
        <w:tc>
          <w:tcPr>
            <w:tcW w:w="1813" w:type="dxa"/>
          </w:tcPr>
          <w:p w14:paraId="48395E46" w14:textId="459D7993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5BE28A74" w14:textId="454DD62B" w:rsidR="00A72BE9" w:rsidRPr="00280441" w:rsidRDefault="00A72BE9" w:rsidP="00403627">
            <w:pPr>
              <w:spacing w:line="276" w:lineRule="auto"/>
            </w:pPr>
            <w:r w:rsidRPr="00280441">
              <w:t>V600E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CE67AFB" w14:textId="561DFA53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0D00C202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420E7EA3" w14:textId="5D1DAC19" w:rsidR="00A72BE9" w:rsidRPr="00280441" w:rsidRDefault="00A72BE9" w:rsidP="00403627">
            <w:pPr>
              <w:spacing w:line="276" w:lineRule="auto"/>
            </w:pPr>
            <w:r w:rsidRPr="00280441">
              <w:t>A375</w:t>
            </w:r>
          </w:p>
        </w:tc>
        <w:tc>
          <w:tcPr>
            <w:tcW w:w="1358" w:type="dxa"/>
          </w:tcPr>
          <w:p w14:paraId="411D11B3" w14:textId="160CEFEA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23</w:t>
            </w:r>
          </w:p>
        </w:tc>
        <w:tc>
          <w:tcPr>
            <w:tcW w:w="1813" w:type="dxa"/>
          </w:tcPr>
          <w:p w14:paraId="133CDBBE" w14:textId="56602BEC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20C6C817" w14:textId="4281EBB4" w:rsidR="00A72BE9" w:rsidRPr="00280441" w:rsidRDefault="00A72BE9" w:rsidP="00403627">
            <w:pPr>
              <w:spacing w:line="276" w:lineRule="auto"/>
            </w:pPr>
            <w:r w:rsidRPr="00280441">
              <w:t>V600E HM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04F6D973" w14:textId="0D3C329C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545BC2C4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11DFE4F" w14:textId="4E5C1591" w:rsidR="00A72BE9" w:rsidRPr="00280441" w:rsidRDefault="00A72BE9" w:rsidP="00403627">
            <w:pPr>
              <w:spacing w:line="276" w:lineRule="auto"/>
            </w:pPr>
            <w:r w:rsidRPr="00280441">
              <w:t>COLO205</w:t>
            </w:r>
          </w:p>
        </w:tc>
        <w:tc>
          <w:tcPr>
            <w:tcW w:w="1358" w:type="dxa"/>
          </w:tcPr>
          <w:p w14:paraId="56B202FA" w14:textId="23A68927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28</w:t>
            </w:r>
          </w:p>
        </w:tc>
        <w:tc>
          <w:tcPr>
            <w:tcW w:w="1813" w:type="dxa"/>
          </w:tcPr>
          <w:p w14:paraId="06290857" w14:textId="3DB4427A" w:rsidR="00A72BE9" w:rsidRPr="00280441" w:rsidRDefault="00A72BE9" w:rsidP="00403627">
            <w:pPr>
              <w:spacing w:line="276" w:lineRule="auto"/>
            </w:pPr>
            <w:r w:rsidRPr="00280441">
              <w:t>C</w:t>
            </w:r>
            <w:r w:rsidRPr="00280441">
              <w:rPr>
                <w:rFonts w:hint="eastAsia"/>
              </w:rPr>
              <w:t>olon</w:t>
            </w:r>
          </w:p>
        </w:tc>
        <w:tc>
          <w:tcPr>
            <w:tcW w:w="1648" w:type="dxa"/>
          </w:tcPr>
          <w:p w14:paraId="6F31AB13" w14:textId="47672440" w:rsidR="00A72BE9" w:rsidRPr="00280441" w:rsidRDefault="00A72BE9" w:rsidP="00403627">
            <w:pPr>
              <w:spacing w:line="276" w:lineRule="auto"/>
            </w:pPr>
            <w:r w:rsidRPr="00280441">
              <w:t>V600E H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5F7CDDF4" w14:textId="5AE69499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7920FFD8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34C6F682" w14:textId="45E6B838" w:rsidR="00A72BE9" w:rsidRPr="00280441" w:rsidRDefault="00A72BE9" w:rsidP="00403627">
            <w:pPr>
              <w:spacing w:line="276" w:lineRule="auto"/>
            </w:pPr>
            <w:r w:rsidRPr="00280441">
              <w:t>A375pgp</w:t>
            </w:r>
          </w:p>
        </w:tc>
        <w:tc>
          <w:tcPr>
            <w:tcW w:w="1358" w:type="dxa"/>
          </w:tcPr>
          <w:p w14:paraId="4FEB9851" w14:textId="1A8A4718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43</w:t>
            </w:r>
          </w:p>
        </w:tc>
        <w:tc>
          <w:tcPr>
            <w:tcW w:w="1813" w:type="dxa"/>
          </w:tcPr>
          <w:p w14:paraId="1C3F3305" w14:textId="3F360879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3F950741" w14:textId="16EFD26A" w:rsidR="00A72BE9" w:rsidRPr="00280441" w:rsidRDefault="00A72BE9" w:rsidP="00403627">
            <w:pPr>
              <w:spacing w:line="276" w:lineRule="auto"/>
            </w:pPr>
            <w:r w:rsidRPr="00280441">
              <w:t>V600E HM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53442A8B" w14:textId="0967F8CA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3AC0A270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2256BD87" w14:textId="4F4E7469" w:rsidR="00A72BE9" w:rsidRPr="00280441" w:rsidRDefault="00A72BE9" w:rsidP="00403627">
            <w:pPr>
              <w:spacing w:line="276" w:lineRule="auto"/>
            </w:pPr>
            <w:r w:rsidRPr="00280441">
              <w:t>SK-MEL-28</w:t>
            </w:r>
          </w:p>
        </w:tc>
        <w:tc>
          <w:tcPr>
            <w:tcW w:w="1358" w:type="dxa"/>
          </w:tcPr>
          <w:p w14:paraId="74B1A527" w14:textId="42419F75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5</w:t>
            </w:r>
          </w:p>
        </w:tc>
        <w:tc>
          <w:tcPr>
            <w:tcW w:w="1813" w:type="dxa"/>
          </w:tcPr>
          <w:p w14:paraId="5E19C373" w14:textId="0FD4BA23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1D6BFD67" w14:textId="6EF589F5" w:rsidR="00A72BE9" w:rsidRPr="00280441" w:rsidRDefault="00A72BE9" w:rsidP="00403627">
            <w:pPr>
              <w:spacing w:line="276" w:lineRule="auto"/>
            </w:pPr>
            <w:r w:rsidRPr="00280441">
              <w:t>V600E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52E51E1A" w14:textId="5CBA7383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52EA595B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E5956D0" w14:textId="25BDB93C" w:rsidR="00A72BE9" w:rsidRPr="00280441" w:rsidRDefault="00A72BE9" w:rsidP="00403627">
            <w:pPr>
              <w:spacing w:line="276" w:lineRule="auto"/>
            </w:pPr>
            <w:r w:rsidRPr="00280441">
              <w:t>HT29</w:t>
            </w:r>
          </w:p>
        </w:tc>
        <w:tc>
          <w:tcPr>
            <w:tcW w:w="1358" w:type="dxa"/>
          </w:tcPr>
          <w:p w14:paraId="246448CC" w14:textId="0DEC516C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51</w:t>
            </w:r>
          </w:p>
        </w:tc>
        <w:tc>
          <w:tcPr>
            <w:tcW w:w="1813" w:type="dxa"/>
          </w:tcPr>
          <w:p w14:paraId="36498EC7" w14:textId="7A77FA6D" w:rsidR="00A72BE9" w:rsidRPr="00280441" w:rsidRDefault="00A72BE9" w:rsidP="00403627">
            <w:pPr>
              <w:spacing w:line="276" w:lineRule="auto"/>
            </w:pPr>
            <w:r w:rsidRPr="00280441">
              <w:t>C</w:t>
            </w:r>
            <w:r w:rsidRPr="00280441">
              <w:rPr>
                <w:rFonts w:hint="eastAsia"/>
              </w:rPr>
              <w:t>olon</w:t>
            </w:r>
          </w:p>
        </w:tc>
        <w:tc>
          <w:tcPr>
            <w:tcW w:w="1648" w:type="dxa"/>
          </w:tcPr>
          <w:p w14:paraId="3EF74BE0" w14:textId="67CF1A50" w:rsidR="00A72BE9" w:rsidRPr="00280441" w:rsidRDefault="00A72BE9" w:rsidP="00403627">
            <w:pPr>
              <w:spacing w:line="276" w:lineRule="auto"/>
            </w:pPr>
            <w:r w:rsidRPr="00280441">
              <w:t>V600E H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0269336" w14:textId="0F314C80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65F168AA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CDE55DF" w14:textId="6B8A15F5" w:rsidR="00A72BE9" w:rsidRPr="00280441" w:rsidRDefault="00A72BE9" w:rsidP="00403627">
            <w:pPr>
              <w:spacing w:line="276" w:lineRule="auto"/>
            </w:pPr>
            <w:r w:rsidRPr="00280441">
              <w:t>SK-MEL-3</w:t>
            </w:r>
          </w:p>
        </w:tc>
        <w:tc>
          <w:tcPr>
            <w:tcW w:w="1358" w:type="dxa"/>
          </w:tcPr>
          <w:p w14:paraId="1221CB00" w14:textId="24AFF9B9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53</w:t>
            </w:r>
          </w:p>
        </w:tc>
        <w:tc>
          <w:tcPr>
            <w:tcW w:w="1813" w:type="dxa"/>
          </w:tcPr>
          <w:p w14:paraId="7891459E" w14:textId="2B7935BE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7828B71B" w14:textId="640F767D" w:rsidR="00A72BE9" w:rsidRPr="00280441" w:rsidRDefault="00A72BE9" w:rsidP="00403627">
            <w:pPr>
              <w:spacing w:line="276" w:lineRule="auto"/>
            </w:pPr>
            <w:r w:rsidRPr="00280441">
              <w:t>V600E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4D0578A0" w14:textId="404189A7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0F02765F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CD7B557" w14:textId="69E5DEAE" w:rsidR="00A72BE9" w:rsidRPr="00280441" w:rsidRDefault="00A72BE9" w:rsidP="00403627">
            <w:pPr>
              <w:spacing w:line="276" w:lineRule="auto"/>
            </w:pPr>
            <w:r w:rsidRPr="00280441">
              <w:t>JVM-3</w:t>
            </w:r>
          </w:p>
        </w:tc>
        <w:tc>
          <w:tcPr>
            <w:tcW w:w="1358" w:type="dxa"/>
          </w:tcPr>
          <w:p w14:paraId="7A54BD51" w14:textId="7B928913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1.68</w:t>
            </w:r>
          </w:p>
        </w:tc>
        <w:tc>
          <w:tcPr>
            <w:tcW w:w="1813" w:type="dxa"/>
          </w:tcPr>
          <w:p w14:paraId="1FEFD03A" w14:textId="329CB418" w:rsidR="00A72BE9" w:rsidRPr="00280441" w:rsidRDefault="00A72BE9" w:rsidP="00403627">
            <w:pPr>
              <w:spacing w:line="276" w:lineRule="auto"/>
            </w:pPr>
            <w:r w:rsidRPr="00280441">
              <w:t>Lymphoma</w:t>
            </w:r>
          </w:p>
        </w:tc>
        <w:tc>
          <w:tcPr>
            <w:tcW w:w="1648" w:type="dxa"/>
          </w:tcPr>
          <w:p w14:paraId="4E140807" w14:textId="40B5D25D" w:rsidR="00A72BE9" w:rsidRPr="00280441" w:rsidRDefault="00A72BE9" w:rsidP="00403627">
            <w:pPr>
              <w:spacing w:line="276" w:lineRule="auto"/>
            </w:pPr>
            <w:r w:rsidRPr="00280441">
              <w:t>K601N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7184CEE7" w14:textId="1A5404DE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1EBB36AF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9493A17" w14:textId="746775CC" w:rsidR="00A72BE9" w:rsidRPr="00280441" w:rsidRDefault="00A72BE9" w:rsidP="00403627">
            <w:pPr>
              <w:spacing w:line="276" w:lineRule="auto"/>
            </w:pPr>
            <w:r w:rsidRPr="00280441">
              <w:t>A2058</w:t>
            </w:r>
          </w:p>
        </w:tc>
        <w:tc>
          <w:tcPr>
            <w:tcW w:w="1358" w:type="dxa"/>
          </w:tcPr>
          <w:p w14:paraId="75E941A9" w14:textId="36CDDD09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3.82</w:t>
            </w:r>
          </w:p>
        </w:tc>
        <w:tc>
          <w:tcPr>
            <w:tcW w:w="1813" w:type="dxa"/>
          </w:tcPr>
          <w:p w14:paraId="0946799F" w14:textId="401F15DC" w:rsidR="00A72BE9" w:rsidRPr="00280441" w:rsidRDefault="00A72BE9" w:rsidP="00403627">
            <w:pPr>
              <w:spacing w:line="276" w:lineRule="auto"/>
            </w:pPr>
            <w:bookmarkStart w:id="2" w:name="OLE_LINK1"/>
            <w:bookmarkStart w:id="3" w:name="OLE_LINK2"/>
            <w:r w:rsidRPr="00280441">
              <w:t>Melanoma</w:t>
            </w:r>
            <w:bookmarkEnd w:id="2"/>
            <w:bookmarkEnd w:id="3"/>
          </w:p>
        </w:tc>
        <w:tc>
          <w:tcPr>
            <w:tcW w:w="1648" w:type="dxa"/>
          </w:tcPr>
          <w:p w14:paraId="6FB48693" w14:textId="0396716B" w:rsidR="00A72BE9" w:rsidRPr="00280441" w:rsidRDefault="00A72BE9" w:rsidP="00403627">
            <w:pPr>
              <w:spacing w:line="276" w:lineRule="auto"/>
            </w:pPr>
            <w:r w:rsidRPr="00280441">
              <w:t>V600E H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7B9BAFFB" w14:textId="3D89B6D7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16A9402B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0F2D8CDA" w14:textId="386545A8" w:rsidR="00A72BE9" w:rsidRPr="00280441" w:rsidRDefault="00A72BE9" w:rsidP="00403627">
            <w:pPr>
              <w:spacing w:line="276" w:lineRule="auto"/>
            </w:pPr>
            <w:r w:rsidRPr="00280441">
              <w:t>NCI-H1755</w:t>
            </w:r>
          </w:p>
        </w:tc>
        <w:tc>
          <w:tcPr>
            <w:tcW w:w="1358" w:type="dxa"/>
          </w:tcPr>
          <w:p w14:paraId="70D36BB4" w14:textId="70DC383F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7.72</w:t>
            </w:r>
          </w:p>
        </w:tc>
        <w:tc>
          <w:tcPr>
            <w:tcW w:w="1813" w:type="dxa"/>
          </w:tcPr>
          <w:p w14:paraId="6181404A" w14:textId="202E1B3F" w:rsidR="00A72BE9" w:rsidRPr="00280441" w:rsidRDefault="00A72BE9" w:rsidP="00403627">
            <w:pPr>
              <w:spacing w:line="276" w:lineRule="auto"/>
            </w:pPr>
            <w:r w:rsidRPr="00280441">
              <w:t>Lung</w:t>
            </w:r>
          </w:p>
        </w:tc>
        <w:tc>
          <w:tcPr>
            <w:tcW w:w="1648" w:type="dxa"/>
          </w:tcPr>
          <w:p w14:paraId="368C4075" w14:textId="23D7F1DE" w:rsidR="00A72BE9" w:rsidRPr="00280441" w:rsidRDefault="00A72BE9" w:rsidP="00403627">
            <w:pPr>
              <w:spacing w:line="276" w:lineRule="auto"/>
            </w:pPr>
            <w:r w:rsidRPr="00280441">
              <w:t>A468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D919FB9" w14:textId="2E668B0B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</w:tr>
      <w:tr w:rsidR="00A72BE9" w:rsidRPr="00280441" w14:paraId="151B8754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60F81CB" w14:textId="4701F56E" w:rsidR="00A72BE9" w:rsidRPr="00280441" w:rsidRDefault="00A72BE9" w:rsidP="00403627">
            <w:pPr>
              <w:spacing w:line="276" w:lineRule="auto"/>
            </w:pPr>
            <w:r w:rsidRPr="00280441">
              <w:t>IM-9</w:t>
            </w:r>
          </w:p>
        </w:tc>
        <w:tc>
          <w:tcPr>
            <w:tcW w:w="1358" w:type="dxa"/>
          </w:tcPr>
          <w:p w14:paraId="698BA64E" w14:textId="41122AF8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9</w:t>
            </w:r>
          </w:p>
        </w:tc>
        <w:tc>
          <w:tcPr>
            <w:tcW w:w="1813" w:type="dxa"/>
          </w:tcPr>
          <w:p w14:paraId="4BF33039" w14:textId="313147F7" w:rsidR="00A72BE9" w:rsidRPr="00280441" w:rsidRDefault="00A72BE9" w:rsidP="00403627">
            <w:pPr>
              <w:spacing w:line="276" w:lineRule="auto"/>
            </w:pPr>
            <w:r w:rsidRPr="00280441">
              <w:t>Lymphoma</w:t>
            </w:r>
          </w:p>
        </w:tc>
        <w:tc>
          <w:tcPr>
            <w:tcW w:w="1648" w:type="dxa"/>
          </w:tcPr>
          <w:p w14:paraId="4B8DCEB4" w14:textId="4AA2A1C0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A3F9A9F" w14:textId="5C24267A" w:rsidR="00A72BE9" w:rsidRPr="00280441" w:rsidRDefault="00A72BE9" w:rsidP="00403627">
            <w:pPr>
              <w:spacing w:line="276" w:lineRule="auto"/>
            </w:pPr>
            <w:r w:rsidRPr="00280441">
              <w:t>N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246320F7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C235284" w14:textId="75334919" w:rsidR="00A72BE9" w:rsidRPr="00280441" w:rsidRDefault="00A72BE9" w:rsidP="00403627">
            <w:pPr>
              <w:spacing w:line="276" w:lineRule="auto"/>
            </w:pPr>
            <w:r w:rsidRPr="00280441">
              <w:t>MIAP</w:t>
            </w:r>
            <w:r w:rsidRPr="00280441">
              <w:rPr>
                <w:rFonts w:hint="eastAsia"/>
              </w:rPr>
              <w:t>a</w:t>
            </w:r>
            <w:r w:rsidRPr="00280441">
              <w:t>C</w:t>
            </w:r>
            <w:r w:rsidRPr="00280441">
              <w:rPr>
                <w:rFonts w:hint="eastAsia"/>
              </w:rPr>
              <w:t>a-2</w:t>
            </w:r>
          </w:p>
        </w:tc>
        <w:tc>
          <w:tcPr>
            <w:tcW w:w="1358" w:type="dxa"/>
          </w:tcPr>
          <w:p w14:paraId="6C30EB0C" w14:textId="3CC56E02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1.16</w:t>
            </w:r>
          </w:p>
        </w:tc>
        <w:tc>
          <w:tcPr>
            <w:tcW w:w="1813" w:type="dxa"/>
          </w:tcPr>
          <w:p w14:paraId="52218A36" w14:textId="4B882B55" w:rsidR="00A72BE9" w:rsidRPr="00280441" w:rsidRDefault="00A72BE9" w:rsidP="00403627">
            <w:pPr>
              <w:spacing w:line="276" w:lineRule="auto"/>
            </w:pPr>
            <w:r w:rsidRPr="00280441">
              <w:t>Pancreas</w:t>
            </w:r>
          </w:p>
        </w:tc>
        <w:tc>
          <w:tcPr>
            <w:tcW w:w="1648" w:type="dxa"/>
          </w:tcPr>
          <w:p w14:paraId="6BC027E9" w14:textId="41F34168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45C7FDDF" w14:textId="63B18461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42509762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09F46C1D" w14:textId="6ED2F31F" w:rsidR="00A72BE9" w:rsidRPr="00280441" w:rsidRDefault="00A72BE9" w:rsidP="00403627">
            <w:pPr>
              <w:spacing w:line="276" w:lineRule="auto"/>
            </w:pPr>
            <w:r w:rsidRPr="00280441">
              <w:t>MDA-MB-231</w:t>
            </w:r>
          </w:p>
        </w:tc>
        <w:tc>
          <w:tcPr>
            <w:tcW w:w="1358" w:type="dxa"/>
          </w:tcPr>
          <w:p w14:paraId="0644C9FA" w14:textId="6DD7F792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1.99</w:t>
            </w:r>
          </w:p>
        </w:tc>
        <w:tc>
          <w:tcPr>
            <w:tcW w:w="1813" w:type="dxa"/>
          </w:tcPr>
          <w:p w14:paraId="00E459D9" w14:textId="2DC5D0AB" w:rsidR="00A72BE9" w:rsidRPr="00280441" w:rsidRDefault="00A72BE9" w:rsidP="00403627">
            <w:pPr>
              <w:spacing w:line="276" w:lineRule="auto"/>
            </w:pPr>
            <w:r w:rsidRPr="00280441">
              <w:t>Breast</w:t>
            </w:r>
          </w:p>
        </w:tc>
        <w:tc>
          <w:tcPr>
            <w:tcW w:w="1648" w:type="dxa"/>
          </w:tcPr>
          <w:p w14:paraId="53578DFB" w14:textId="18E2F2E3" w:rsidR="00A72BE9" w:rsidRPr="00280441" w:rsidRDefault="00A72BE9" w:rsidP="00403627">
            <w:pPr>
              <w:spacing w:line="276" w:lineRule="auto"/>
            </w:pPr>
            <w:r w:rsidRPr="00280441">
              <w:t>G464V H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60EEC035" w14:textId="6C6C1148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6BE536F4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28CC542F" w14:textId="496D873E" w:rsidR="00A72BE9" w:rsidRPr="00280441" w:rsidRDefault="00A72BE9" w:rsidP="00403627">
            <w:pPr>
              <w:spacing w:line="276" w:lineRule="auto"/>
            </w:pPr>
            <w:r w:rsidRPr="00280441">
              <w:t>HCT116</w:t>
            </w:r>
          </w:p>
        </w:tc>
        <w:tc>
          <w:tcPr>
            <w:tcW w:w="1358" w:type="dxa"/>
          </w:tcPr>
          <w:p w14:paraId="1B67179A" w14:textId="37BCDE93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2.74</w:t>
            </w:r>
          </w:p>
        </w:tc>
        <w:tc>
          <w:tcPr>
            <w:tcW w:w="1813" w:type="dxa"/>
          </w:tcPr>
          <w:p w14:paraId="41C650C9" w14:textId="09EA222E" w:rsidR="00A72BE9" w:rsidRPr="00280441" w:rsidRDefault="00A72BE9" w:rsidP="00403627">
            <w:pPr>
              <w:spacing w:line="276" w:lineRule="auto"/>
            </w:pPr>
            <w:r w:rsidRPr="00280441">
              <w:t>C</w:t>
            </w:r>
            <w:r w:rsidRPr="00280441">
              <w:rPr>
                <w:rFonts w:hint="eastAsia"/>
              </w:rPr>
              <w:t>olon</w:t>
            </w:r>
          </w:p>
        </w:tc>
        <w:tc>
          <w:tcPr>
            <w:tcW w:w="1648" w:type="dxa"/>
          </w:tcPr>
          <w:p w14:paraId="70161452" w14:textId="762DEB37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A167DCF" w14:textId="5AA59923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78EF30B1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EE52D3F" w14:textId="42399968" w:rsidR="00A72BE9" w:rsidRPr="00280441" w:rsidRDefault="00A72BE9" w:rsidP="00403627">
            <w:pPr>
              <w:spacing w:line="276" w:lineRule="auto"/>
            </w:pPr>
            <w:r w:rsidRPr="00280441">
              <w:t>SW620</w:t>
            </w:r>
          </w:p>
        </w:tc>
        <w:tc>
          <w:tcPr>
            <w:tcW w:w="1358" w:type="dxa"/>
          </w:tcPr>
          <w:p w14:paraId="6905B0E9" w14:textId="76642934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2.78</w:t>
            </w:r>
          </w:p>
        </w:tc>
        <w:tc>
          <w:tcPr>
            <w:tcW w:w="1813" w:type="dxa"/>
          </w:tcPr>
          <w:p w14:paraId="1A60D18F" w14:textId="36BF125F" w:rsidR="00A72BE9" w:rsidRPr="00280441" w:rsidRDefault="00A72BE9" w:rsidP="00403627">
            <w:pPr>
              <w:spacing w:line="276" w:lineRule="auto"/>
            </w:pPr>
            <w:r w:rsidRPr="00280441">
              <w:t>C</w:t>
            </w:r>
            <w:r w:rsidRPr="00280441">
              <w:rPr>
                <w:rFonts w:hint="eastAsia"/>
              </w:rPr>
              <w:t>olon</w:t>
            </w:r>
          </w:p>
        </w:tc>
        <w:tc>
          <w:tcPr>
            <w:tcW w:w="1648" w:type="dxa"/>
          </w:tcPr>
          <w:p w14:paraId="0F54188B" w14:textId="5B3091BD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283E4BD0" w14:textId="7C5F18DF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54056127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36A631A0" w14:textId="4795E4C3" w:rsidR="00A72BE9" w:rsidRPr="00280441" w:rsidRDefault="00A72BE9" w:rsidP="00403627">
            <w:pPr>
              <w:spacing w:line="276" w:lineRule="auto"/>
            </w:pPr>
            <w:r w:rsidRPr="00280441">
              <w:t>SK-MEL-2</w:t>
            </w:r>
          </w:p>
        </w:tc>
        <w:tc>
          <w:tcPr>
            <w:tcW w:w="1358" w:type="dxa"/>
          </w:tcPr>
          <w:p w14:paraId="20CA8757" w14:textId="7B8DB94E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3.91</w:t>
            </w:r>
          </w:p>
        </w:tc>
        <w:tc>
          <w:tcPr>
            <w:tcW w:w="1813" w:type="dxa"/>
          </w:tcPr>
          <w:p w14:paraId="14B6E1A2" w14:textId="5C75EEB2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46FAD333" w14:textId="3353050C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F853315" w14:textId="12F563CC" w:rsidR="00A72BE9" w:rsidRPr="00280441" w:rsidRDefault="00A72BE9" w:rsidP="00403627">
            <w:pPr>
              <w:spacing w:line="276" w:lineRule="auto"/>
            </w:pPr>
            <w:r w:rsidRPr="00280441">
              <w:t>N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381F1793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A768A45" w14:textId="7C76339F" w:rsidR="00A72BE9" w:rsidRPr="00280441" w:rsidRDefault="00A72BE9" w:rsidP="00403627">
            <w:pPr>
              <w:spacing w:line="276" w:lineRule="auto"/>
            </w:pPr>
            <w:r w:rsidRPr="00280441">
              <w:t>NCI-H23</w:t>
            </w:r>
          </w:p>
        </w:tc>
        <w:tc>
          <w:tcPr>
            <w:tcW w:w="1358" w:type="dxa"/>
          </w:tcPr>
          <w:p w14:paraId="60A373F2" w14:textId="070AEAA3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3.99</w:t>
            </w:r>
          </w:p>
        </w:tc>
        <w:tc>
          <w:tcPr>
            <w:tcW w:w="1813" w:type="dxa"/>
          </w:tcPr>
          <w:p w14:paraId="79A406EB" w14:textId="5DA760E2" w:rsidR="00A72BE9" w:rsidRPr="00280441" w:rsidRDefault="00A72BE9" w:rsidP="00403627">
            <w:pPr>
              <w:spacing w:line="276" w:lineRule="auto"/>
            </w:pPr>
            <w:r w:rsidRPr="00280441">
              <w:t>Lung</w:t>
            </w:r>
          </w:p>
        </w:tc>
        <w:tc>
          <w:tcPr>
            <w:tcW w:w="1648" w:type="dxa"/>
          </w:tcPr>
          <w:p w14:paraId="24AA56D1" w14:textId="793C9D55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5D143B4" w14:textId="4CFF5632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03FE2E8A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71CCCA5" w14:textId="2A7E59A4" w:rsidR="00A72BE9" w:rsidRPr="00280441" w:rsidRDefault="00A72BE9" w:rsidP="00403627">
            <w:pPr>
              <w:spacing w:line="276" w:lineRule="auto"/>
            </w:pPr>
            <w:r w:rsidRPr="00280441">
              <w:t>RPMI-8226</w:t>
            </w:r>
          </w:p>
        </w:tc>
        <w:tc>
          <w:tcPr>
            <w:tcW w:w="1358" w:type="dxa"/>
          </w:tcPr>
          <w:p w14:paraId="56E3D611" w14:textId="2786A8AA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5.37</w:t>
            </w:r>
          </w:p>
        </w:tc>
        <w:tc>
          <w:tcPr>
            <w:tcW w:w="1813" w:type="dxa"/>
          </w:tcPr>
          <w:p w14:paraId="7D983B3D" w14:textId="4C41C4D0" w:rsidR="00A72BE9" w:rsidRPr="00280441" w:rsidRDefault="00A72BE9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54259708" w14:textId="12285068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4120021F" w14:textId="3AE40104" w:rsidR="00A72BE9" w:rsidRPr="00280441" w:rsidRDefault="00A72BE9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A72BE9" w:rsidRPr="00280441" w14:paraId="2F1CC385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137A0A41" w14:textId="5BF0AE25" w:rsidR="00A72BE9" w:rsidRPr="00280441" w:rsidRDefault="00A72BE9" w:rsidP="00403627">
            <w:pPr>
              <w:spacing w:line="276" w:lineRule="auto"/>
            </w:pPr>
            <w:r w:rsidRPr="00280441">
              <w:t>PANC-1</w:t>
            </w:r>
          </w:p>
        </w:tc>
        <w:tc>
          <w:tcPr>
            <w:tcW w:w="1358" w:type="dxa"/>
          </w:tcPr>
          <w:p w14:paraId="4BE80AC6" w14:textId="6ED9BFA7" w:rsidR="00A72BE9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5.45</w:t>
            </w:r>
          </w:p>
        </w:tc>
        <w:tc>
          <w:tcPr>
            <w:tcW w:w="1813" w:type="dxa"/>
          </w:tcPr>
          <w:p w14:paraId="1FF21962" w14:textId="3B55A8B1" w:rsidR="00A72BE9" w:rsidRPr="00280441" w:rsidRDefault="00A72BE9" w:rsidP="00403627">
            <w:pPr>
              <w:spacing w:line="276" w:lineRule="auto"/>
            </w:pPr>
            <w:r w:rsidRPr="00280441">
              <w:t>Pancreas</w:t>
            </w:r>
          </w:p>
        </w:tc>
        <w:tc>
          <w:tcPr>
            <w:tcW w:w="1648" w:type="dxa"/>
          </w:tcPr>
          <w:p w14:paraId="25C49B12" w14:textId="603573AD" w:rsidR="00A72BE9" w:rsidRPr="00280441" w:rsidRDefault="00A72BE9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027DCC8C" w14:textId="7B238240" w:rsidR="00A72BE9" w:rsidRPr="00280441" w:rsidRDefault="00F97388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F97388" w:rsidRPr="00280441" w14:paraId="28526B50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4638CBB7" w14:textId="0133A1BD" w:rsidR="00F97388" w:rsidRPr="00280441" w:rsidRDefault="00F97388" w:rsidP="00403627">
            <w:pPr>
              <w:spacing w:line="276" w:lineRule="auto"/>
            </w:pPr>
            <w:r w:rsidRPr="00280441">
              <w:t>Calu-6</w:t>
            </w:r>
          </w:p>
        </w:tc>
        <w:tc>
          <w:tcPr>
            <w:tcW w:w="1358" w:type="dxa"/>
          </w:tcPr>
          <w:p w14:paraId="0BEC0373" w14:textId="68FEE034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5.51</w:t>
            </w:r>
          </w:p>
        </w:tc>
        <w:tc>
          <w:tcPr>
            <w:tcW w:w="1813" w:type="dxa"/>
          </w:tcPr>
          <w:p w14:paraId="784D1B28" w14:textId="34D091D3" w:rsidR="00F97388" w:rsidRPr="00280441" w:rsidRDefault="00F97388" w:rsidP="00403627">
            <w:pPr>
              <w:spacing w:line="276" w:lineRule="auto"/>
            </w:pPr>
            <w:r w:rsidRPr="00280441">
              <w:t>Lung</w:t>
            </w:r>
          </w:p>
        </w:tc>
        <w:tc>
          <w:tcPr>
            <w:tcW w:w="1648" w:type="dxa"/>
          </w:tcPr>
          <w:p w14:paraId="4117B934" w14:textId="40770E0A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4628DA7B" w14:textId="6A540773" w:rsidR="00F97388" w:rsidRPr="00280441" w:rsidRDefault="00F97388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F97388" w:rsidRPr="00280441" w14:paraId="3FD485A0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9555C4C" w14:textId="306897CE" w:rsidR="00F97388" w:rsidRPr="00280441" w:rsidRDefault="00F97388" w:rsidP="00403627">
            <w:pPr>
              <w:spacing w:line="276" w:lineRule="auto"/>
            </w:pPr>
            <w:r w:rsidRPr="00280441">
              <w:t>L-363</w:t>
            </w:r>
          </w:p>
        </w:tc>
        <w:tc>
          <w:tcPr>
            <w:tcW w:w="1358" w:type="dxa"/>
          </w:tcPr>
          <w:p w14:paraId="3AC2B570" w14:textId="428EB148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7.02</w:t>
            </w:r>
          </w:p>
        </w:tc>
        <w:tc>
          <w:tcPr>
            <w:tcW w:w="1813" w:type="dxa"/>
          </w:tcPr>
          <w:p w14:paraId="5AB75DC1" w14:textId="37948643" w:rsidR="00F97388" w:rsidRPr="00280441" w:rsidRDefault="00F97388" w:rsidP="00403627">
            <w:pPr>
              <w:spacing w:line="276" w:lineRule="auto"/>
            </w:pPr>
            <w:r w:rsidRPr="00280441">
              <w:t>L</w:t>
            </w:r>
            <w:r w:rsidRPr="00280441">
              <w:rPr>
                <w:rFonts w:hint="eastAsia"/>
              </w:rPr>
              <w:t>e</w:t>
            </w:r>
            <w:r w:rsidRPr="00280441">
              <w:t>ukemia</w:t>
            </w:r>
          </w:p>
        </w:tc>
        <w:tc>
          <w:tcPr>
            <w:tcW w:w="1648" w:type="dxa"/>
          </w:tcPr>
          <w:p w14:paraId="4794ADAC" w14:textId="57EF9CAB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2DD7834A" w14:textId="1E5A2E48" w:rsidR="00F97388" w:rsidRPr="00280441" w:rsidRDefault="00F97388" w:rsidP="00403627">
            <w:pPr>
              <w:spacing w:line="276" w:lineRule="auto"/>
            </w:pPr>
            <w:r w:rsidRPr="00280441">
              <w:t>N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F97388" w:rsidRPr="00280441" w14:paraId="2EFF87A9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0684F314" w14:textId="3F2779C9" w:rsidR="00F97388" w:rsidRPr="00280441" w:rsidRDefault="00F97388" w:rsidP="00403627">
            <w:pPr>
              <w:spacing w:line="276" w:lineRule="auto"/>
            </w:pPr>
            <w:r w:rsidRPr="00280441">
              <w:t>NCI-H460</w:t>
            </w:r>
          </w:p>
        </w:tc>
        <w:tc>
          <w:tcPr>
            <w:tcW w:w="1358" w:type="dxa"/>
          </w:tcPr>
          <w:p w14:paraId="356DEC1B" w14:textId="5526D3DB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8.56</w:t>
            </w:r>
          </w:p>
        </w:tc>
        <w:tc>
          <w:tcPr>
            <w:tcW w:w="1813" w:type="dxa"/>
          </w:tcPr>
          <w:p w14:paraId="5507973B" w14:textId="6877FCB1" w:rsidR="00F97388" w:rsidRPr="00280441" w:rsidRDefault="00F97388" w:rsidP="00403627">
            <w:pPr>
              <w:spacing w:line="276" w:lineRule="auto"/>
            </w:pPr>
            <w:r w:rsidRPr="00280441">
              <w:t>Lung</w:t>
            </w:r>
          </w:p>
        </w:tc>
        <w:tc>
          <w:tcPr>
            <w:tcW w:w="1648" w:type="dxa"/>
          </w:tcPr>
          <w:p w14:paraId="1F41A0F5" w14:textId="5E2608FC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3C88769" w14:textId="54AB8AE3" w:rsidR="00F97388" w:rsidRPr="00280441" w:rsidRDefault="00F97388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F97388" w:rsidRPr="00280441" w14:paraId="4E9040F8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D26D2FE" w14:textId="7305B0AA" w:rsidR="00F97388" w:rsidRPr="00280441" w:rsidRDefault="00F97388" w:rsidP="00403627">
            <w:pPr>
              <w:spacing w:line="276" w:lineRule="auto"/>
            </w:pPr>
            <w:r w:rsidRPr="00280441">
              <w:t>HCT-15</w:t>
            </w:r>
          </w:p>
        </w:tc>
        <w:tc>
          <w:tcPr>
            <w:tcW w:w="1358" w:type="dxa"/>
          </w:tcPr>
          <w:p w14:paraId="35793E27" w14:textId="4D9A68CD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11.5</w:t>
            </w:r>
          </w:p>
        </w:tc>
        <w:tc>
          <w:tcPr>
            <w:tcW w:w="1813" w:type="dxa"/>
          </w:tcPr>
          <w:p w14:paraId="07523CE2" w14:textId="3C576517" w:rsidR="00F97388" w:rsidRPr="00280441" w:rsidRDefault="00F97388" w:rsidP="00403627">
            <w:pPr>
              <w:spacing w:line="276" w:lineRule="auto"/>
            </w:pPr>
            <w:r w:rsidRPr="00280441">
              <w:t>C</w:t>
            </w:r>
            <w:r w:rsidRPr="00280441">
              <w:rPr>
                <w:rFonts w:hint="eastAsia"/>
              </w:rPr>
              <w:t>olon</w:t>
            </w:r>
          </w:p>
        </w:tc>
        <w:tc>
          <w:tcPr>
            <w:tcW w:w="1648" w:type="dxa"/>
          </w:tcPr>
          <w:p w14:paraId="78F64DFD" w14:textId="7FCDFC97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C1AE357" w14:textId="69980858" w:rsidR="00F97388" w:rsidRPr="00280441" w:rsidRDefault="00F97388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5E6BAA" w:rsidRPr="00280441" w14:paraId="0491BB73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454EE9CB" w14:textId="681882D1" w:rsidR="005E6BAA" w:rsidRPr="00280441" w:rsidRDefault="005E6BAA" w:rsidP="00403627">
            <w:pPr>
              <w:spacing w:line="276" w:lineRule="auto"/>
            </w:pPr>
            <w:r w:rsidRPr="00280441">
              <w:t>A549</w:t>
            </w:r>
          </w:p>
        </w:tc>
        <w:tc>
          <w:tcPr>
            <w:tcW w:w="1358" w:type="dxa"/>
          </w:tcPr>
          <w:p w14:paraId="7F6BE736" w14:textId="76C43437" w:rsidR="005E6BAA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16.66</w:t>
            </w:r>
          </w:p>
        </w:tc>
        <w:tc>
          <w:tcPr>
            <w:tcW w:w="1813" w:type="dxa"/>
          </w:tcPr>
          <w:p w14:paraId="6991F3FB" w14:textId="0F5F67CB" w:rsidR="005E6BAA" w:rsidRPr="00280441" w:rsidRDefault="005E6BAA" w:rsidP="00403627">
            <w:pPr>
              <w:spacing w:line="276" w:lineRule="auto"/>
            </w:pPr>
            <w:r w:rsidRPr="00280441">
              <w:t>Lung</w:t>
            </w:r>
          </w:p>
        </w:tc>
        <w:tc>
          <w:tcPr>
            <w:tcW w:w="1648" w:type="dxa"/>
          </w:tcPr>
          <w:p w14:paraId="1F49DDA5" w14:textId="5A1D7E62" w:rsidR="005E6BAA" w:rsidRPr="00280441" w:rsidRDefault="005E6BAA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6FC8C746" w14:textId="63277764" w:rsidR="005E6BAA" w:rsidRPr="00280441" w:rsidRDefault="005E6BAA" w:rsidP="00403627">
            <w:pPr>
              <w:spacing w:line="276" w:lineRule="auto"/>
            </w:pPr>
            <w:r w:rsidRPr="00280441">
              <w:t>KRAS</w:t>
            </w:r>
            <w:r w:rsidRPr="00280441">
              <w:rPr>
                <w:vertAlign w:val="superscript"/>
              </w:rPr>
              <w:t>MT</w:t>
            </w:r>
          </w:p>
        </w:tc>
      </w:tr>
      <w:tr w:rsidR="00F97388" w:rsidRPr="00280441" w14:paraId="11762140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0EB294FE" w14:textId="01EA1E51" w:rsidR="00F97388" w:rsidRPr="00280441" w:rsidRDefault="00F97388" w:rsidP="00403627">
            <w:pPr>
              <w:spacing w:line="276" w:lineRule="auto"/>
            </w:pPr>
            <w:r w:rsidRPr="00280441">
              <w:t>SK-MEL-</w:t>
            </w:r>
            <w:r>
              <w:t>31</w:t>
            </w:r>
          </w:p>
        </w:tc>
        <w:tc>
          <w:tcPr>
            <w:tcW w:w="1358" w:type="dxa"/>
          </w:tcPr>
          <w:p w14:paraId="740A7CBB" w14:textId="695BAC26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0.43</w:t>
            </w:r>
          </w:p>
        </w:tc>
        <w:tc>
          <w:tcPr>
            <w:tcW w:w="1813" w:type="dxa"/>
          </w:tcPr>
          <w:p w14:paraId="5160156F" w14:textId="1F36ED92" w:rsidR="00F97388" w:rsidRPr="00280441" w:rsidRDefault="00F97388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6E2314C5" w14:textId="1944BE14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52E0B46A" w14:textId="2FDB876B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</w:tr>
      <w:tr w:rsidR="00F97388" w:rsidRPr="00280441" w14:paraId="0FAF628C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BA57843" w14:textId="71A55D9C" w:rsidR="00F97388" w:rsidRPr="00280441" w:rsidRDefault="00F97388" w:rsidP="00403627">
            <w:pPr>
              <w:spacing w:line="276" w:lineRule="auto"/>
            </w:pPr>
            <w:proofErr w:type="spellStart"/>
            <w:r w:rsidRPr="00280441">
              <w:t>LNC</w:t>
            </w:r>
            <w:r w:rsidRPr="00280441">
              <w:rPr>
                <w:rFonts w:hint="eastAsia"/>
              </w:rPr>
              <w:t>a</w:t>
            </w:r>
            <w:r w:rsidRPr="00280441">
              <w:t>P</w:t>
            </w:r>
            <w:proofErr w:type="spellEnd"/>
            <w:r>
              <w:rPr>
                <w:rFonts w:hint="eastAsia"/>
              </w:rPr>
              <w:t xml:space="preserve"> </w:t>
            </w:r>
            <w:r w:rsidRPr="00280441">
              <w:rPr>
                <w:rFonts w:hint="eastAsia"/>
              </w:rPr>
              <w:t>clone</w:t>
            </w:r>
            <w:r>
              <w:rPr>
                <w:rFonts w:hint="eastAsia"/>
              </w:rPr>
              <w:t xml:space="preserve"> </w:t>
            </w:r>
            <w:r w:rsidRPr="00280441">
              <w:t>FGC</w:t>
            </w:r>
          </w:p>
        </w:tc>
        <w:tc>
          <w:tcPr>
            <w:tcW w:w="1358" w:type="dxa"/>
          </w:tcPr>
          <w:p w14:paraId="46038791" w14:textId="7CE81BDF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3.32</w:t>
            </w:r>
          </w:p>
        </w:tc>
        <w:tc>
          <w:tcPr>
            <w:tcW w:w="1813" w:type="dxa"/>
          </w:tcPr>
          <w:p w14:paraId="1074AECE" w14:textId="3E0106E3" w:rsidR="00F97388" w:rsidRPr="00280441" w:rsidRDefault="00F97388" w:rsidP="00403627">
            <w:pPr>
              <w:spacing w:line="276" w:lineRule="auto"/>
            </w:pPr>
            <w:r w:rsidRPr="00280441">
              <w:t>Prostate</w:t>
            </w:r>
          </w:p>
        </w:tc>
        <w:tc>
          <w:tcPr>
            <w:tcW w:w="1648" w:type="dxa"/>
          </w:tcPr>
          <w:p w14:paraId="6762C23E" w14:textId="4871F56A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52C2A135" w14:textId="56E0B57A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</w:tr>
      <w:tr w:rsidR="00F97388" w:rsidRPr="00280441" w14:paraId="3ED1EA07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444B9BE" w14:textId="1271AF92" w:rsidR="00F97388" w:rsidRPr="00280441" w:rsidRDefault="00F97388" w:rsidP="00403627">
            <w:pPr>
              <w:spacing w:line="276" w:lineRule="auto"/>
            </w:pPr>
            <w:r w:rsidRPr="00280441">
              <w:t>SK-OV3</w:t>
            </w:r>
          </w:p>
        </w:tc>
        <w:tc>
          <w:tcPr>
            <w:tcW w:w="1358" w:type="dxa"/>
          </w:tcPr>
          <w:p w14:paraId="3B96AB61" w14:textId="72BDD930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6.18</w:t>
            </w:r>
          </w:p>
        </w:tc>
        <w:tc>
          <w:tcPr>
            <w:tcW w:w="1813" w:type="dxa"/>
          </w:tcPr>
          <w:p w14:paraId="1E397DA9" w14:textId="2E694051" w:rsidR="00F97388" w:rsidRPr="00280441" w:rsidRDefault="00F97388" w:rsidP="00403627">
            <w:pPr>
              <w:spacing w:line="276" w:lineRule="auto"/>
            </w:pPr>
            <w:r w:rsidRPr="00280441">
              <w:t>Ovary</w:t>
            </w:r>
          </w:p>
        </w:tc>
        <w:tc>
          <w:tcPr>
            <w:tcW w:w="1648" w:type="dxa"/>
          </w:tcPr>
          <w:p w14:paraId="1E967292" w14:textId="16D539D2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0CB60B08" w14:textId="0D17F154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</w:tr>
      <w:tr w:rsidR="00F97388" w:rsidRPr="00280441" w14:paraId="2DD80813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37A16CA" w14:textId="56435389" w:rsidR="00F97388" w:rsidRPr="00280441" w:rsidRDefault="00F97388" w:rsidP="00403627">
            <w:pPr>
              <w:spacing w:line="276" w:lineRule="auto"/>
            </w:pPr>
            <w:r w:rsidRPr="00280441">
              <w:t>PC-3</w:t>
            </w:r>
          </w:p>
        </w:tc>
        <w:tc>
          <w:tcPr>
            <w:tcW w:w="1358" w:type="dxa"/>
          </w:tcPr>
          <w:p w14:paraId="1052F23F" w14:textId="187E4DE5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6.68</w:t>
            </w:r>
          </w:p>
        </w:tc>
        <w:tc>
          <w:tcPr>
            <w:tcW w:w="1813" w:type="dxa"/>
          </w:tcPr>
          <w:p w14:paraId="0DC92FCF" w14:textId="6FE88DC7" w:rsidR="00F97388" w:rsidRPr="00280441" w:rsidRDefault="00F97388" w:rsidP="00403627">
            <w:pPr>
              <w:spacing w:line="276" w:lineRule="auto"/>
            </w:pPr>
            <w:r w:rsidRPr="00280441">
              <w:t>Prostate</w:t>
            </w:r>
          </w:p>
        </w:tc>
        <w:tc>
          <w:tcPr>
            <w:tcW w:w="1648" w:type="dxa"/>
          </w:tcPr>
          <w:p w14:paraId="7A3BC54E" w14:textId="4793F16C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620D2883" w14:textId="11A185E4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</w:tr>
      <w:tr w:rsidR="00F97388" w:rsidRPr="00280441" w14:paraId="3C641E0A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3BA9C9D" w14:textId="6DA5D1A0" w:rsidR="00F97388" w:rsidRPr="00280441" w:rsidRDefault="00F97388" w:rsidP="00403627">
            <w:pPr>
              <w:spacing w:line="276" w:lineRule="auto"/>
            </w:pPr>
            <w:r w:rsidRPr="00280441">
              <w:t>MC</w:t>
            </w:r>
            <w:r w:rsidR="00846A76">
              <w:t>-</w:t>
            </w:r>
            <w:r w:rsidRPr="00280441">
              <w:t>F7/</w:t>
            </w:r>
            <w:proofErr w:type="spellStart"/>
            <w:r w:rsidRPr="00280441">
              <w:t>mdr</w:t>
            </w:r>
            <w:proofErr w:type="spellEnd"/>
            <w:r w:rsidRPr="00280441">
              <w:t>+</w:t>
            </w:r>
          </w:p>
        </w:tc>
        <w:tc>
          <w:tcPr>
            <w:tcW w:w="1358" w:type="dxa"/>
          </w:tcPr>
          <w:p w14:paraId="5614454B" w14:textId="4188AC7A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7.63</w:t>
            </w:r>
          </w:p>
        </w:tc>
        <w:tc>
          <w:tcPr>
            <w:tcW w:w="1813" w:type="dxa"/>
          </w:tcPr>
          <w:p w14:paraId="39171976" w14:textId="431F2652" w:rsidR="00F97388" w:rsidRPr="00280441" w:rsidRDefault="00F97388" w:rsidP="00403627">
            <w:pPr>
              <w:spacing w:line="276" w:lineRule="auto"/>
            </w:pPr>
            <w:r w:rsidRPr="00280441">
              <w:t>Breast</w:t>
            </w:r>
          </w:p>
        </w:tc>
        <w:tc>
          <w:tcPr>
            <w:tcW w:w="1648" w:type="dxa"/>
          </w:tcPr>
          <w:p w14:paraId="4638A952" w14:textId="1D0DE4F8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06C48662" w14:textId="3915C07B" w:rsidR="00F97388" w:rsidRPr="00280441" w:rsidRDefault="00F97388" w:rsidP="00403627">
            <w:pPr>
              <w:spacing w:line="276" w:lineRule="auto"/>
            </w:pPr>
            <w:r w:rsidRPr="00280441">
              <w:t xml:space="preserve">WT </w:t>
            </w:r>
          </w:p>
        </w:tc>
      </w:tr>
      <w:tr w:rsidR="00F97388" w:rsidRPr="00280441" w14:paraId="5F3DAB55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67E14790" w14:textId="679DFFE2" w:rsidR="00F97388" w:rsidRPr="00280441" w:rsidRDefault="00F97388" w:rsidP="00403627">
            <w:pPr>
              <w:spacing w:line="276" w:lineRule="auto"/>
            </w:pPr>
            <w:r w:rsidRPr="00280441">
              <w:t>CHL-1</w:t>
            </w:r>
          </w:p>
        </w:tc>
        <w:tc>
          <w:tcPr>
            <w:tcW w:w="1358" w:type="dxa"/>
          </w:tcPr>
          <w:p w14:paraId="10DBA5B9" w14:textId="334D8F2D" w:rsidR="00F97388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8.27</w:t>
            </w:r>
          </w:p>
        </w:tc>
        <w:tc>
          <w:tcPr>
            <w:tcW w:w="1813" w:type="dxa"/>
          </w:tcPr>
          <w:p w14:paraId="488348A9" w14:textId="336E6488" w:rsidR="00F97388" w:rsidRPr="00280441" w:rsidRDefault="00F97388" w:rsidP="00403627">
            <w:pPr>
              <w:spacing w:line="276" w:lineRule="auto"/>
            </w:pPr>
            <w:r w:rsidRPr="00280441">
              <w:t>Melanoma</w:t>
            </w:r>
          </w:p>
        </w:tc>
        <w:tc>
          <w:tcPr>
            <w:tcW w:w="1648" w:type="dxa"/>
          </w:tcPr>
          <w:p w14:paraId="6F876411" w14:textId="2D1390AC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816D6DD" w14:textId="62A1D319" w:rsidR="00F97388" w:rsidRPr="00280441" w:rsidRDefault="00F97388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0B776E1B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BE2CDEB" w14:textId="37DA6CD5" w:rsidR="00286101" w:rsidRPr="00280441" w:rsidRDefault="00286101" w:rsidP="00403627">
            <w:pPr>
              <w:spacing w:line="276" w:lineRule="auto"/>
            </w:pPr>
            <w:r w:rsidRPr="00280441">
              <w:t>MDA-MB-468</w:t>
            </w:r>
          </w:p>
        </w:tc>
        <w:tc>
          <w:tcPr>
            <w:tcW w:w="1358" w:type="dxa"/>
          </w:tcPr>
          <w:p w14:paraId="7BC1961C" w14:textId="100EE07A" w:rsidR="00286101" w:rsidRPr="00280441" w:rsidRDefault="00B7537F" w:rsidP="00403627">
            <w:pPr>
              <w:spacing w:line="276" w:lineRule="auto"/>
            </w:pPr>
            <w:r>
              <w:rPr>
                <w:rFonts w:hint="eastAsia"/>
              </w:rPr>
              <w:t>8</w:t>
            </w:r>
            <w:r>
              <w:t>.83</w:t>
            </w:r>
          </w:p>
        </w:tc>
        <w:tc>
          <w:tcPr>
            <w:tcW w:w="1813" w:type="dxa"/>
          </w:tcPr>
          <w:p w14:paraId="27029BBF" w14:textId="518E02B7" w:rsidR="00286101" w:rsidRPr="00280441" w:rsidRDefault="00286101" w:rsidP="00403627">
            <w:pPr>
              <w:spacing w:line="276" w:lineRule="auto"/>
            </w:pPr>
            <w:r w:rsidRPr="00280441">
              <w:t>Breast</w:t>
            </w:r>
          </w:p>
        </w:tc>
        <w:tc>
          <w:tcPr>
            <w:tcW w:w="1648" w:type="dxa"/>
          </w:tcPr>
          <w:p w14:paraId="2A1DAD07" w14:textId="500B106E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4F83B9B0" w14:textId="53821FA8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76F14D13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FC7BB20" w14:textId="22D411D8" w:rsidR="00286101" w:rsidRPr="00280441" w:rsidRDefault="00286101" w:rsidP="00403627">
            <w:pPr>
              <w:spacing w:line="276" w:lineRule="auto"/>
            </w:pPr>
            <w:r w:rsidRPr="00280441">
              <w:t>U937</w:t>
            </w:r>
          </w:p>
        </w:tc>
        <w:tc>
          <w:tcPr>
            <w:tcW w:w="1358" w:type="dxa"/>
          </w:tcPr>
          <w:p w14:paraId="7E46C769" w14:textId="25C6532E" w:rsidR="00286101" w:rsidRPr="00280441" w:rsidRDefault="00B7537F" w:rsidP="00403627">
            <w:pPr>
              <w:spacing w:line="276" w:lineRule="auto"/>
            </w:pPr>
            <w:r>
              <w:t>9.37</w:t>
            </w:r>
          </w:p>
        </w:tc>
        <w:tc>
          <w:tcPr>
            <w:tcW w:w="1813" w:type="dxa"/>
          </w:tcPr>
          <w:p w14:paraId="2C62B91B" w14:textId="3CBD4DA2" w:rsidR="00286101" w:rsidRPr="00280441" w:rsidRDefault="00286101" w:rsidP="00403627">
            <w:pPr>
              <w:spacing w:line="276" w:lineRule="auto"/>
            </w:pPr>
            <w:r w:rsidRPr="00280441">
              <w:t>Lymphoma</w:t>
            </w:r>
          </w:p>
        </w:tc>
        <w:tc>
          <w:tcPr>
            <w:tcW w:w="1648" w:type="dxa"/>
          </w:tcPr>
          <w:p w14:paraId="62640BA9" w14:textId="4558023D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33203DD8" w14:textId="5C5AB573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15207E68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2226C84B" w14:textId="0D67CE3B" w:rsidR="00286101" w:rsidRPr="00280441" w:rsidRDefault="00286101" w:rsidP="00403627">
            <w:pPr>
              <w:spacing w:line="276" w:lineRule="auto"/>
            </w:pPr>
            <w:r w:rsidRPr="00280441">
              <w:t>MC</w:t>
            </w:r>
            <w:r w:rsidR="00846A76">
              <w:t>-</w:t>
            </w:r>
            <w:bookmarkStart w:id="4" w:name="_GoBack"/>
            <w:bookmarkEnd w:id="4"/>
            <w:r w:rsidRPr="00280441">
              <w:t>F7</w:t>
            </w:r>
          </w:p>
        </w:tc>
        <w:tc>
          <w:tcPr>
            <w:tcW w:w="1358" w:type="dxa"/>
          </w:tcPr>
          <w:p w14:paraId="15ADED27" w14:textId="48A05F44" w:rsidR="00286101" w:rsidRPr="00280441" w:rsidRDefault="00B7537F" w:rsidP="00403627">
            <w:pPr>
              <w:spacing w:line="276" w:lineRule="auto"/>
            </w:pPr>
            <w:r>
              <w:t>10.09</w:t>
            </w:r>
          </w:p>
        </w:tc>
        <w:tc>
          <w:tcPr>
            <w:tcW w:w="1813" w:type="dxa"/>
          </w:tcPr>
          <w:p w14:paraId="44DE986C" w14:textId="0EDCA024" w:rsidR="00286101" w:rsidRPr="00280441" w:rsidRDefault="00286101" w:rsidP="00403627">
            <w:pPr>
              <w:spacing w:line="276" w:lineRule="auto"/>
            </w:pPr>
            <w:r w:rsidRPr="00280441">
              <w:t>Breast</w:t>
            </w:r>
          </w:p>
        </w:tc>
        <w:tc>
          <w:tcPr>
            <w:tcW w:w="1648" w:type="dxa"/>
          </w:tcPr>
          <w:p w14:paraId="2A8A4366" w14:textId="40F83243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5486391" w14:textId="0CACFC20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44049AE9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5848DB15" w14:textId="21300C51" w:rsidR="00286101" w:rsidRPr="00280441" w:rsidRDefault="00286101" w:rsidP="00403627">
            <w:pPr>
              <w:spacing w:line="276" w:lineRule="auto"/>
            </w:pPr>
            <w:r w:rsidRPr="00280441">
              <w:t>NIH: OVCAR-3</w:t>
            </w:r>
          </w:p>
        </w:tc>
        <w:tc>
          <w:tcPr>
            <w:tcW w:w="1358" w:type="dxa"/>
          </w:tcPr>
          <w:p w14:paraId="71BBA33B" w14:textId="2C20B2A0" w:rsidR="00286101" w:rsidRPr="00280441" w:rsidRDefault="00B7537F" w:rsidP="00403627">
            <w:pPr>
              <w:spacing w:line="276" w:lineRule="auto"/>
            </w:pPr>
            <w:r>
              <w:t>10.99</w:t>
            </w:r>
          </w:p>
        </w:tc>
        <w:tc>
          <w:tcPr>
            <w:tcW w:w="1813" w:type="dxa"/>
          </w:tcPr>
          <w:p w14:paraId="7E099116" w14:textId="4B554ACE" w:rsidR="00286101" w:rsidRPr="00280441" w:rsidRDefault="00286101" w:rsidP="00403627">
            <w:pPr>
              <w:spacing w:line="276" w:lineRule="auto"/>
            </w:pPr>
            <w:bookmarkStart w:id="5" w:name="OLE_LINK3"/>
            <w:bookmarkStart w:id="6" w:name="OLE_LINK4"/>
            <w:r w:rsidRPr="00280441">
              <w:t>Ovary</w:t>
            </w:r>
            <w:bookmarkEnd w:id="5"/>
            <w:bookmarkEnd w:id="6"/>
          </w:p>
        </w:tc>
        <w:tc>
          <w:tcPr>
            <w:tcW w:w="1648" w:type="dxa"/>
          </w:tcPr>
          <w:p w14:paraId="500FFEBD" w14:textId="22239056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0AC7B58" w14:textId="4965025E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67E2485F" w14:textId="77777777" w:rsidTr="00644458">
        <w:tc>
          <w:tcPr>
            <w:tcW w:w="2055" w:type="dxa"/>
            <w:tcBorders>
              <w:left w:val="single" w:sz="18" w:space="0" w:color="000000"/>
            </w:tcBorders>
          </w:tcPr>
          <w:p w14:paraId="7E4F9CC0" w14:textId="00604C47" w:rsidR="00286101" w:rsidRPr="00280441" w:rsidRDefault="00286101" w:rsidP="00403627">
            <w:pPr>
              <w:spacing w:line="276" w:lineRule="auto"/>
            </w:pPr>
            <w:r w:rsidRPr="00280441">
              <w:lastRenderedPageBreak/>
              <w:t>SK-BR-3</w:t>
            </w:r>
          </w:p>
        </w:tc>
        <w:tc>
          <w:tcPr>
            <w:tcW w:w="1358" w:type="dxa"/>
          </w:tcPr>
          <w:p w14:paraId="20A29539" w14:textId="396F650C" w:rsidR="00286101" w:rsidRPr="00280441" w:rsidRDefault="00B7537F" w:rsidP="00403627">
            <w:pPr>
              <w:spacing w:line="276" w:lineRule="auto"/>
            </w:pPr>
            <w:r>
              <w:t>11.61</w:t>
            </w:r>
          </w:p>
        </w:tc>
        <w:tc>
          <w:tcPr>
            <w:tcW w:w="1813" w:type="dxa"/>
          </w:tcPr>
          <w:p w14:paraId="4F3D673D" w14:textId="095AE689" w:rsidR="00286101" w:rsidRPr="00280441" w:rsidRDefault="00286101" w:rsidP="00403627">
            <w:pPr>
              <w:spacing w:line="276" w:lineRule="auto"/>
            </w:pPr>
            <w:r w:rsidRPr="00280441">
              <w:t>Breast</w:t>
            </w:r>
          </w:p>
        </w:tc>
        <w:tc>
          <w:tcPr>
            <w:tcW w:w="1648" w:type="dxa"/>
          </w:tcPr>
          <w:p w14:paraId="01AE61CF" w14:textId="7F4AC5B9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right w:val="single" w:sz="18" w:space="0" w:color="000000"/>
            </w:tcBorders>
          </w:tcPr>
          <w:p w14:paraId="19EB0317" w14:textId="72903C03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tr w:rsidR="00286101" w:rsidRPr="00280441" w14:paraId="0F3418A8" w14:textId="77777777" w:rsidTr="00B7537F">
        <w:trPr>
          <w:trHeight w:val="298"/>
        </w:trPr>
        <w:tc>
          <w:tcPr>
            <w:tcW w:w="2055" w:type="dxa"/>
            <w:tcBorders>
              <w:left w:val="single" w:sz="18" w:space="0" w:color="000000"/>
              <w:bottom w:val="single" w:sz="18" w:space="0" w:color="000000"/>
            </w:tcBorders>
          </w:tcPr>
          <w:p w14:paraId="79340BFF" w14:textId="09C3A2B2" w:rsidR="00286101" w:rsidRPr="00280441" w:rsidRDefault="00286101" w:rsidP="00403627">
            <w:pPr>
              <w:spacing w:line="276" w:lineRule="auto"/>
            </w:pPr>
            <w:r w:rsidRPr="00280441">
              <w:t>DU145</w:t>
            </w:r>
          </w:p>
        </w:tc>
        <w:tc>
          <w:tcPr>
            <w:tcW w:w="1358" w:type="dxa"/>
            <w:tcBorders>
              <w:bottom w:val="single" w:sz="18" w:space="0" w:color="000000"/>
            </w:tcBorders>
          </w:tcPr>
          <w:p w14:paraId="6DDDA644" w14:textId="4B7703B1" w:rsidR="00286101" w:rsidRPr="00280441" w:rsidRDefault="00B7537F" w:rsidP="00403627">
            <w:pPr>
              <w:spacing w:line="276" w:lineRule="auto"/>
            </w:pPr>
            <w:r>
              <w:t>11.7</w:t>
            </w:r>
          </w:p>
        </w:tc>
        <w:tc>
          <w:tcPr>
            <w:tcW w:w="1813" w:type="dxa"/>
            <w:tcBorders>
              <w:bottom w:val="single" w:sz="18" w:space="0" w:color="000000"/>
            </w:tcBorders>
          </w:tcPr>
          <w:p w14:paraId="5CBD3D41" w14:textId="314533B2" w:rsidR="00286101" w:rsidRPr="00280441" w:rsidRDefault="00286101" w:rsidP="00403627">
            <w:pPr>
              <w:spacing w:line="276" w:lineRule="auto"/>
            </w:pPr>
            <w:r w:rsidRPr="00280441">
              <w:t>Prostate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 w14:paraId="62E3DE1F" w14:textId="46DD13DF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  <w:tc>
          <w:tcPr>
            <w:tcW w:w="1720" w:type="dxa"/>
            <w:tcBorders>
              <w:bottom w:val="single" w:sz="18" w:space="0" w:color="000000"/>
              <w:right w:val="single" w:sz="18" w:space="0" w:color="000000"/>
            </w:tcBorders>
          </w:tcPr>
          <w:p w14:paraId="5ACD4099" w14:textId="2A50348B" w:rsidR="00286101" w:rsidRPr="00280441" w:rsidRDefault="00286101" w:rsidP="00403627">
            <w:pPr>
              <w:spacing w:line="276" w:lineRule="auto"/>
            </w:pPr>
            <w:r w:rsidRPr="00280441">
              <w:t>WT</w:t>
            </w:r>
          </w:p>
        </w:tc>
      </w:tr>
      <w:bookmarkEnd w:id="0"/>
      <w:bookmarkEnd w:id="1"/>
    </w:tbl>
    <w:p w14:paraId="6CC44E63" w14:textId="7B5BE6E0" w:rsidR="00403627" w:rsidRPr="00280441" w:rsidRDefault="00403627" w:rsidP="00403627">
      <w:pPr>
        <w:pStyle w:val="p1"/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3B3CE98E" w14:textId="7D40BBBF" w:rsidR="00403627" w:rsidRDefault="00403627" w:rsidP="00354810">
      <w:pPr>
        <w:pStyle w:val="a8"/>
        <w:numPr>
          <w:ilvl w:val="0"/>
          <w:numId w:val="27"/>
        </w:numPr>
        <w:spacing w:line="276" w:lineRule="auto"/>
        <w:ind w:firstLineChars="0"/>
      </w:pPr>
      <w:r w:rsidRPr="00280441">
        <w:t>HT = heterozygous; HM = homozygous</w:t>
      </w:r>
    </w:p>
    <w:p w14:paraId="285AC03E" w14:textId="77777777" w:rsidR="001F1915" w:rsidRDefault="001F1915" w:rsidP="001F1915">
      <w:pPr>
        <w:spacing w:line="360" w:lineRule="auto"/>
      </w:pPr>
    </w:p>
    <w:p w14:paraId="212E2B33" w14:textId="77777777" w:rsidR="009376A5" w:rsidRPr="009376A5" w:rsidRDefault="009376A5" w:rsidP="001F1915">
      <w:pPr>
        <w:spacing w:line="360" w:lineRule="auto"/>
        <w:rPr>
          <w:lang w:val="en-GB"/>
        </w:rPr>
      </w:pPr>
      <w:r w:rsidRPr="004B0B41">
        <w:rPr>
          <w:b/>
        </w:rPr>
        <w:t xml:space="preserve">Anti-proliferative activity of AZ304 against a panel of cell lines </w:t>
      </w:r>
      <w:r w:rsidRPr="004B0B41">
        <w:rPr>
          <w:b/>
          <w:lang w:val="en-GB"/>
        </w:rPr>
        <w:t>with different BRAF and RAS genetic status</w:t>
      </w:r>
      <w:r w:rsidRPr="004B0B41">
        <w:rPr>
          <w:b/>
        </w:rPr>
        <w:t xml:space="preserve">. </w:t>
      </w:r>
      <w:r w:rsidRPr="009376A5">
        <w:rPr>
          <w:lang w:val="en-GB"/>
        </w:rPr>
        <w:t>Cells were treated with DMSO or multiple concentrations of the compound for 3 days and the cell growth was measured using MTS assay, represented as log mean GI50</w:t>
      </w:r>
      <w:r w:rsidRPr="009376A5">
        <w:rPr>
          <w:rFonts w:hint="eastAsia"/>
          <w:lang w:val="en-GB"/>
        </w:rPr>
        <w:t xml:space="preserve"> </w:t>
      </w:r>
      <w:r w:rsidRPr="009376A5">
        <w:rPr>
          <w:lang w:val="en-GB"/>
        </w:rPr>
        <w:t xml:space="preserve">(average of three replicates). Cell growth was determined by MTS assay. Percentage of net growth at day 3 (100%) relative to day 0 (0%) was calculated and the concentration of compound required to inhibit growth by 50% determined (GI50). </w:t>
      </w:r>
      <w:r>
        <w:t>GI50 and</w:t>
      </w:r>
      <w:r w:rsidRPr="009376A5">
        <w:rPr>
          <w:lang w:val="en-GB"/>
        </w:rPr>
        <w:t xml:space="preserve"> the complete list of cell line information all showed above.</w:t>
      </w:r>
    </w:p>
    <w:p w14:paraId="0FBE6613" w14:textId="77777777" w:rsidR="009376A5" w:rsidRPr="009376A5" w:rsidRDefault="009376A5" w:rsidP="001F1915">
      <w:pPr>
        <w:spacing w:line="360" w:lineRule="auto"/>
        <w:rPr>
          <w:lang w:val="en-GB"/>
        </w:rPr>
      </w:pPr>
    </w:p>
    <w:p w14:paraId="63CAFC5F" w14:textId="77777777" w:rsidR="00354810" w:rsidRPr="00280441" w:rsidRDefault="00354810" w:rsidP="00354810">
      <w:pPr>
        <w:pStyle w:val="a8"/>
        <w:spacing w:line="276" w:lineRule="auto"/>
        <w:ind w:left="360" w:firstLineChars="0" w:firstLine="0"/>
      </w:pPr>
    </w:p>
    <w:p w14:paraId="498ED593" w14:textId="77777777" w:rsidR="00354810" w:rsidRPr="00280441" w:rsidRDefault="00354810" w:rsidP="00354810">
      <w:pPr>
        <w:pStyle w:val="a8"/>
        <w:spacing w:line="276" w:lineRule="auto"/>
        <w:ind w:left="360" w:firstLineChars="0" w:firstLine="0"/>
      </w:pPr>
    </w:p>
    <w:p w14:paraId="50B4C8FF" w14:textId="2BD48462" w:rsidR="00DA4377" w:rsidRPr="00280441" w:rsidRDefault="00DA4377" w:rsidP="00354810">
      <w:pPr>
        <w:pStyle w:val="a8"/>
        <w:spacing w:line="276" w:lineRule="auto"/>
        <w:ind w:firstLineChars="0" w:firstLine="0"/>
      </w:pPr>
    </w:p>
    <w:sectPr w:rsidR="00DA4377" w:rsidRPr="00280441" w:rsidSect="0084383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22C06" w14:textId="77777777" w:rsidR="00B763AF" w:rsidRDefault="00B763AF" w:rsidP="00E6135D">
      <w:r>
        <w:separator/>
      </w:r>
    </w:p>
  </w:endnote>
  <w:endnote w:type="continuationSeparator" w:id="0">
    <w:p w14:paraId="27EBB4F9" w14:textId="77777777" w:rsidR="00B763AF" w:rsidRDefault="00B763AF" w:rsidP="00E61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C5B90" w14:textId="77777777" w:rsidR="00301D49" w:rsidRDefault="00301D49" w:rsidP="00707207">
    <w:pPr>
      <w:pStyle w:val="a6"/>
      <w:framePr w:wrap="none" w:vAnchor="text" w:hAnchor="margin" w:xAlign="right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end"/>
    </w:r>
  </w:p>
  <w:p w14:paraId="5B4B51C2" w14:textId="77777777" w:rsidR="00301D49" w:rsidRDefault="00301D49" w:rsidP="00301D49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6A845" w14:textId="77777777" w:rsidR="00301D49" w:rsidRDefault="00301D49" w:rsidP="00707207">
    <w:pPr>
      <w:pStyle w:val="a6"/>
      <w:framePr w:wrap="none" w:vAnchor="text" w:hAnchor="margin" w:xAlign="right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separate"/>
    </w:r>
    <w:r w:rsidR="00846A76">
      <w:rPr>
        <w:rStyle w:val="af8"/>
        <w:noProof/>
      </w:rPr>
      <w:t>1</w:t>
    </w:r>
    <w:r>
      <w:rPr>
        <w:rStyle w:val="af8"/>
      </w:rPr>
      <w:fldChar w:fldCharType="end"/>
    </w:r>
  </w:p>
  <w:p w14:paraId="51A6E331" w14:textId="77777777" w:rsidR="00301D49" w:rsidRDefault="00301D49" w:rsidP="00301D49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21A42" w14:textId="77777777" w:rsidR="00B763AF" w:rsidRDefault="00B763AF" w:rsidP="00E6135D">
      <w:r>
        <w:separator/>
      </w:r>
    </w:p>
  </w:footnote>
  <w:footnote w:type="continuationSeparator" w:id="0">
    <w:p w14:paraId="6A95D868" w14:textId="77777777" w:rsidR="00B763AF" w:rsidRDefault="00B763AF" w:rsidP="00E61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1951BE"/>
    <w:multiLevelType w:val="multilevel"/>
    <w:tmpl w:val="4726F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F7134"/>
    <w:multiLevelType w:val="hybridMultilevel"/>
    <w:tmpl w:val="DAD007C4"/>
    <w:lvl w:ilvl="0" w:tplc="BFD27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2C58A8"/>
    <w:multiLevelType w:val="hybridMultilevel"/>
    <w:tmpl w:val="9606DDC6"/>
    <w:lvl w:ilvl="0" w:tplc="612C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CF0226"/>
    <w:multiLevelType w:val="hybridMultilevel"/>
    <w:tmpl w:val="BEAA33EE"/>
    <w:lvl w:ilvl="0" w:tplc="4BFED1FE">
      <w:start w:val="100"/>
      <w:numFmt w:val="decimal"/>
      <w:lvlText w:val="%1."/>
      <w:lvlJc w:val="left"/>
      <w:pPr>
        <w:ind w:left="744" w:hanging="384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62B9C"/>
    <w:multiLevelType w:val="hybridMultilevel"/>
    <w:tmpl w:val="294A5220"/>
    <w:lvl w:ilvl="0" w:tplc="8A2051D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34C0161"/>
    <w:multiLevelType w:val="multilevel"/>
    <w:tmpl w:val="3ED0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B63B28"/>
    <w:multiLevelType w:val="hybridMultilevel"/>
    <w:tmpl w:val="4EB254C8"/>
    <w:lvl w:ilvl="0" w:tplc="B136F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FDE2E8D"/>
    <w:multiLevelType w:val="hybridMultilevel"/>
    <w:tmpl w:val="0BE494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060361F"/>
    <w:multiLevelType w:val="hybridMultilevel"/>
    <w:tmpl w:val="15827C64"/>
    <w:lvl w:ilvl="0" w:tplc="612C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5245B5F"/>
    <w:multiLevelType w:val="hybridMultilevel"/>
    <w:tmpl w:val="087CD23C"/>
    <w:lvl w:ilvl="0" w:tplc="354E6C58">
      <w:start w:val="2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76F4FD4"/>
    <w:multiLevelType w:val="hybridMultilevel"/>
    <w:tmpl w:val="AEFCA78E"/>
    <w:lvl w:ilvl="0" w:tplc="BE9CFDD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3A4D5585"/>
    <w:multiLevelType w:val="multilevel"/>
    <w:tmpl w:val="4BA8C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FE873EE"/>
    <w:multiLevelType w:val="multilevel"/>
    <w:tmpl w:val="7B32D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3711984"/>
    <w:multiLevelType w:val="multilevel"/>
    <w:tmpl w:val="3EF83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4B50C43"/>
    <w:multiLevelType w:val="hybridMultilevel"/>
    <w:tmpl w:val="95B4A7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964B2B"/>
    <w:multiLevelType w:val="multilevel"/>
    <w:tmpl w:val="E8189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ED57483"/>
    <w:multiLevelType w:val="multilevel"/>
    <w:tmpl w:val="465EF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6A3693"/>
    <w:multiLevelType w:val="hybridMultilevel"/>
    <w:tmpl w:val="AD2297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3533F62"/>
    <w:multiLevelType w:val="hybridMultilevel"/>
    <w:tmpl w:val="3B8A6AD8"/>
    <w:lvl w:ilvl="0" w:tplc="B194F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6B4605D"/>
    <w:multiLevelType w:val="hybridMultilevel"/>
    <w:tmpl w:val="543604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B445435"/>
    <w:multiLevelType w:val="multilevel"/>
    <w:tmpl w:val="612AE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C776D4C"/>
    <w:multiLevelType w:val="multilevel"/>
    <w:tmpl w:val="97D0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CA23EFB"/>
    <w:multiLevelType w:val="hybridMultilevel"/>
    <w:tmpl w:val="D374B6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722B386C"/>
    <w:multiLevelType w:val="hybridMultilevel"/>
    <w:tmpl w:val="3E9448E6"/>
    <w:lvl w:ilvl="0" w:tplc="456C9276">
      <w:start w:val="1"/>
      <w:numFmt w:val="lowerLetter"/>
      <w:lvlText w:val="%1."/>
      <w:lvlJc w:val="left"/>
      <w:pPr>
        <w:ind w:left="360" w:hanging="360"/>
      </w:pPr>
      <w:rPr>
        <w:rFonts w:ascii="Helvetica" w:hAnsi="Helvetica" w:hint="eastAsia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762700E5"/>
    <w:multiLevelType w:val="hybridMultilevel"/>
    <w:tmpl w:val="0C0C9EA2"/>
    <w:lvl w:ilvl="0" w:tplc="7DF23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6D650D2"/>
    <w:multiLevelType w:val="hybridMultilevel"/>
    <w:tmpl w:val="87F66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17"/>
  </w:num>
  <w:num w:numId="4">
    <w:abstractNumId w:val="22"/>
  </w:num>
  <w:num w:numId="5">
    <w:abstractNumId w:val="1"/>
  </w:num>
  <w:num w:numId="6">
    <w:abstractNumId w:val="6"/>
  </w:num>
  <w:num w:numId="7">
    <w:abstractNumId w:val="14"/>
  </w:num>
  <w:num w:numId="8">
    <w:abstractNumId w:val="12"/>
  </w:num>
  <w:num w:numId="9">
    <w:abstractNumId w:val="21"/>
  </w:num>
  <w:num w:numId="10">
    <w:abstractNumId w:val="16"/>
  </w:num>
  <w:num w:numId="11">
    <w:abstractNumId w:val="18"/>
  </w:num>
  <w:num w:numId="12">
    <w:abstractNumId w:val="3"/>
  </w:num>
  <w:num w:numId="13">
    <w:abstractNumId w:val="9"/>
  </w:num>
  <w:num w:numId="14">
    <w:abstractNumId w:val="23"/>
  </w:num>
  <w:num w:numId="15">
    <w:abstractNumId w:val="20"/>
  </w:num>
  <w:num w:numId="16">
    <w:abstractNumId w:val="8"/>
  </w:num>
  <w:num w:numId="17">
    <w:abstractNumId w:val="10"/>
  </w:num>
  <w:num w:numId="18">
    <w:abstractNumId w:val="15"/>
  </w:num>
  <w:num w:numId="19">
    <w:abstractNumId w:val="4"/>
  </w:num>
  <w:num w:numId="20">
    <w:abstractNumId w:val="26"/>
  </w:num>
  <w:num w:numId="21">
    <w:abstractNumId w:val="19"/>
  </w:num>
  <w:num w:numId="22">
    <w:abstractNumId w:val="7"/>
  </w:num>
  <w:num w:numId="23">
    <w:abstractNumId w:val="2"/>
  </w:num>
  <w:num w:numId="24">
    <w:abstractNumId w:val="25"/>
  </w:num>
  <w:num w:numId="25">
    <w:abstractNumId w:val="5"/>
  </w:num>
  <w:num w:numId="26">
    <w:abstractNumId w:val="24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51450"/>
    <w:rsid w:val="00000B1B"/>
    <w:rsid w:val="000011D4"/>
    <w:rsid w:val="000018B0"/>
    <w:rsid w:val="00001BC0"/>
    <w:rsid w:val="00003B9C"/>
    <w:rsid w:val="000042B2"/>
    <w:rsid w:val="000047F3"/>
    <w:rsid w:val="00004B39"/>
    <w:rsid w:val="00004F7E"/>
    <w:rsid w:val="000053B9"/>
    <w:rsid w:val="0000627F"/>
    <w:rsid w:val="000064B0"/>
    <w:rsid w:val="00006EDF"/>
    <w:rsid w:val="00007F12"/>
    <w:rsid w:val="00007FEE"/>
    <w:rsid w:val="00010033"/>
    <w:rsid w:val="000108EA"/>
    <w:rsid w:val="00010AA2"/>
    <w:rsid w:val="0001124E"/>
    <w:rsid w:val="0001164E"/>
    <w:rsid w:val="00011B8D"/>
    <w:rsid w:val="00011BE6"/>
    <w:rsid w:val="00012982"/>
    <w:rsid w:val="00012AFF"/>
    <w:rsid w:val="00013BB1"/>
    <w:rsid w:val="00013CFF"/>
    <w:rsid w:val="000140F5"/>
    <w:rsid w:val="0001639D"/>
    <w:rsid w:val="0001659A"/>
    <w:rsid w:val="0001767B"/>
    <w:rsid w:val="0001776E"/>
    <w:rsid w:val="0002086B"/>
    <w:rsid w:val="000208CD"/>
    <w:rsid w:val="00021128"/>
    <w:rsid w:val="000216FF"/>
    <w:rsid w:val="000224E8"/>
    <w:rsid w:val="000226BA"/>
    <w:rsid w:val="00022912"/>
    <w:rsid w:val="00022B70"/>
    <w:rsid w:val="0002393C"/>
    <w:rsid w:val="00023B73"/>
    <w:rsid w:val="00024324"/>
    <w:rsid w:val="00024C3E"/>
    <w:rsid w:val="00025A25"/>
    <w:rsid w:val="000269B9"/>
    <w:rsid w:val="00026E10"/>
    <w:rsid w:val="000270CB"/>
    <w:rsid w:val="000270E3"/>
    <w:rsid w:val="00027171"/>
    <w:rsid w:val="00027DEF"/>
    <w:rsid w:val="000308BC"/>
    <w:rsid w:val="000309D7"/>
    <w:rsid w:val="00030F05"/>
    <w:rsid w:val="0003102A"/>
    <w:rsid w:val="0003135F"/>
    <w:rsid w:val="00032B37"/>
    <w:rsid w:val="00032D7A"/>
    <w:rsid w:val="00033DEB"/>
    <w:rsid w:val="00034405"/>
    <w:rsid w:val="00034822"/>
    <w:rsid w:val="00035877"/>
    <w:rsid w:val="0003674A"/>
    <w:rsid w:val="0003699C"/>
    <w:rsid w:val="000371A4"/>
    <w:rsid w:val="00040254"/>
    <w:rsid w:val="000402BC"/>
    <w:rsid w:val="00040427"/>
    <w:rsid w:val="0004088C"/>
    <w:rsid w:val="00040EA2"/>
    <w:rsid w:val="00040F6E"/>
    <w:rsid w:val="00040FEB"/>
    <w:rsid w:val="00041E3B"/>
    <w:rsid w:val="000443B9"/>
    <w:rsid w:val="0004442E"/>
    <w:rsid w:val="00044B80"/>
    <w:rsid w:val="00044F2E"/>
    <w:rsid w:val="00045733"/>
    <w:rsid w:val="00046069"/>
    <w:rsid w:val="00046184"/>
    <w:rsid w:val="00046528"/>
    <w:rsid w:val="0004787F"/>
    <w:rsid w:val="00047995"/>
    <w:rsid w:val="0005008F"/>
    <w:rsid w:val="00050877"/>
    <w:rsid w:val="00050FC9"/>
    <w:rsid w:val="00051450"/>
    <w:rsid w:val="00051482"/>
    <w:rsid w:val="000514AD"/>
    <w:rsid w:val="000515C5"/>
    <w:rsid w:val="000519E7"/>
    <w:rsid w:val="00051C4D"/>
    <w:rsid w:val="00052493"/>
    <w:rsid w:val="0005260F"/>
    <w:rsid w:val="00052FAE"/>
    <w:rsid w:val="000530F8"/>
    <w:rsid w:val="00053778"/>
    <w:rsid w:val="00054E0E"/>
    <w:rsid w:val="00055ACB"/>
    <w:rsid w:val="00056157"/>
    <w:rsid w:val="000563B7"/>
    <w:rsid w:val="00056495"/>
    <w:rsid w:val="000564C8"/>
    <w:rsid w:val="00057EA0"/>
    <w:rsid w:val="0006098B"/>
    <w:rsid w:val="000609B4"/>
    <w:rsid w:val="0006104F"/>
    <w:rsid w:val="0006108E"/>
    <w:rsid w:val="00061703"/>
    <w:rsid w:val="00061DEB"/>
    <w:rsid w:val="00062424"/>
    <w:rsid w:val="00062739"/>
    <w:rsid w:val="000636E2"/>
    <w:rsid w:val="000636E3"/>
    <w:rsid w:val="000639A0"/>
    <w:rsid w:val="00063CDC"/>
    <w:rsid w:val="00063F71"/>
    <w:rsid w:val="000652A4"/>
    <w:rsid w:val="0006632C"/>
    <w:rsid w:val="00066C1F"/>
    <w:rsid w:val="000670BA"/>
    <w:rsid w:val="0006767B"/>
    <w:rsid w:val="000676AC"/>
    <w:rsid w:val="0006791A"/>
    <w:rsid w:val="00067BCE"/>
    <w:rsid w:val="0007004C"/>
    <w:rsid w:val="000712D6"/>
    <w:rsid w:val="0007137B"/>
    <w:rsid w:val="00071910"/>
    <w:rsid w:val="000720DE"/>
    <w:rsid w:val="00072A48"/>
    <w:rsid w:val="00072B5A"/>
    <w:rsid w:val="00072FF8"/>
    <w:rsid w:val="00073D9D"/>
    <w:rsid w:val="00074D37"/>
    <w:rsid w:val="00075F0E"/>
    <w:rsid w:val="00076B05"/>
    <w:rsid w:val="00076B1D"/>
    <w:rsid w:val="00077E5E"/>
    <w:rsid w:val="000809A1"/>
    <w:rsid w:val="0008135A"/>
    <w:rsid w:val="000815C5"/>
    <w:rsid w:val="00081F49"/>
    <w:rsid w:val="0008212B"/>
    <w:rsid w:val="00082969"/>
    <w:rsid w:val="00082E7D"/>
    <w:rsid w:val="00084315"/>
    <w:rsid w:val="00084A6C"/>
    <w:rsid w:val="00086975"/>
    <w:rsid w:val="00086B54"/>
    <w:rsid w:val="00086C36"/>
    <w:rsid w:val="000876C5"/>
    <w:rsid w:val="0009037C"/>
    <w:rsid w:val="00090AAC"/>
    <w:rsid w:val="00090CFE"/>
    <w:rsid w:val="000910AF"/>
    <w:rsid w:val="000915C1"/>
    <w:rsid w:val="00093126"/>
    <w:rsid w:val="000932A8"/>
    <w:rsid w:val="000935F2"/>
    <w:rsid w:val="0009442E"/>
    <w:rsid w:val="00095680"/>
    <w:rsid w:val="00095861"/>
    <w:rsid w:val="000958A7"/>
    <w:rsid w:val="000960FD"/>
    <w:rsid w:val="0009654E"/>
    <w:rsid w:val="000967A8"/>
    <w:rsid w:val="000A0EE5"/>
    <w:rsid w:val="000A1BA3"/>
    <w:rsid w:val="000A21F3"/>
    <w:rsid w:val="000A27FB"/>
    <w:rsid w:val="000A31C4"/>
    <w:rsid w:val="000A3D67"/>
    <w:rsid w:val="000A3E40"/>
    <w:rsid w:val="000A3F58"/>
    <w:rsid w:val="000A419A"/>
    <w:rsid w:val="000A4770"/>
    <w:rsid w:val="000A5199"/>
    <w:rsid w:val="000A5BAB"/>
    <w:rsid w:val="000A60BC"/>
    <w:rsid w:val="000A64BD"/>
    <w:rsid w:val="000A6590"/>
    <w:rsid w:val="000A6926"/>
    <w:rsid w:val="000A6FDE"/>
    <w:rsid w:val="000A75AC"/>
    <w:rsid w:val="000A7AC3"/>
    <w:rsid w:val="000B1068"/>
    <w:rsid w:val="000B19DE"/>
    <w:rsid w:val="000B1E5D"/>
    <w:rsid w:val="000B2802"/>
    <w:rsid w:val="000B28BC"/>
    <w:rsid w:val="000B412B"/>
    <w:rsid w:val="000B4F57"/>
    <w:rsid w:val="000B574C"/>
    <w:rsid w:val="000B62ED"/>
    <w:rsid w:val="000B7F38"/>
    <w:rsid w:val="000C033E"/>
    <w:rsid w:val="000C05AB"/>
    <w:rsid w:val="000C194E"/>
    <w:rsid w:val="000C20BF"/>
    <w:rsid w:val="000C2574"/>
    <w:rsid w:val="000C2A5B"/>
    <w:rsid w:val="000C2F28"/>
    <w:rsid w:val="000C4510"/>
    <w:rsid w:val="000C46BB"/>
    <w:rsid w:val="000C5003"/>
    <w:rsid w:val="000C58BF"/>
    <w:rsid w:val="000D0135"/>
    <w:rsid w:val="000D0889"/>
    <w:rsid w:val="000D1277"/>
    <w:rsid w:val="000D160F"/>
    <w:rsid w:val="000D19E0"/>
    <w:rsid w:val="000D2124"/>
    <w:rsid w:val="000D227A"/>
    <w:rsid w:val="000D2AAF"/>
    <w:rsid w:val="000D3506"/>
    <w:rsid w:val="000D365D"/>
    <w:rsid w:val="000D4C93"/>
    <w:rsid w:val="000D54F8"/>
    <w:rsid w:val="000D5E0C"/>
    <w:rsid w:val="000D630C"/>
    <w:rsid w:val="000D6F62"/>
    <w:rsid w:val="000D7195"/>
    <w:rsid w:val="000D72C5"/>
    <w:rsid w:val="000E0588"/>
    <w:rsid w:val="000E0E80"/>
    <w:rsid w:val="000E17CD"/>
    <w:rsid w:val="000E1908"/>
    <w:rsid w:val="000E1C24"/>
    <w:rsid w:val="000E1D79"/>
    <w:rsid w:val="000E1DC9"/>
    <w:rsid w:val="000E2978"/>
    <w:rsid w:val="000E299D"/>
    <w:rsid w:val="000E35CD"/>
    <w:rsid w:val="000E39B9"/>
    <w:rsid w:val="000E426D"/>
    <w:rsid w:val="000E4313"/>
    <w:rsid w:val="000E45C3"/>
    <w:rsid w:val="000E4F74"/>
    <w:rsid w:val="000E5045"/>
    <w:rsid w:val="000E57D0"/>
    <w:rsid w:val="000E58AD"/>
    <w:rsid w:val="000E5CD8"/>
    <w:rsid w:val="000E67DF"/>
    <w:rsid w:val="000F01AF"/>
    <w:rsid w:val="000F0D5A"/>
    <w:rsid w:val="000F0F0C"/>
    <w:rsid w:val="000F173C"/>
    <w:rsid w:val="000F1FE4"/>
    <w:rsid w:val="000F40D8"/>
    <w:rsid w:val="000F56E6"/>
    <w:rsid w:val="000F5A3E"/>
    <w:rsid w:val="000F5F45"/>
    <w:rsid w:val="000F6992"/>
    <w:rsid w:val="000F6B19"/>
    <w:rsid w:val="000F6D7D"/>
    <w:rsid w:val="000F7295"/>
    <w:rsid w:val="000F7F06"/>
    <w:rsid w:val="001009F5"/>
    <w:rsid w:val="00100FF1"/>
    <w:rsid w:val="001018F0"/>
    <w:rsid w:val="0010194E"/>
    <w:rsid w:val="00102339"/>
    <w:rsid w:val="001028D2"/>
    <w:rsid w:val="001040AE"/>
    <w:rsid w:val="00104E8F"/>
    <w:rsid w:val="00105D7D"/>
    <w:rsid w:val="00106DE2"/>
    <w:rsid w:val="001075DE"/>
    <w:rsid w:val="00107F7E"/>
    <w:rsid w:val="0011020B"/>
    <w:rsid w:val="0011046D"/>
    <w:rsid w:val="001104B6"/>
    <w:rsid w:val="00111BB2"/>
    <w:rsid w:val="00112B57"/>
    <w:rsid w:val="00113848"/>
    <w:rsid w:val="001139F4"/>
    <w:rsid w:val="00113AC1"/>
    <w:rsid w:val="00113F44"/>
    <w:rsid w:val="0011448A"/>
    <w:rsid w:val="00114925"/>
    <w:rsid w:val="00114BD8"/>
    <w:rsid w:val="00114BEF"/>
    <w:rsid w:val="00116256"/>
    <w:rsid w:val="0011689E"/>
    <w:rsid w:val="00116B24"/>
    <w:rsid w:val="00116BC1"/>
    <w:rsid w:val="00120A0F"/>
    <w:rsid w:val="00120AAA"/>
    <w:rsid w:val="00120AC2"/>
    <w:rsid w:val="001216ED"/>
    <w:rsid w:val="00122208"/>
    <w:rsid w:val="00122364"/>
    <w:rsid w:val="00122E26"/>
    <w:rsid w:val="001246BB"/>
    <w:rsid w:val="001249E9"/>
    <w:rsid w:val="00124DB7"/>
    <w:rsid w:val="001252DE"/>
    <w:rsid w:val="00125D28"/>
    <w:rsid w:val="00125FBF"/>
    <w:rsid w:val="001265DE"/>
    <w:rsid w:val="00126B03"/>
    <w:rsid w:val="001275B4"/>
    <w:rsid w:val="00127DA6"/>
    <w:rsid w:val="00130AB7"/>
    <w:rsid w:val="001313EA"/>
    <w:rsid w:val="0013165E"/>
    <w:rsid w:val="00133157"/>
    <w:rsid w:val="001353B6"/>
    <w:rsid w:val="0013597A"/>
    <w:rsid w:val="0013670F"/>
    <w:rsid w:val="00136C81"/>
    <w:rsid w:val="00137460"/>
    <w:rsid w:val="00137F25"/>
    <w:rsid w:val="001400EF"/>
    <w:rsid w:val="00140364"/>
    <w:rsid w:val="0014048A"/>
    <w:rsid w:val="00140BDA"/>
    <w:rsid w:val="00140E05"/>
    <w:rsid w:val="001412B2"/>
    <w:rsid w:val="001412F6"/>
    <w:rsid w:val="001419C2"/>
    <w:rsid w:val="00142701"/>
    <w:rsid w:val="00145453"/>
    <w:rsid w:val="00145D43"/>
    <w:rsid w:val="00146944"/>
    <w:rsid w:val="00146E7C"/>
    <w:rsid w:val="0014735A"/>
    <w:rsid w:val="00147630"/>
    <w:rsid w:val="001509C0"/>
    <w:rsid w:val="00150F18"/>
    <w:rsid w:val="00150F87"/>
    <w:rsid w:val="0015173B"/>
    <w:rsid w:val="00151B76"/>
    <w:rsid w:val="001526E0"/>
    <w:rsid w:val="00153671"/>
    <w:rsid w:val="00153D02"/>
    <w:rsid w:val="00153E3C"/>
    <w:rsid w:val="00154B07"/>
    <w:rsid w:val="00154CFA"/>
    <w:rsid w:val="00155041"/>
    <w:rsid w:val="0015513E"/>
    <w:rsid w:val="0015641F"/>
    <w:rsid w:val="001565EE"/>
    <w:rsid w:val="001576A4"/>
    <w:rsid w:val="001579EA"/>
    <w:rsid w:val="00157C36"/>
    <w:rsid w:val="00157C38"/>
    <w:rsid w:val="00160CE5"/>
    <w:rsid w:val="00160E54"/>
    <w:rsid w:val="001613F2"/>
    <w:rsid w:val="00162794"/>
    <w:rsid w:val="00163304"/>
    <w:rsid w:val="00163973"/>
    <w:rsid w:val="00164312"/>
    <w:rsid w:val="001658DB"/>
    <w:rsid w:val="0016592F"/>
    <w:rsid w:val="00165E03"/>
    <w:rsid w:val="00166887"/>
    <w:rsid w:val="00166E05"/>
    <w:rsid w:val="00167599"/>
    <w:rsid w:val="001677AC"/>
    <w:rsid w:val="0016782B"/>
    <w:rsid w:val="00170BC1"/>
    <w:rsid w:val="00170D0C"/>
    <w:rsid w:val="001717D1"/>
    <w:rsid w:val="00171E72"/>
    <w:rsid w:val="001721F9"/>
    <w:rsid w:val="00172B07"/>
    <w:rsid w:val="00172D58"/>
    <w:rsid w:val="00174334"/>
    <w:rsid w:val="00174657"/>
    <w:rsid w:val="00174A6B"/>
    <w:rsid w:val="0017541B"/>
    <w:rsid w:val="001755EA"/>
    <w:rsid w:val="001758B4"/>
    <w:rsid w:val="001758B5"/>
    <w:rsid w:val="00175ECB"/>
    <w:rsid w:val="001764ED"/>
    <w:rsid w:val="0017655E"/>
    <w:rsid w:val="001766DC"/>
    <w:rsid w:val="00176E8E"/>
    <w:rsid w:val="001774DF"/>
    <w:rsid w:val="00177825"/>
    <w:rsid w:val="00177850"/>
    <w:rsid w:val="001778EA"/>
    <w:rsid w:val="00177B34"/>
    <w:rsid w:val="00177E75"/>
    <w:rsid w:val="00180C52"/>
    <w:rsid w:val="00181704"/>
    <w:rsid w:val="00181BC5"/>
    <w:rsid w:val="00181C1E"/>
    <w:rsid w:val="001821D7"/>
    <w:rsid w:val="0018259F"/>
    <w:rsid w:val="001829CD"/>
    <w:rsid w:val="001833F7"/>
    <w:rsid w:val="00183A40"/>
    <w:rsid w:val="00183C02"/>
    <w:rsid w:val="00183E7E"/>
    <w:rsid w:val="00183F88"/>
    <w:rsid w:val="00185388"/>
    <w:rsid w:val="00185D96"/>
    <w:rsid w:val="001874BA"/>
    <w:rsid w:val="00190CF8"/>
    <w:rsid w:val="00191DD5"/>
    <w:rsid w:val="001925D7"/>
    <w:rsid w:val="00192A4C"/>
    <w:rsid w:val="0019302E"/>
    <w:rsid w:val="00193CF3"/>
    <w:rsid w:val="00193FBA"/>
    <w:rsid w:val="00194C03"/>
    <w:rsid w:val="00194EC7"/>
    <w:rsid w:val="0019535A"/>
    <w:rsid w:val="00195551"/>
    <w:rsid w:val="0019609B"/>
    <w:rsid w:val="00196E91"/>
    <w:rsid w:val="00197039"/>
    <w:rsid w:val="001971B9"/>
    <w:rsid w:val="001979F4"/>
    <w:rsid w:val="00197D9D"/>
    <w:rsid w:val="00197E67"/>
    <w:rsid w:val="001A0050"/>
    <w:rsid w:val="001A031B"/>
    <w:rsid w:val="001A108B"/>
    <w:rsid w:val="001A1C53"/>
    <w:rsid w:val="001A22A4"/>
    <w:rsid w:val="001A245A"/>
    <w:rsid w:val="001A344C"/>
    <w:rsid w:val="001A3C0B"/>
    <w:rsid w:val="001A3DA9"/>
    <w:rsid w:val="001A4AC1"/>
    <w:rsid w:val="001A504B"/>
    <w:rsid w:val="001A58F9"/>
    <w:rsid w:val="001A5E9E"/>
    <w:rsid w:val="001A6580"/>
    <w:rsid w:val="001A6A14"/>
    <w:rsid w:val="001A7270"/>
    <w:rsid w:val="001B0434"/>
    <w:rsid w:val="001B125D"/>
    <w:rsid w:val="001B1371"/>
    <w:rsid w:val="001B16E9"/>
    <w:rsid w:val="001B1FEE"/>
    <w:rsid w:val="001B259A"/>
    <w:rsid w:val="001B2A0C"/>
    <w:rsid w:val="001B2B4A"/>
    <w:rsid w:val="001B4873"/>
    <w:rsid w:val="001B4E12"/>
    <w:rsid w:val="001B67C3"/>
    <w:rsid w:val="001B775E"/>
    <w:rsid w:val="001B7D3B"/>
    <w:rsid w:val="001C1860"/>
    <w:rsid w:val="001C1C4C"/>
    <w:rsid w:val="001C24B9"/>
    <w:rsid w:val="001C2F75"/>
    <w:rsid w:val="001C3299"/>
    <w:rsid w:val="001C32BD"/>
    <w:rsid w:val="001C35D5"/>
    <w:rsid w:val="001C41A8"/>
    <w:rsid w:val="001C536C"/>
    <w:rsid w:val="001C6B77"/>
    <w:rsid w:val="001C7EA9"/>
    <w:rsid w:val="001C7F45"/>
    <w:rsid w:val="001D07B3"/>
    <w:rsid w:val="001D0CE2"/>
    <w:rsid w:val="001D0F0B"/>
    <w:rsid w:val="001D238A"/>
    <w:rsid w:val="001D2CC3"/>
    <w:rsid w:val="001D42CB"/>
    <w:rsid w:val="001D4BEE"/>
    <w:rsid w:val="001D5D77"/>
    <w:rsid w:val="001D5F40"/>
    <w:rsid w:val="001D5FE5"/>
    <w:rsid w:val="001D60F7"/>
    <w:rsid w:val="001D7E7D"/>
    <w:rsid w:val="001D7F1E"/>
    <w:rsid w:val="001E0832"/>
    <w:rsid w:val="001E0960"/>
    <w:rsid w:val="001E0A06"/>
    <w:rsid w:val="001E0BEF"/>
    <w:rsid w:val="001E1A88"/>
    <w:rsid w:val="001E1C71"/>
    <w:rsid w:val="001E1D46"/>
    <w:rsid w:val="001E3F84"/>
    <w:rsid w:val="001E40BB"/>
    <w:rsid w:val="001E4EA4"/>
    <w:rsid w:val="001E53BD"/>
    <w:rsid w:val="001E5837"/>
    <w:rsid w:val="001E586D"/>
    <w:rsid w:val="001E5894"/>
    <w:rsid w:val="001E5A70"/>
    <w:rsid w:val="001E69E7"/>
    <w:rsid w:val="001F0B90"/>
    <w:rsid w:val="001F1915"/>
    <w:rsid w:val="001F20FA"/>
    <w:rsid w:val="001F2892"/>
    <w:rsid w:val="001F2A09"/>
    <w:rsid w:val="001F2A3F"/>
    <w:rsid w:val="001F2C04"/>
    <w:rsid w:val="001F3234"/>
    <w:rsid w:val="001F32ED"/>
    <w:rsid w:val="001F3B8F"/>
    <w:rsid w:val="001F4C4C"/>
    <w:rsid w:val="001F5933"/>
    <w:rsid w:val="001F5B68"/>
    <w:rsid w:val="001F61B5"/>
    <w:rsid w:val="001F64CD"/>
    <w:rsid w:val="001F6E97"/>
    <w:rsid w:val="002006CA"/>
    <w:rsid w:val="0020095B"/>
    <w:rsid w:val="00200CBA"/>
    <w:rsid w:val="002016CC"/>
    <w:rsid w:val="00201822"/>
    <w:rsid w:val="002020AF"/>
    <w:rsid w:val="002029A2"/>
    <w:rsid w:val="00203533"/>
    <w:rsid w:val="00204E2F"/>
    <w:rsid w:val="002051D2"/>
    <w:rsid w:val="00206860"/>
    <w:rsid w:val="00206E9F"/>
    <w:rsid w:val="0020712F"/>
    <w:rsid w:val="002073CB"/>
    <w:rsid w:val="002073D2"/>
    <w:rsid w:val="00207A22"/>
    <w:rsid w:val="00207EF3"/>
    <w:rsid w:val="00207F1D"/>
    <w:rsid w:val="0021042E"/>
    <w:rsid w:val="0021083F"/>
    <w:rsid w:val="00213442"/>
    <w:rsid w:val="00213FA7"/>
    <w:rsid w:val="0021400C"/>
    <w:rsid w:val="00214074"/>
    <w:rsid w:val="00214440"/>
    <w:rsid w:val="00214819"/>
    <w:rsid w:val="002153BF"/>
    <w:rsid w:val="002167EA"/>
    <w:rsid w:val="00217388"/>
    <w:rsid w:val="00220180"/>
    <w:rsid w:val="00220543"/>
    <w:rsid w:val="002211AD"/>
    <w:rsid w:val="002211FB"/>
    <w:rsid w:val="00222297"/>
    <w:rsid w:val="0022302E"/>
    <w:rsid w:val="002233C9"/>
    <w:rsid w:val="00223D09"/>
    <w:rsid w:val="00224BFD"/>
    <w:rsid w:val="00224C33"/>
    <w:rsid w:val="00225CD3"/>
    <w:rsid w:val="00226676"/>
    <w:rsid w:val="00226A1B"/>
    <w:rsid w:val="00230266"/>
    <w:rsid w:val="00230360"/>
    <w:rsid w:val="0023061A"/>
    <w:rsid w:val="00230A74"/>
    <w:rsid w:val="00230BC1"/>
    <w:rsid w:val="00231B5C"/>
    <w:rsid w:val="00232125"/>
    <w:rsid w:val="00232ECB"/>
    <w:rsid w:val="0023302F"/>
    <w:rsid w:val="00234244"/>
    <w:rsid w:val="00234255"/>
    <w:rsid w:val="0023486F"/>
    <w:rsid w:val="00236AB7"/>
    <w:rsid w:val="00237C52"/>
    <w:rsid w:val="002407F5"/>
    <w:rsid w:val="00240ADF"/>
    <w:rsid w:val="00241632"/>
    <w:rsid w:val="00241CAB"/>
    <w:rsid w:val="0024214B"/>
    <w:rsid w:val="00242D2C"/>
    <w:rsid w:val="00243C5F"/>
    <w:rsid w:val="00243F41"/>
    <w:rsid w:val="00244CA0"/>
    <w:rsid w:val="0024507C"/>
    <w:rsid w:val="002452B6"/>
    <w:rsid w:val="00245762"/>
    <w:rsid w:val="002457FB"/>
    <w:rsid w:val="002458AC"/>
    <w:rsid w:val="002476EC"/>
    <w:rsid w:val="002477B5"/>
    <w:rsid w:val="00247A10"/>
    <w:rsid w:val="00247FFE"/>
    <w:rsid w:val="002513CF"/>
    <w:rsid w:val="0025151D"/>
    <w:rsid w:val="00251A69"/>
    <w:rsid w:val="00251CCE"/>
    <w:rsid w:val="002522CA"/>
    <w:rsid w:val="002523F0"/>
    <w:rsid w:val="002525F9"/>
    <w:rsid w:val="00252604"/>
    <w:rsid w:val="00253C41"/>
    <w:rsid w:val="00253E81"/>
    <w:rsid w:val="00253FBE"/>
    <w:rsid w:val="0025440C"/>
    <w:rsid w:val="00254B64"/>
    <w:rsid w:val="00255065"/>
    <w:rsid w:val="0025532B"/>
    <w:rsid w:val="0025553D"/>
    <w:rsid w:val="00255769"/>
    <w:rsid w:val="00256129"/>
    <w:rsid w:val="0025681C"/>
    <w:rsid w:val="00256AF5"/>
    <w:rsid w:val="00256D74"/>
    <w:rsid w:val="00260B49"/>
    <w:rsid w:val="0026151F"/>
    <w:rsid w:val="002621C2"/>
    <w:rsid w:val="00262802"/>
    <w:rsid w:val="002631FC"/>
    <w:rsid w:val="00263DF3"/>
    <w:rsid w:val="00264BAD"/>
    <w:rsid w:val="00265642"/>
    <w:rsid w:val="0026582A"/>
    <w:rsid w:val="0026630F"/>
    <w:rsid w:val="0026649F"/>
    <w:rsid w:val="00266AAE"/>
    <w:rsid w:val="00266E7C"/>
    <w:rsid w:val="002670D5"/>
    <w:rsid w:val="00270371"/>
    <w:rsid w:val="002703B0"/>
    <w:rsid w:val="00270466"/>
    <w:rsid w:val="002706EB"/>
    <w:rsid w:val="00270B8A"/>
    <w:rsid w:val="002724E9"/>
    <w:rsid w:val="0027277B"/>
    <w:rsid w:val="00272858"/>
    <w:rsid w:val="0027298A"/>
    <w:rsid w:val="00273A36"/>
    <w:rsid w:val="002749B1"/>
    <w:rsid w:val="002757F8"/>
    <w:rsid w:val="0027587C"/>
    <w:rsid w:val="00275E6D"/>
    <w:rsid w:val="00276444"/>
    <w:rsid w:val="002765B0"/>
    <w:rsid w:val="00277964"/>
    <w:rsid w:val="00280441"/>
    <w:rsid w:val="00280516"/>
    <w:rsid w:val="0028085F"/>
    <w:rsid w:val="00281470"/>
    <w:rsid w:val="0028185B"/>
    <w:rsid w:val="00281B46"/>
    <w:rsid w:val="002821F9"/>
    <w:rsid w:val="002829DF"/>
    <w:rsid w:val="00282AC8"/>
    <w:rsid w:val="0028385D"/>
    <w:rsid w:val="00283A75"/>
    <w:rsid w:val="002840E7"/>
    <w:rsid w:val="00284B7A"/>
    <w:rsid w:val="00285E59"/>
    <w:rsid w:val="002860CE"/>
    <w:rsid w:val="00286101"/>
    <w:rsid w:val="002865F8"/>
    <w:rsid w:val="00286608"/>
    <w:rsid w:val="00286802"/>
    <w:rsid w:val="00286E33"/>
    <w:rsid w:val="00287E5A"/>
    <w:rsid w:val="0029039A"/>
    <w:rsid w:val="00291550"/>
    <w:rsid w:val="00291826"/>
    <w:rsid w:val="00291A54"/>
    <w:rsid w:val="002921D7"/>
    <w:rsid w:val="00293466"/>
    <w:rsid w:val="00293772"/>
    <w:rsid w:val="00293E32"/>
    <w:rsid w:val="00294025"/>
    <w:rsid w:val="00294A46"/>
    <w:rsid w:val="002956F9"/>
    <w:rsid w:val="002960C1"/>
    <w:rsid w:val="0029648E"/>
    <w:rsid w:val="00297B1E"/>
    <w:rsid w:val="002A026A"/>
    <w:rsid w:val="002A0FAC"/>
    <w:rsid w:val="002A1669"/>
    <w:rsid w:val="002A1743"/>
    <w:rsid w:val="002A1BB3"/>
    <w:rsid w:val="002A2136"/>
    <w:rsid w:val="002A2E0B"/>
    <w:rsid w:val="002A3037"/>
    <w:rsid w:val="002A32CA"/>
    <w:rsid w:val="002A3CCA"/>
    <w:rsid w:val="002A4D3A"/>
    <w:rsid w:val="002A59B9"/>
    <w:rsid w:val="002A5EBE"/>
    <w:rsid w:val="002A62D8"/>
    <w:rsid w:val="002A6BA7"/>
    <w:rsid w:val="002A721E"/>
    <w:rsid w:val="002A7CAE"/>
    <w:rsid w:val="002A7E36"/>
    <w:rsid w:val="002B0055"/>
    <w:rsid w:val="002B0B26"/>
    <w:rsid w:val="002B1057"/>
    <w:rsid w:val="002B10A0"/>
    <w:rsid w:val="002B1299"/>
    <w:rsid w:val="002B12D5"/>
    <w:rsid w:val="002B12EB"/>
    <w:rsid w:val="002B1531"/>
    <w:rsid w:val="002B2706"/>
    <w:rsid w:val="002B2875"/>
    <w:rsid w:val="002B2966"/>
    <w:rsid w:val="002B2CB4"/>
    <w:rsid w:val="002B2EF7"/>
    <w:rsid w:val="002B3900"/>
    <w:rsid w:val="002B3D88"/>
    <w:rsid w:val="002B473B"/>
    <w:rsid w:val="002B5C7D"/>
    <w:rsid w:val="002B5D76"/>
    <w:rsid w:val="002B6079"/>
    <w:rsid w:val="002B64CD"/>
    <w:rsid w:val="002B7679"/>
    <w:rsid w:val="002B78CD"/>
    <w:rsid w:val="002C068D"/>
    <w:rsid w:val="002C06C9"/>
    <w:rsid w:val="002C087D"/>
    <w:rsid w:val="002C0EA3"/>
    <w:rsid w:val="002C10D5"/>
    <w:rsid w:val="002C1B53"/>
    <w:rsid w:val="002C1C1B"/>
    <w:rsid w:val="002C1F13"/>
    <w:rsid w:val="002C353B"/>
    <w:rsid w:val="002C3BFB"/>
    <w:rsid w:val="002C3ED7"/>
    <w:rsid w:val="002C3FE4"/>
    <w:rsid w:val="002C5733"/>
    <w:rsid w:val="002C59D4"/>
    <w:rsid w:val="002C5B99"/>
    <w:rsid w:val="002C5C26"/>
    <w:rsid w:val="002C642B"/>
    <w:rsid w:val="002C6600"/>
    <w:rsid w:val="002D09B3"/>
    <w:rsid w:val="002D0CA6"/>
    <w:rsid w:val="002D1C2F"/>
    <w:rsid w:val="002D21DB"/>
    <w:rsid w:val="002D390D"/>
    <w:rsid w:val="002D3940"/>
    <w:rsid w:val="002D47DB"/>
    <w:rsid w:val="002D4CCB"/>
    <w:rsid w:val="002D750E"/>
    <w:rsid w:val="002D7CF2"/>
    <w:rsid w:val="002D7D46"/>
    <w:rsid w:val="002E0680"/>
    <w:rsid w:val="002E14C8"/>
    <w:rsid w:val="002E18F3"/>
    <w:rsid w:val="002E1C63"/>
    <w:rsid w:val="002E1DE5"/>
    <w:rsid w:val="002E1FF3"/>
    <w:rsid w:val="002E4471"/>
    <w:rsid w:val="002E4C17"/>
    <w:rsid w:val="002E7171"/>
    <w:rsid w:val="002E73E2"/>
    <w:rsid w:val="002E741A"/>
    <w:rsid w:val="002E752E"/>
    <w:rsid w:val="002E7758"/>
    <w:rsid w:val="002F14D8"/>
    <w:rsid w:val="002F1EC7"/>
    <w:rsid w:val="002F2476"/>
    <w:rsid w:val="002F27BE"/>
    <w:rsid w:val="002F3749"/>
    <w:rsid w:val="002F4BB6"/>
    <w:rsid w:val="002F4D0F"/>
    <w:rsid w:val="002F5A57"/>
    <w:rsid w:val="002F680A"/>
    <w:rsid w:val="002F7424"/>
    <w:rsid w:val="002F74B6"/>
    <w:rsid w:val="0030056E"/>
    <w:rsid w:val="00300B61"/>
    <w:rsid w:val="00301981"/>
    <w:rsid w:val="003019E4"/>
    <w:rsid w:val="00301D49"/>
    <w:rsid w:val="00302043"/>
    <w:rsid w:val="00302C01"/>
    <w:rsid w:val="00302CD2"/>
    <w:rsid w:val="00302CFC"/>
    <w:rsid w:val="00302EC9"/>
    <w:rsid w:val="00302F66"/>
    <w:rsid w:val="003032C4"/>
    <w:rsid w:val="003033BA"/>
    <w:rsid w:val="0030396D"/>
    <w:rsid w:val="00303AA8"/>
    <w:rsid w:val="003041B7"/>
    <w:rsid w:val="00304204"/>
    <w:rsid w:val="003042F9"/>
    <w:rsid w:val="00304CB4"/>
    <w:rsid w:val="00304D31"/>
    <w:rsid w:val="0030509A"/>
    <w:rsid w:val="0030685B"/>
    <w:rsid w:val="00306961"/>
    <w:rsid w:val="0030769E"/>
    <w:rsid w:val="00307D2C"/>
    <w:rsid w:val="00307E4D"/>
    <w:rsid w:val="00310BA2"/>
    <w:rsid w:val="00310F13"/>
    <w:rsid w:val="00310FC6"/>
    <w:rsid w:val="003110EB"/>
    <w:rsid w:val="003112DC"/>
    <w:rsid w:val="00311D36"/>
    <w:rsid w:val="003120BC"/>
    <w:rsid w:val="00312878"/>
    <w:rsid w:val="00314226"/>
    <w:rsid w:val="003147B4"/>
    <w:rsid w:val="00314CF5"/>
    <w:rsid w:val="00315B02"/>
    <w:rsid w:val="00315BA0"/>
    <w:rsid w:val="00316982"/>
    <w:rsid w:val="00317243"/>
    <w:rsid w:val="0031786E"/>
    <w:rsid w:val="00317FA7"/>
    <w:rsid w:val="00320D73"/>
    <w:rsid w:val="00324439"/>
    <w:rsid w:val="00324514"/>
    <w:rsid w:val="00324FA5"/>
    <w:rsid w:val="003250B8"/>
    <w:rsid w:val="00325339"/>
    <w:rsid w:val="003300BE"/>
    <w:rsid w:val="00330672"/>
    <w:rsid w:val="00331918"/>
    <w:rsid w:val="00332367"/>
    <w:rsid w:val="00332ED4"/>
    <w:rsid w:val="00333EEC"/>
    <w:rsid w:val="00334C88"/>
    <w:rsid w:val="003351BD"/>
    <w:rsid w:val="003354DA"/>
    <w:rsid w:val="003355A8"/>
    <w:rsid w:val="003355AB"/>
    <w:rsid w:val="00335AA0"/>
    <w:rsid w:val="00335CA9"/>
    <w:rsid w:val="00335E48"/>
    <w:rsid w:val="0033648B"/>
    <w:rsid w:val="00337260"/>
    <w:rsid w:val="0034007F"/>
    <w:rsid w:val="003405DA"/>
    <w:rsid w:val="00340A58"/>
    <w:rsid w:val="00340A5F"/>
    <w:rsid w:val="00341B8E"/>
    <w:rsid w:val="00342A3D"/>
    <w:rsid w:val="00343973"/>
    <w:rsid w:val="00343D36"/>
    <w:rsid w:val="00343F0D"/>
    <w:rsid w:val="00344E53"/>
    <w:rsid w:val="00345033"/>
    <w:rsid w:val="003450DD"/>
    <w:rsid w:val="0034587B"/>
    <w:rsid w:val="00345A37"/>
    <w:rsid w:val="0034665D"/>
    <w:rsid w:val="00346B09"/>
    <w:rsid w:val="00346DEF"/>
    <w:rsid w:val="00350595"/>
    <w:rsid w:val="003508CF"/>
    <w:rsid w:val="00350CDA"/>
    <w:rsid w:val="003510CC"/>
    <w:rsid w:val="00351ADF"/>
    <w:rsid w:val="00351F5F"/>
    <w:rsid w:val="0035261E"/>
    <w:rsid w:val="003526E0"/>
    <w:rsid w:val="003530FB"/>
    <w:rsid w:val="00353FD8"/>
    <w:rsid w:val="0035440F"/>
    <w:rsid w:val="00354810"/>
    <w:rsid w:val="00355A60"/>
    <w:rsid w:val="00355B97"/>
    <w:rsid w:val="00356243"/>
    <w:rsid w:val="0035680C"/>
    <w:rsid w:val="0035697F"/>
    <w:rsid w:val="00356C3B"/>
    <w:rsid w:val="00356EFC"/>
    <w:rsid w:val="00356F18"/>
    <w:rsid w:val="003571AE"/>
    <w:rsid w:val="00357242"/>
    <w:rsid w:val="003572C3"/>
    <w:rsid w:val="00357350"/>
    <w:rsid w:val="00357651"/>
    <w:rsid w:val="0035788E"/>
    <w:rsid w:val="003578C9"/>
    <w:rsid w:val="00357B77"/>
    <w:rsid w:val="00360517"/>
    <w:rsid w:val="00360A4D"/>
    <w:rsid w:val="00361E55"/>
    <w:rsid w:val="00362312"/>
    <w:rsid w:val="00362F22"/>
    <w:rsid w:val="00362FA2"/>
    <w:rsid w:val="00363D22"/>
    <w:rsid w:val="00364336"/>
    <w:rsid w:val="00365C1C"/>
    <w:rsid w:val="003667CC"/>
    <w:rsid w:val="003670FD"/>
    <w:rsid w:val="00370518"/>
    <w:rsid w:val="00373116"/>
    <w:rsid w:val="00374176"/>
    <w:rsid w:val="00374D97"/>
    <w:rsid w:val="00374EF8"/>
    <w:rsid w:val="003752E5"/>
    <w:rsid w:val="003756C3"/>
    <w:rsid w:val="00375A47"/>
    <w:rsid w:val="00375DB8"/>
    <w:rsid w:val="00375FA9"/>
    <w:rsid w:val="0037668D"/>
    <w:rsid w:val="0037698C"/>
    <w:rsid w:val="00376C74"/>
    <w:rsid w:val="00376D87"/>
    <w:rsid w:val="00377B42"/>
    <w:rsid w:val="00377EAA"/>
    <w:rsid w:val="003802D8"/>
    <w:rsid w:val="00381466"/>
    <w:rsid w:val="00381FA7"/>
    <w:rsid w:val="00382835"/>
    <w:rsid w:val="00382F93"/>
    <w:rsid w:val="00383826"/>
    <w:rsid w:val="003839C2"/>
    <w:rsid w:val="00384364"/>
    <w:rsid w:val="0038460D"/>
    <w:rsid w:val="00384899"/>
    <w:rsid w:val="00384D8C"/>
    <w:rsid w:val="00384DB2"/>
    <w:rsid w:val="00386730"/>
    <w:rsid w:val="00387602"/>
    <w:rsid w:val="00387DFE"/>
    <w:rsid w:val="00390E80"/>
    <w:rsid w:val="00393594"/>
    <w:rsid w:val="00393AE3"/>
    <w:rsid w:val="003947F4"/>
    <w:rsid w:val="00395278"/>
    <w:rsid w:val="0039542E"/>
    <w:rsid w:val="00395E1C"/>
    <w:rsid w:val="00397054"/>
    <w:rsid w:val="0039737B"/>
    <w:rsid w:val="0039760B"/>
    <w:rsid w:val="003976E7"/>
    <w:rsid w:val="003978E9"/>
    <w:rsid w:val="00397E40"/>
    <w:rsid w:val="003A025B"/>
    <w:rsid w:val="003A0350"/>
    <w:rsid w:val="003A047A"/>
    <w:rsid w:val="003A04BD"/>
    <w:rsid w:val="003A09CA"/>
    <w:rsid w:val="003A0A4C"/>
    <w:rsid w:val="003A0ADC"/>
    <w:rsid w:val="003A143B"/>
    <w:rsid w:val="003A15A1"/>
    <w:rsid w:val="003A2F92"/>
    <w:rsid w:val="003A367A"/>
    <w:rsid w:val="003A5193"/>
    <w:rsid w:val="003A5860"/>
    <w:rsid w:val="003A5D0F"/>
    <w:rsid w:val="003A6348"/>
    <w:rsid w:val="003A6652"/>
    <w:rsid w:val="003A7A85"/>
    <w:rsid w:val="003A7F57"/>
    <w:rsid w:val="003B0984"/>
    <w:rsid w:val="003B1CCE"/>
    <w:rsid w:val="003B3401"/>
    <w:rsid w:val="003B4EF9"/>
    <w:rsid w:val="003B52A6"/>
    <w:rsid w:val="003B5FD2"/>
    <w:rsid w:val="003B66B0"/>
    <w:rsid w:val="003C0411"/>
    <w:rsid w:val="003C112C"/>
    <w:rsid w:val="003C12DC"/>
    <w:rsid w:val="003C18FC"/>
    <w:rsid w:val="003C2416"/>
    <w:rsid w:val="003C307E"/>
    <w:rsid w:val="003C360B"/>
    <w:rsid w:val="003C395E"/>
    <w:rsid w:val="003C4999"/>
    <w:rsid w:val="003C4CC1"/>
    <w:rsid w:val="003C577F"/>
    <w:rsid w:val="003C58BF"/>
    <w:rsid w:val="003C767F"/>
    <w:rsid w:val="003C7BF1"/>
    <w:rsid w:val="003C7F78"/>
    <w:rsid w:val="003D1DBB"/>
    <w:rsid w:val="003D224E"/>
    <w:rsid w:val="003D28D3"/>
    <w:rsid w:val="003D4860"/>
    <w:rsid w:val="003D4D71"/>
    <w:rsid w:val="003D50BA"/>
    <w:rsid w:val="003D55C8"/>
    <w:rsid w:val="003D62B7"/>
    <w:rsid w:val="003D6A7F"/>
    <w:rsid w:val="003D6F2B"/>
    <w:rsid w:val="003D7158"/>
    <w:rsid w:val="003D739A"/>
    <w:rsid w:val="003D784F"/>
    <w:rsid w:val="003D7C81"/>
    <w:rsid w:val="003E0147"/>
    <w:rsid w:val="003E0B5E"/>
    <w:rsid w:val="003E13A7"/>
    <w:rsid w:val="003E281B"/>
    <w:rsid w:val="003E3013"/>
    <w:rsid w:val="003E3FEF"/>
    <w:rsid w:val="003E455A"/>
    <w:rsid w:val="003E4AF8"/>
    <w:rsid w:val="003E4B96"/>
    <w:rsid w:val="003E4C97"/>
    <w:rsid w:val="003E4D67"/>
    <w:rsid w:val="003E500E"/>
    <w:rsid w:val="003E5068"/>
    <w:rsid w:val="003E5107"/>
    <w:rsid w:val="003E56FC"/>
    <w:rsid w:val="003E5C2B"/>
    <w:rsid w:val="003E5CBF"/>
    <w:rsid w:val="003E6350"/>
    <w:rsid w:val="003E6947"/>
    <w:rsid w:val="003E6EE4"/>
    <w:rsid w:val="003E7EB4"/>
    <w:rsid w:val="003E7FEC"/>
    <w:rsid w:val="003F051F"/>
    <w:rsid w:val="003F0D94"/>
    <w:rsid w:val="003F121F"/>
    <w:rsid w:val="003F24FE"/>
    <w:rsid w:val="003F36A1"/>
    <w:rsid w:val="003F3E53"/>
    <w:rsid w:val="003F480B"/>
    <w:rsid w:val="003F48F9"/>
    <w:rsid w:val="003F4AE6"/>
    <w:rsid w:val="003F4EA7"/>
    <w:rsid w:val="003F70A8"/>
    <w:rsid w:val="003F7A3F"/>
    <w:rsid w:val="003F7D82"/>
    <w:rsid w:val="0040041C"/>
    <w:rsid w:val="00400FDD"/>
    <w:rsid w:val="0040103C"/>
    <w:rsid w:val="004011A1"/>
    <w:rsid w:val="00401763"/>
    <w:rsid w:val="004018DF"/>
    <w:rsid w:val="0040213B"/>
    <w:rsid w:val="00402413"/>
    <w:rsid w:val="00402592"/>
    <w:rsid w:val="004029B9"/>
    <w:rsid w:val="00403627"/>
    <w:rsid w:val="0040536E"/>
    <w:rsid w:val="0040640C"/>
    <w:rsid w:val="004111BA"/>
    <w:rsid w:val="00412336"/>
    <w:rsid w:val="00413054"/>
    <w:rsid w:val="0041320F"/>
    <w:rsid w:val="00413E26"/>
    <w:rsid w:val="004141DA"/>
    <w:rsid w:val="004144A3"/>
    <w:rsid w:val="00414A06"/>
    <w:rsid w:val="00414B05"/>
    <w:rsid w:val="0041507B"/>
    <w:rsid w:val="00415409"/>
    <w:rsid w:val="004155A1"/>
    <w:rsid w:val="00415748"/>
    <w:rsid w:val="00416622"/>
    <w:rsid w:val="00417397"/>
    <w:rsid w:val="00417807"/>
    <w:rsid w:val="00417F99"/>
    <w:rsid w:val="004200FC"/>
    <w:rsid w:val="00420143"/>
    <w:rsid w:val="00420AA4"/>
    <w:rsid w:val="00420EB0"/>
    <w:rsid w:val="00420F42"/>
    <w:rsid w:val="004223F5"/>
    <w:rsid w:val="00422476"/>
    <w:rsid w:val="004225B4"/>
    <w:rsid w:val="0042357A"/>
    <w:rsid w:val="004236CD"/>
    <w:rsid w:val="00423BDD"/>
    <w:rsid w:val="004242A0"/>
    <w:rsid w:val="0042536C"/>
    <w:rsid w:val="00425542"/>
    <w:rsid w:val="004255EE"/>
    <w:rsid w:val="00426A90"/>
    <w:rsid w:val="00426FE8"/>
    <w:rsid w:val="00426FF4"/>
    <w:rsid w:val="00427530"/>
    <w:rsid w:val="00427AD0"/>
    <w:rsid w:val="00427AF4"/>
    <w:rsid w:val="00427CBB"/>
    <w:rsid w:val="004303DC"/>
    <w:rsid w:val="00430955"/>
    <w:rsid w:val="00431445"/>
    <w:rsid w:val="00432AED"/>
    <w:rsid w:val="0043300A"/>
    <w:rsid w:val="00433129"/>
    <w:rsid w:val="004333D8"/>
    <w:rsid w:val="00433C57"/>
    <w:rsid w:val="00433D88"/>
    <w:rsid w:val="00434315"/>
    <w:rsid w:val="004351B8"/>
    <w:rsid w:val="00435353"/>
    <w:rsid w:val="00435E50"/>
    <w:rsid w:val="00435F25"/>
    <w:rsid w:val="0043633B"/>
    <w:rsid w:val="00436841"/>
    <w:rsid w:val="00437E22"/>
    <w:rsid w:val="00443178"/>
    <w:rsid w:val="004439BD"/>
    <w:rsid w:val="00444B04"/>
    <w:rsid w:val="004453E2"/>
    <w:rsid w:val="00446FEF"/>
    <w:rsid w:val="00447C29"/>
    <w:rsid w:val="0045114A"/>
    <w:rsid w:val="004518A8"/>
    <w:rsid w:val="004526ED"/>
    <w:rsid w:val="00453273"/>
    <w:rsid w:val="00454869"/>
    <w:rsid w:val="004548A0"/>
    <w:rsid w:val="00454E51"/>
    <w:rsid w:val="004553E0"/>
    <w:rsid w:val="0045570D"/>
    <w:rsid w:val="00455DC2"/>
    <w:rsid w:val="00456291"/>
    <w:rsid w:val="00456DD2"/>
    <w:rsid w:val="00457137"/>
    <w:rsid w:val="004571B2"/>
    <w:rsid w:val="004573D3"/>
    <w:rsid w:val="00457C3A"/>
    <w:rsid w:val="00460207"/>
    <w:rsid w:val="0046046D"/>
    <w:rsid w:val="00461A4C"/>
    <w:rsid w:val="00461C77"/>
    <w:rsid w:val="00462078"/>
    <w:rsid w:val="00462360"/>
    <w:rsid w:val="004624C9"/>
    <w:rsid w:val="00463DAE"/>
    <w:rsid w:val="00463DF0"/>
    <w:rsid w:val="00463F35"/>
    <w:rsid w:val="0046421B"/>
    <w:rsid w:val="00464C9E"/>
    <w:rsid w:val="0046589D"/>
    <w:rsid w:val="00466752"/>
    <w:rsid w:val="0046701B"/>
    <w:rsid w:val="004677FC"/>
    <w:rsid w:val="00467A69"/>
    <w:rsid w:val="00471594"/>
    <w:rsid w:val="00471FAD"/>
    <w:rsid w:val="004723F6"/>
    <w:rsid w:val="004729AB"/>
    <w:rsid w:val="004729B6"/>
    <w:rsid w:val="00473501"/>
    <w:rsid w:val="0047384C"/>
    <w:rsid w:val="00474398"/>
    <w:rsid w:val="00476CC2"/>
    <w:rsid w:val="00477C4B"/>
    <w:rsid w:val="00480960"/>
    <w:rsid w:val="004814EE"/>
    <w:rsid w:val="0048161F"/>
    <w:rsid w:val="00481B63"/>
    <w:rsid w:val="00481ED5"/>
    <w:rsid w:val="0048276F"/>
    <w:rsid w:val="004827DD"/>
    <w:rsid w:val="00482FFF"/>
    <w:rsid w:val="004831A9"/>
    <w:rsid w:val="00484018"/>
    <w:rsid w:val="0048484A"/>
    <w:rsid w:val="00484879"/>
    <w:rsid w:val="00484F33"/>
    <w:rsid w:val="00484FBA"/>
    <w:rsid w:val="004850ED"/>
    <w:rsid w:val="0048629D"/>
    <w:rsid w:val="00486422"/>
    <w:rsid w:val="00486BAA"/>
    <w:rsid w:val="00487234"/>
    <w:rsid w:val="00487377"/>
    <w:rsid w:val="00490886"/>
    <w:rsid w:val="004908D3"/>
    <w:rsid w:val="004908ED"/>
    <w:rsid w:val="00490AFD"/>
    <w:rsid w:val="00490C87"/>
    <w:rsid w:val="00492390"/>
    <w:rsid w:val="004926F7"/>
    <w:rsid w:val="00492846"/>
    <w:rsid w:val="004928A1"/>
    <w:rsid w:val="004929D2"/>
    <w:rsid w:val="00493572"/>
    <w:rsid w:val="00493EA5"/>
    <w:rsid w:val="004941D6"/>
    <w:rsid w:val="004942B9"/>
    <w:rsid w:val="00494385"/>
    <w:rsid w:val="0049480A"/>
    <w:rsid w:val="00494A7D"/>
    <w:rsid w:val="00497A2B"/>
    <w:rsid w:val="00497C6C"/>
    <w:rsid w:val="00497CBA"/>
    <w:rsid w:val="00497F2D"/>
    <w:rsid w:val="004A18BE"/>
    <w:rsid w:val="004A2B4A"/>
    <w:rsid w:val="004A31E8"/>
    <w:rsid w:val="004A6D10"/>
    <w:rsid w:val="004A7BD0"/>
    <w:rsid w:val="004A7FF2"/>
    <w:rsid w:val="004B0880"/>
    <w:rsid w:val="004B0B41"/>
    <w:rsid w:val="004B0E08"/>
    <w:rsid w:val="004B1C20"/>
    <w:rsid w:val="004B2FD5"/>
    <w:rsid w:val="004B3490"/>
    <w:rsid w:val="004B351E"/>
    <w:rsid w:val="004B3E24"/>
    <w:rsid w:val="004B3FAA"/>
    <w:rsid w:val="004B4058"/>
    <w:rsid w:val="004B4B55"/>
    <w:rsid w:val="004B5374"/>
    <w:rsid w:val="004B5470"/>
    <w:rsid w:val="004B55EB"/>
    <w:rsid w:val="004B6DB1"/>
    <w:rsid w:val="004B7981"/>
    <w:rsid w:val="004C0447"/>
    <w:rsid w:val="004C0D4D"/>
    <w:rsid w:val="004C0F98"/>
    <w:rsid w:val="004C1BB5"/>
    <w:rsid w:val="004C2217"/>
    <w:rsid w:val="004C23E4"/>
    <w:rsid w:val="004C290E"/>
    <w:rsid w:val="004C3006"/>
    <w:rsid w:val="004C39BD"/>
    <w:rsid w:val="004C40DF"/>
    <w:rsid w:val="004C57A6"/>
    <w:rsid w:val="004C7058"/>
    <w:rsid w:val="004C7113"/>
    <w:rsid w:val="004C73D6"/>
    <w:rsid w:val="004D00D3"/>
    <w:rsid w:val="004D06C9"/>
    <w:rsid w:val="004D085A"/>
    <w:rsid w:val="004D139B"/>
    <w:rsid w:val="004D17EC"/>
    <w:rsid w:val="004D2524"/>
    <w:rsid w:val="004D33CE"/>
    <w:rsid w:val="004D4DA3"/>
    <w:rsid w:val="004D5187"/>
    <w:rsid w:val="004D584C"/>
    <w:rsid w:val="004D65B6"/>
    <w:rsid w:val="004D6BEC"/>
    <w:rsid w:val="004D6D0C"/>
    <w:rsid w:val="004D6E12"/>
    <w:rsid w:val="004D6FD4"/>
    <w:rsid w:val="004D7203"/>
    <w:rsid w:val="004E0247"/>
    <w:rsid w:val="004E18B1"/>
    <w:rsid w:val="004E1A29"/>
    <w:rsid w:val="004E1C97"/>
    <w:rsid w:val="004E1EA6"/>
    <w:rsid w:val="004E263F"/>
    <w:rsid w:val="004E26A5"/>
    <w:rsid w:val="004E2931"/>
    <w:rsid w:val="004E3D7D"/>
    <w:rsid w:val="004E4F93"/>
    <w:rsid w:val="004E5BD5"/>
    <w:rsid w:val="004E636B"/>
    <w:rsid w:val="004E64A7"/>
    <w:rsid w:val="004E6627"/>
    <w:rsid w:val="004E66E3"/>
    <w:rsid w:val="004E678E"/>
    <w:rsid w:val="004E6B58"/>
    <w:rsid w:val="004E7278"/>
    <w:rsid w:val="004F0B6A"/>
    <w:rsid w:val="004F10E9"/>
    <w:rsid w:val="004F252A"/>
    <w:rsid w:val="004F2FA0"/>
    <w:rsid w:val="004F32A6"/>
    <w:rsid w:val="004F32DB"/>
    <w:rsid w:val="004F34D8"/>
    <w:rsid w:val="004F3525"/>
    <w:rsid w:val="004F4090"/>
    <w:rsid w:val="004F40E9"/>
    <w:rsid w:val="004F4222"/>
    <w:rsid w:val="004F4271"/>
    <w:rsid w:val="004F6931"/>
    <w:rsid w:val="004F6B7D"/>
    <w:rsid w:val="004F74C7"/>
    <w:rsid w:val="004F7C4B"/>
    <w:rsid w:val="004F7E22"/>
    <w:rsid w:val="004F7E58"/>
    <w:rsid w:val="005012D4"/>
    <w:rsid w:val="005016D4"/>
    <w:rsid w:val="00501732"/>
    <w:rsid w:val="00501CA4"/>
    <w:rsid w:val="00501CC2"/>
    <w:rsid w:val="00501EB5"/>
    <w:rsid w:val="00501F43"/>
    <w:rsid w:val="0050274D"/>
    <w:rsid w:val="00504907"/>
    <w:rsid w:val="00504A6F"/>
    <w:rsid w:val="00504B37"/>
    <w:rsid w:val="00504CC2"/>
    <w:rsid w:val="00504D19"/>
    <w:rsid w:val="005066FC"/>
    <w:rsid w:val="00507114"/>
    <w:rsid w:val="005112F6"/>
    <w:rsid w:val="00511814"/>
    <w:rsid w:val="005121AE"/>
    <w:rsid w:val="00513280"/>
    <w:rsid w:val="00513B07"/>
    <w:rsid w:val="005147D6"/>
    <w:rsid w:val="00514D21"/>
    <w:rsid w:val="00514DF3"/>
    <w:rsid w:val="005155B8"/>
    <w:rsid w:val="0051564C"/>
    <w:rsid w:val="00517E35"/>
    <w:rsid w:val="00520456"/>
    <w:rsid w:val="005213CF"/>
    <w:rsid w:val="00521AA7"/>
    <w:rsid w:val="00521B9A"/>
    <w:rsid w:val="00521DC3"/>
    <w:rsid w:val="00521E0C"/>
    <w:rsid w:val="00522449"/>
    <w:rsid w:val="0052250A"/>
    <w:rsid w:val="00522A8E"/>
    <w:rsid w:val="00522FAA"/>
    <w:rsid w:val="0052322D"/>
    <w:rsid w:val="00524E6A"/>
    <w:rsid w:val="00525457"/>
    <w:rsid w:val="00525524"/>
    <w:rsid w:val="00525872"/>
    <w:rsid w:val="00526129"/>
    <w:rsid w:val="00526FB9"/>
    <w:rsid w:val="0052744C"/>
    <w:rsid w:val="00527C59"/>
    <w:rsid w:val="00530359"/>
    <w:rsid w:val="00530BCE"/>
    <w:rsid w:val="00530DA0"/>
    <w:rsid w:val="005311AB"/>
    <w:rsid w:val="005311C6"/>
    <w:rsid w:val="005312B2"/>
    <w:rsid w:val="00531709"/>
    <w:rsid w:val="005329DE"/>
    <w:rsid w:val="0053341B"/>
    <w:rsid w:val="00535017"/>
    <w:rsid w:val="005353AF"/>
    <w:rsid w:val="00535AB5"/>
    <w:rsid w:val="00535C87"/>
    <w:rsid w:val="00535D1A"/>
    <w:rsid w:val="00536339"/>
    <w:rsid w:val="00536A57"/>
    <w:rsid w:val="00537C24"/>
    <w:rsid w:val="005405A8"/>
    <w:rsid w:val="00540ECE"/>
    <w:rsid w:val="005410BD"/>
    <w:rsid w:val="0054119C"/>
    <w:rsid w:val="00541447"/>
    <w:rsid w:val="005414D5"/>
    <w:rsid w:val="005415DE"/>
    <w:rsid w:val="00541CE6"/>
    <w:rsid w:val="00542C52"/>
    <w:rsid w:val="005443CE"/>
    <w:rsid w:val="005456D4"/>
    <w:rsid w:val="00545E48"/>
    <w:rsid w:val="00545E6C"/>
    <w:rsid w:val="00546986"/>
    <w:rsid w:val="00546A6E"/>
    <w:rsid w:val="00547B00"/>
    <w:rsid w:val="00547D40"/>
    <w:rsid w:val="0055015E"/>
    <w:rsid w:val="005507A7"/>
    <w:rsid w:val="0055080A"/>
    <w:rsid w:val="005509A8"/>
    <w:rsid w:val="00550CF2"/>
    <w:rsid w:val="00550DCE"/>
    <w:rsid w:val="00550FA2"/>
    <w:rsid w:val="00550FE6"/>
    <w:rsid w:val="005514CB"/>
    <w:rsid w:val="00551557"/>
    <w:rsid w:val="00551F19"/>
    <w:rsid w:val="0055250C"/>
    <w:rsid w:val="0055291E"/>
    <w:rsid w:val="005533D8"/>
    <w:rsid w:val="00553D79"/>
    <w:rsid w:val="00553F49"/>
    <w:rsid w:val="005540AC"/>
    <w:rsid w:val="00554DD9"/>
    <w:rsid w:val="00555014"/>
    <w:rsid w:val="005601BD"/>
    <w:rsid w:val="00560339"/>
    <w:rsid w:val="00560705"/>
    <w:rsid w:val="00560E57"/>
    <w:rsid w:val="00561541"/>
    <w:rsid w:val="00562465"/>
    <w:rsid w:val="005629AF"/>
    <w:rsid w:val="005631B2"/>
    <w:rsid w:val="005637EE"/>
    <w:rsid w:val="0056434E"/>
    <w:rsid w:val="00564712"/>
    <w:rsid w:val="0056527D"/>
    <w:rsid w:val="00565531"/>
    <w:rsid w:val="00565B6C"/>
    <w:rsid w:val="00565DA7"/>
    <w:rsid w:val="005660A2"/>
    <w:rsid w:val="00566162"/>
    <w:rsid w:val="00566636"/>
    <w:rsid w:val="00566829"/>
    <w:rsid w:val="00567A0A"/>
    <w:rsid w:val="00570017"/>
    <w:rsid w:val="0057088C"/>
    <w:rsid w:val="00570A55"/>
    <w:rsid w:val="00570BAA"/>
    <w:rsid w:val="0057251A"/>
    <w:rsid w:val="00572521"/>
    <w:rsid w:val="00572D06"/>
    <w:rsid w:val="005737B4"/>
    <w:rsid w:val="00573E99"/>
    <w:rsid w:val="00575D97"/>
    <w:rsid w:val="00576256"/>
    <w:rsid w:val="0057660B"/>
    <w:rsid w:val="0057736D"/>
    <w:rsid w:val="0058024D"/>
    <w:rsid w:val="005806E4"/>
    <w:rsid w:val="005807CC"/>
    <w:rsid w:val="005810A3"/>
    <w:rsid w:val="0058155A"/>
    <w:rsid w:val="00581A15"/>
    <w:rsid w:val="00581FEA"/>
    <w:rsid w:val="005827BC"/>
    <w:rsid w:val="00582EF7"/>
    <w:rsid w:val="00582F1C"/>
    <w:rsid w:val="005834EB"/>
    <w:rsid w:val="0058351B"/>
    <w:rsid w:val="005839C3"/>
    <w:rsid w:val="00583AAA"/>
    <w:rsid w:val="00584ACD"/>
    <w:rsid w:val="0058511D"/>
    <w:rsid w:val="005855A0"/>
    <w:rsid w:val="005855D3"/>
    <w:rsid w:val="005866E7"/>
    <w:rsid w:val="00587200"/>
    <w:rsid w:val="0058759F"/>
    <w:rsid w:val="00587E5A"/>
    <w:rsid w:val="00587F7E"/>
    <w:rsid w:val="005900DF"/>
    <w:rsid w:val="00590268"/>
    <w:rsid w:val="00590C36"/>
    <w:rsid w:val="00591153"/>
    <w:rsid w:val="00591A5F"/>
    <w:rsid w:val="00591BB7"/>
    <w:rsid w:val="00591EDD"/>
    <w:rsid w:val="00592CB0"/>
    <w:rsid w:val="00592F1F"/>
    <w:rsid w:val="00594B14"/>
    <w:rsid w:val="00595B5D"/>
    <w:rsid w:val="005964CA"/>
    <w:rsid w:val="0059689D"/>
    <w:rsid w:val="00597E11"/>
    <w:rsid w:val="005A06E5"/>
    <w:rsid w:val="005A0ABF"/>
    <w:rsid w:val="005A11BE"/>
    <w:rsid w:val="005A12F9"/>
    <w:rsid w:val="005A1416"/>
    <w:rsid w:val="005A1780"/>
    <w:rsid w:val="005A1820"/>
    <w:rsid w:val="005A1B1F"/>
    <w:rsid w:val="005A22C8"/>
    <w:rsid w:val="005A3055"/>
    <w:rsid w:val="005A37B6"/>
    <w:rsid w:val="005A39CC"/>
    <w:rsid w:val="005A3EDC"/>
    <w:rsid w:val="005A5984"/>
    <w:rsid w:val="005A5BD5"/>
    <w:rsid w:val="005A6178"/>
    <w:rsid w:val="005A6881"/>
    <w:rsid w:val="005B14C4"/>
    <w:rsid w:val="005B2738"/>
    <w:rsid w:val="005B2B0E"/>
    <w:rsid w:val="005B30D9"/>
    <w:rsid w:val="005B3C74"/>
    <w:rsid w:val="005B4338"/>
    <w:rsid w:val="005B46CD"/>
    <w:rsid w:val="005B4889"/>
    <w:rsid w:val="005B5DE3"/>
    <w:rsid w:val="005B5F64"/>
    <w:rsid w:val="005B62B7"/>
    <w:rsid w:val="005B6752"/>
    <w:rsid w:val="005B678C"/>
    <w:rsid w:val="005B6CA7"/>
    <w:rsid w:val="005B7916"/>
    <w:rsid w:val="005C011F"/>
    <w:rsid w:val="005C014A"/>
    <w:rsid w:val="005C06EC"/>
    <w:rsid w:val="005C0F28"/>
    <w:rsid w:val="005C0FAB"/>
    <w:rsid w:val="005C1193"/>
    <w:rsid w:val="005C1625"/>
    <w:rsid w:val="005C18C3"/>
    <w:rsid w:val="005C202B"/>
    <w:rsid w:val="005C2974"/>
    <w:rsid w:val="005C3347"/>
    <w:rsid w:val="005C355D"/>
    <w:rsid w:val="005C369B"/>
    <w:rsid w:val="005C450B"/>
    <w:rsid w:val="005C483F"/>
    <w:rsid w:val="005C4A62"/>
    <w:rsid w:val="005C57A9"/>
    <w:rsid w:val="005C588C"/>
    <w:rsid w:val="005C5947"/>
    <w:rsid w:val="005C679D"/>
    <w:rsid w:val="005C6855"/>
    <w:rsid w:val="005C6EDF"/>
    <w:rsid w:val="005C7065"/>
    <w:rsid w:val="005C7430"/>
    <w:rsid w:val="005C7882"/>
    <w:rsid w:val="005C7D48"/>
    <w:rsid w:val="005D08FE"/>
    <w:rsid w:val="005D193E"/>
    <w:rsid w:val="005D21FC"/>
    <w:rsid w:val="005D35B9"/>
    <w:rsid w:val="005D395B"/>
    <w:rsid w:val="005D3BA5"/>
    <w:rsid w:val="005D54E8"/>
    <w:rsid w:val="005D5531"/>
    <w:rsid w:val="005D56C3"/>
    <w:rsid w:val="005D5A2D"/>
    <w:rsid w:val="005D695F"/>
    <w:rsid w:val="005D701C"/>
    <w:rsid w:val="005D723E"/>
    <w:rsid w:val="005D7726"/>
    <w:rsid w:val="005D7DFA"/>
    <w:rsid w:val="005E0F61"/>
    <w:rsid w:val="005E101F"/>
    <w:rsid w:val="005E1D73"/>
    <w:rsid w:val="005E472E"/>
    <w:rsid w:val="005E5787"/>
    <w:rsid w:val="005E6BAA"/>
    <w:rsid w:val="005E6BAD"/>
    <w:rsid w:val="005E7ED3"/>
    <w:rsid w:val="005F0414"/>
    <w:rsid w:val="005F0FAF"/>
    <w:rsid w:val="005F167C"/>
    <w:rsid w:val="005F1A59"/>
    <w:rsid w:val="005F1A8F"/>
    <w:rsid w:val="005F2257"/>
    <w:rsid w:val="005F30AE"/>
    <w:rsid w:val="005F32B3"/>
    <w:rsid w:val="005F3401"/>
    <w:rsid w:val="005F346B"/>
    <w:rsid w:val="005F3C6A"/>
    <w:rsid w:val="005F4B21"/>
    <w:rsid w:val="005F4E50"/>
    <w:rsid w:val="005F4F9D"/>
    <w:rsid w:val="005F5231"/>
    <w:rsid w:val="005F5833"/>
    <w:rsid w:val="005F7A48"/>
    <w:rsid w:val="005F7E79"/>
    <w:rsid w:val="00600231"/>
    <w:rsid w:val="006008DF"/>
    <w:rsid w:val="00600E93"/>
    <w:rsid w:val="006012B2"/>
    <w:rsid w:val="00601B56"/>
    <w:rsid w:val="006028B2"/>
    <w:rsid w:val="0060308C"/>
    <w:rsid w:val="0060350D"/>
    <w:rsid w:val="00603939"/>
    <w:rsid w:val="00603FF1"/>
    <w:rsid w:val="00604593"/>
    <w:rsid w:val="00604727"/>
    <w:rsid w:val="00604B5D"/>
    <w:rsid w:val="006067A0"/>
    <w:rsid w:val="0060755B"/>
    <w:rsid w:val="00607CFC"/>
    <w:rsid w:val="00607D60"/>
    <w:rsid w:val="00610CC7"/>
    <w:rsid w:val="00612B66"/>
    <w:rsid w:val="00612C1F"/>
    <w:rsid w:val="00612E98"/>
    <w:rsid w:val="00614318"/>
    <w:rsid w:val="00614E7D"/>
    <w:rsid w:val="006152F2"/>
    <w:rsid w:val="00615C41"/>
    <w:rsid w:val="00615CDB"/>
    <w:rsid w:val="00616E07"/>
    <w:rsid w:val="00616E38"/>
    <w:rsid w:val="00616E56"/>
    <w:rsid w:val="00617379"/>
    <w:rsid w:val="00617469"/>
    <w:rsid w:val="006200B5"/>
    <w:rsid w:val="00621586"/>
    <w:rsid w:val="00622B4B"/>
    <w:rsid w:val="00622C86"/>
    <w:rsid w:val="00623781"/>
    <w:rsid w:val="006248D9"/>
    <w:rsid w:val="00625ABB"/>
    <w:rsid w:val="00626ADD"/>
    <w:rsid w:val="00626B3B"/>
    <w:rsid w:val="00627F11"/>
    <w:rsid w:val="006315FC"/>
    <w:rsid w:val="00631FE8"/>
    <w:rsid w:val="00632A58"/>
    <w:rsid w:val="00632A9C"/>
    <w:rsid w:val="006340B6"/>
    <w:rsid w:val="00634D7A"/>
    <w:rsid w:val="00634D7E"/>
    <w:rsid w:val="006350BF"/>
    <w:rsid w:val="006350FA"/>
    <w:rsid w:val="0063572C"/>
    <w:rsid w:val="006358AD"/>
    <w:rsid w:val="00635C24"/>
    <w:rsid w:val="00637E3C"/>
    <w:rsid w:val="00637F46"/>
    <w:rsid w:val="006401B6"/>
    <w:rsid w:val="006403FA"/>
    <w:rsid w:val="00640C28"/>
    <w:rsid w:val="006423EF"/>
    <w:rsid w:val="00643154"/>
    <w:rsid w:val="00643958"/>
    <w:rsid w:val="00643E76"/>
    <w:rsid w:val="006443DB"/>
    <w:rsid w:val="00644458"/>
    <w:rsid w:val="00644BB2"/>
    <w:rsid w:val="00645069"/>
    <w:rsid w:val="0064526D"/>
    <w:rsid w:val="0064536F"/>
    <w:rsid w:val="00646279"/>
    <w:rsid w:val="0064632D"/>
    <w:rsid w:val="00646C95"/>
    <w:rsid w:val="00646DDB"/>
    <w:rsid w:val="00647F11"/>
    <w:rsid w:val="00650401"/>
    <w:rsid w:val="00651AFF"/>
    <w:rsid w:val="00653388"/>
    <w:rsid w:val="00654934"/>
    <w:rsid w:val="00654A07"/>
    <w:rsid w:val="00654FAD"/>
    <w:rsid w:val="006558F7"/>
    <w:rsid w:val="00656293"/>
    <w:rsid w:val="006563F7"/>
    <w:rsid w:val="00656D23"/>
    <w:rsid w:val="00657518"/>
    <w:rsid w:val="0065790A"/>
    <w:rsid w:val="00657950"/>
    <w:rsid w:val="00657C37"/>
    <w:rsid w:val="00657FDF"/>
    <w:rsid w:val="00661109"/>
    <w:rsid w:val="00662BDE"/>
    <w:rsid w:val="00664DF8"/>
    <w:rsid w:val="00665CCC"/>
    <w:rsid w:val="00666BC3"/>
    <w:rsid w:val="00667ECD"/>
    <w:rsid w:val="00670623"/>
    <w:rsid w:val="00670944"/>
    <w:rsid w:val="006712EA"/>
    <w:rsid w:val="00671CB2"/>
    <w:rsid w:val="00673331"/>
    <w:rsid w:val="0067554F"/>
    <w:rsid w:val="006760BA"/>
    <w:rsid w:val="00676A73"/>
    <w:rsid w:val="00676DDC"/>
    <w:rsid w:val="00677171"/>
    <w:rsid w:val="00677C63"/>
    <w:rsid w:val="00677DCA"/>
    <w:rsid w:val="0068085B"/>
    <w:rsid w:val="00680C1A"/>
    <w:rsid w:val="00681663"/>
    <w:rsid w:val="0068326B"/>
    <w:rsid w:val="006835E3"/>
    <w:rsid w:val="00683D9B"/>
    <w:rsid w:val="00684514"/>
    <w:rsid w:val="00684568"/>
    <w:rsid w:val="00684F3C"/>
    <w:rsid w:val="006854E9"/>
    <w:rsid w:val="006861DE"/>
    <w:rsid w:val="006861E2"/>
    <w:rsid w:val="006874C4"/>
    <w:rsid w:val="00687A1E"/>
    <w:rsid w:val="006901B6"/>
    <w:rsid w:val="00690937"/>
    <w:rsid w:val="00691801"/>
    <w:rsid w:val="00691ACE"/>
    <w:rsid w:val="00691CBD"/>
    <w:rsid w:val="00691E87"/>
    <w:rsid w:val="0069356B"/>
    <w:rsid w:val="00693903"/>
    <w:rsid w:val="00693A64"/>
    <w:rsid w:val="00693F80"/>
    <w:rsid w:val="006941C2"/>
    <w:rsid w:val="00695382"/>
    <w:rsid w:val="00695B6E"/>
    <w:rsid w:val="00695EFE"/>
    <w:rsid w:val="0069626A"/>
    <w:rsid w:val="00696784"/>
    <w:rsid w:val="006968AE"/>
    <w:rsid w:val="00696AAB"/>
    <w:rsid w:val="006A008F"/>
    <w:rsid w:val="006A021A"/>
    <w:rsid w:val="006A0558"/>
    <w:rsid w:val="006A0656"/>
    <w:rsid w:val="006A0723"/>
    <w:rsid w:val="006A07BC"/>
    <w:rsid w:val="006A11B8"/>
    <w:rsid w:val="006A1DF6"/>
    <w:rsid w:val="006A2000"/>
    <w:rsid w:val="006A200D"/>
    <w:rsid w:val="006A3254"/>
    <w:rsid w:val="006A33B6"/>
    <w:rsid w:val="006A3C2E"/>
    <w:rsid w:val="006A42FB"/>
    <w:rsid w:val="006A4540"/>
    <w:rsid w:val="006A5A7A"/>
    <w:rsid w:val="006A6B14"/>
    <w:rsid w:val="006A6B6E"/>
    <w:rsid w:val="006A6CF9"/>
    <w:rsid w:val="006A7474"/>
    <w:rsid w:val="006A77DA"/>
    <w:rsid w:val="006A7FCE"/>
    <w:rsid w:val="006B0CDB"/>
    <w:rsid w:val="006B103A"/>
    <w:rsid w:val="006B18F4"/>
    <w:rsid w:val="006B1B2A"/>
    <w:rsid w:val="006B1FDE"/>
    <w:rsid w:val="006B4288"/>
    <w:rsid w:val="006B4450"/>
    <w:rsid w:val="006B5F60"/>
    <w:rsid w:val="006B608F"/>
    <w:rsid w:val="006B6846"/>
    <w:rsid w:val="006B68DB"/>
    <w:rsid w:val="006B6E39"/>
    <w:rsid w:val="006B6F5E"/>
    <w:rsid w:val="006C1B4E"/>
    <w:rsid w:val="006C2182"/>
    <w:rsid w:val="006C2CD2"/>
    <w:rsid w:val="006C36DA"/>
    <w:rsid w:val="006C40A2"/>
    <w:rsid w:val="006C43AC"/>
    <w:rsid w:val="006C4770"/>
    <w:rsid w:val="006C488A"/>
    <w:rsid w:val="006C5266"/>
    <w:rsid w:val="006C52BD"/>
    <w:rsid w:val="006C5358"/>
    <w:rsid w:val="006C6366"/>
    <w:rsid w:val="006C76FB"/>
    <w:rsid w:val="006D003E"/>
    <w:rsid w:val="006D03B5"/>
    <w:rsid w:val="006D08D6"/>
    <w:rsid w:val="006D0959"/>
    <w:rsid w:val="006D0F5C"/>
    <w:rsid w:val="006D1135"/>
    <w:rsid w:val="006D258C"/>
    <w:rsid w:val="006D2CA2"/>
    <w:rsid w:val="006D2DCA"/>
    <w:rsid w:val="006D3F9E"/>
    <w:rsid w:val="006D3FA0"/>
    <w:rsid w:val="006D4403"/>
    <w:rsid w:val="006D5382"/>
    <w:rsid w:val="006D5F3C"/>
    <w:rsid w:val="006D7699"/>
    <w:rsid w:val="006D7CD8"/>
    <w:rsid w:val="006D7F73"/>
    <w:rsid w:val="006E1D1E"/>
    <w:rsid w:val="006E24AE"/>
    <w:rsid w:val="006E33A2"/>
    <w:rsid w:val="006E46CB"/>
    <w:rsid w:val="006E4782"/>
    <w:rsid w:val="006E49DB"/>
    <w:rsid w:val="006E5612"/>
    <w:rsid w:val="006E6B9B"/>
    <w:rsid w:val="006F0263"/>
    <w:rsid w:val="006F02AD"/>
    <w:rsid w:val="006F082C"/>
    <w:rsid w:val="006F1DDD"/>
    <w:rsid w:val="006F31DA"/>
    <w:rsid w:val="006F3B2B"/>
    <w:rsid w:val="006F464B"/>
    <w:rsid w:val="006F4F9B"/>
    <w:rsid w:val="006F591A"/>
    <w:rsid w:val="006F5954"/>
    <w:rsid w:val="006F728F"/>
    <w:rsid w:val="006F7D64"/>
    <w:rsid w:val="00700F83"/>
    <w:rsid w:val="007014D6"/>
    <w:rsid w:val="00701804"/>
    <w:rsid w:val="007025B5"/>
    <w:rsid w:val="00703526"/>
    <w:rsid w:val="00703672"/>
    <w:rsid w:val="00703FFF"/>
    <w:rsid w:val="007043C4"/>
    <w:rsid w:val="007057D4"/>
    <w:rsid w:val="00705C34"/>
    <w:rsid w:val="0070608D"/>
    <w:rsid w:val="00706B3C"/>
    <w:rsid w:val="00707DCB"/>
    <w:rsid w:val="007102AC"/>
    <w:rsid w:val="00710892"/>
    <w:rsid w:val="00710E2A"/>
    <w:rsid w:val="007125F0"/>
    <w:rsid w:val="00712D75"/>
    <w:rsid w:val="00713391"/>
    <w:rsid w:val="007133B9"/>
    <w:rsid w:val="00714A08"/>
    <w:rsid w:val="00714B46"/>
    <w:rsid w:val="00714F43"/>
    <w:rsid w:val="00715C90"/>
    <w:rsid w:val="007161AF"/>
    <w:rsid w:val="007163F8"/>
    <w:rsid w:val="00716D48"/>
    <w:rsid w:val="00716F92"/>
    <w:rsid w:val="00717AF2"/>
    <w:rsid w:val="00717D56"/>
    <w:rsid w:val="00717E39"/>
    <w:rsid w:val="007200E8"/>
    <w:rsid w:val="00720A7D"/>
    <w:rsid w:val="00720C3F"/>
    <w:rsid w:val="0072108F"/>
    <w:rsid w:val="0072110C"/>
    <w:rsid w:val="0072152E"/>
    <w:rsid w:val="00721C30"/>
    <w:rsid w:val="00721E7B"/>
    <w:rsid w:val="007241A6"/>
    <w:rsid w:val="00724A64"/>
    <w:rsid w:val="00724E4D"/>
    <w:rsid w:val="00725AD3"/>
    <w:rsid w:val="007279CF"/>
    <w:rsid w:val="00727C7B"/>
    <w:rsid w:val="00730396"/>
    <w:rsid w:val="007308CB"/>
    <w:rsid w:val="007309CD"/>
    <w:rsid w:val="00730BA9"/>
    <w:rsid w:val="00730D74"/>
    <w:rsid w:val="00730E75"/>
    <w:rsid w:val="00731016"/>
    <w:rsid w:val="007311AC"/>
    <w:rsid w:val="00731E0A"/>
    <w:rsid w:val="0073226D"/>
    <w:rsid w:val="00732BF1"/>
    <w:rsid w:val="00733C89"/>
    <w:rsid w:val="007344B6"/>
    <w:rsid w:val="00735549"/>
    <w:rsid w:val="00735AA2"/>
    <w:rsid w:val="00735BB0"/>
    <w:rsid w:val="007372CD"/>
    <w:rsid w:val="00737574"/>
    <w:rsid w:val="00737AF8"/>
    <w:rsid w:val="00737E97"/>
    <w:rsid w:val="0074022B"/>
    <w:rsid w:val="007407B8"/>
    <w:rsid w:val="007408F0"/>
    <w:rsid w:val="00740D65"/>
    <w:rsid w:val="0074231E"/>
    <w:rsid w:val="007426EE"/>
    <w:rsid w:val="007429E8"/>
    <w:rsid w:val="00743242"/>
    <w:rsid w:val="00743B8D"/>
    <w:rsid w:val="00743DAA"/>
    <w:rsid w:val="0074404E"/>
    <w:rsid w:val="007445D9"/>
    <w:rsid w:val="007454E1"/>
    <w:rsid w:val="00745E09"/>
    <w:rsid w:val="00746393"/>
    <w:rsid w:val="0074707F"/>
    <w:rsid w:val="007472BA"/>
    <w:rsid w:val="007478E7"/>
    <w:rsid w:val="00747CF9"/>
    <w:rsid w:val="007503B5"/>
    <w:rsid w:val="0075276C"/>
    <w:rsid w:val="00752953"/>
    <w:rsid w:val="007548EC"/>
    <w:rsid w:val="0075642F"/>
    <w:rsid w:val="00756C39"/>
    <w:rsid w:val="00757120"/>
    <w:rsid w:val="0075717F"/>
    <w:rsid w:val="007574D9"/>
    <w:rsid w:val="007578A8"/>
    <w:rsid w:val="00760AF6"/>
    <w:rsid w:val="00761796"/>
    <w:rsid w:val="00761B07"/>
    <w:rsid w:val="00761BB6"/>
    <w:rsid w:val="0076205D"/>
    <w:rsid w:val="00762C02"/>
    <w:rsid w:val="007647B9"/>
    <w:rsid w:val="00764B87"/>
    <w:rsid w:val="007663DE"/>
    <w:rsid w:val="00766644"/>
    <w:rsid w:val="00766CE6"/>
    <w:rsid w:val="00767D44"/>
    <w:rsid w:val="007700AC"/>
    <w:rsid w:val="00770319"/>
    <w:rsid w:val="007704E9"/>
    <w:rsid w:val="00770627"/>
    <w:rsid w:val="00770676"/>
    <w:rsid w:val="00771A84"/>
    <w:rsid w:val="007727BA"/>
    <w:rsid w:val="0077292C"/>
    <w:rsid w:val="007736F9"/>
    <w:rsid w:val="00774199"/>
    <w:rsid w:val="00774A9F"/>
    <w:rsid w:val="00774D62"/>
    <w:rsid w:val="0077523E"/>
    <w:rsid w:val="00775B83"/>
    <w:rsid w:val="00776A04"/>
    <w:rsid w:val="007806C8"/>
    <w:rsid w:val="00780E23"/>
    <w:rsid w:val="00781054"/>
    <w:rsid w:val="007815A4"/>
    <w:rsid w:val="00781A11"/>
    <w:rsid w:val="00781C0C"/>
    <w:rsid w:val="00782475"/>
    <w:rsid w:val="0078247E"/>
    <w:rsid w:val="007827FF"/>
    <w:rsid w:val="007836CF"/>
    <w:rsid w:val="0078395D"/>
    <w:rsid w:val="00783A17"/>
    <w:rsid w:val="00784F6F"/>
    <w:rsid w:val="00785A3D"/>
    <w:rsid w:val="007864C6"/>
    <w:rsid w:val="00786682"/>
    <w:rsid w:val="007866B1"/>
    <w:rsid w:val="00786C38"/>
    <w:rsid w:val="0078778C"/>
    <w:rsid w:val="00790A87"/>
    <w:rsid w:val="0079169D"/>
    <w:rsid w:val="00792424"/>
    <w:rsid w:val="00793172"/>
    <w:rsid w:val="00793E9D"/>
    <w:rsid w:val="00793EBD"/>
    <w:rsid w:val="00794A80"/>
    <w:rsid w:val="00794D79"/>
    <w:rsid w:val="00794FAD"/>
    <w:rsid w:val="0079552C"/>
    <w:rsid w:val="00795C8F"/>
    <w:rsid w:val="00795E56"/>
    <w:rsid w:val="00796112"/>
    <w:rsid w:val="00797374"/>
    <w:rsid w:val="007A0733"/>
    <w:rsid w:val="007A0B53"/>
    <w:rsid w:val="007A221B"/>
    <w:rsid w:val="007A22D0"/>
    <w:rsid w:val="007A257B"/>
    <w:rsid w:val="007A25B1"/>
    <w:rsid w:val="007A38E2"/>
    <w:rsid w:val="007A4733"/>
    <w:rsid w:val="007A5373"/>
    <w:rsid w:val="007A5586"/>
    <w:rsid w:val="007A5E8F"/>
    <w:rsid w:val="007A6374"/>
    <w:rsid w:val="007A659A"/>
    <w:rsid w:val="007A66B4"/>
    <w:rsid w:val="007A796A"/>
    <w:rsid w:val="007A7B75"/>
    <w:rsid w:val="007B1376"/>
    <w:rsid w:val="007B1FF7"/>
    <w:rsid w:val="007B319E"/>
    <w:rsid w:val="007B3E38"/>
    <w:rsid w:val="007B3E67"/>
    <w:rsid w:val="007B499E"/>
    <w:rsid w:val="007B4BBF"/>
    <w:rsid w:val="007B4E32"/>
    <w:rsid w:val="007B4EA8"/>
    <w:rsid w:val="007B5A06"/>
    <w:rsid w:val="007B6801"/>
    <w:rsid w:val="007B716F"/>
    <w:rsid w:val="007B7FAA"/>
    <w:rsid w:val="007C05D2"/>
    <w:rsid w:val="007C1A5A"/>
    <w:rsid w:val="007C1D86"/>
    <w:rsid w:val="007C20CA"/>
    <w:rsid w:val="007C2A22"/>
    <w:rsid w:val="007C3146"/>
    <w:rsid w:val="007C4500"/>
    <w:rsid w:val="007C47D4"/>
    <w:rsid w:val="007C4811"/>
    <w:rsid w:val="007C4AAC"/>
    <w:rsid w:val="007C57B6"/>
    <w:rsid w:val="007C5892"/>
    <w:rsid w:val="007C6123"/>
    <w:rsid w:val="007C630D"/>
    <w:rsid w:val="007C6650"/>
    <w:rsid w:val="007C728F"/>
    <w:rsid w:val="007C72BC"/>
    <w:rsid w:val="007D094B"/>
    <w:rsid w:val="007D0F2F"/>
    <w:rsid w:val="007D1578"/>
    <w:rsid w:val="007D1FAA"/>
    <w:rsid w:val="007D3323"/>
    <w:rsid w:val="007D41A1"/>
    <w:rsid w:val="007D4EB2"/>
    <w:rsid w:val="007D51F2"/>
    <w:rsid w:val="007D5532"/>
    <w:rsid w:val="007D630F"/>
    <w:rsid w:val="007D6369"/>
    <w:rsid w:val="007D6773"/>
    <w:rsid w:val="007D6987"/>
    <w:rsid w:val="007D69C2"/>
    <w:rsid w:val="007D6AC5"/>
    <w:rsid w:val="007E0195"/>
    <w:rsid w:val="007E0BAE"/>
    <w:rsid w:val="007E0CAA"/>
    <w:rsid w:val="007E156C"/>
    <w:rsid w:val="007E1EF1"/>
    <w:rsid w:val="007E24BA"/>
    <w:rsid w:val="007E2E5B"/>
    <w:rsid w:val="007E32B2"/>
    <w:rsid w:val="007E36C8"/>
    <w:rsid w:val="007E3EFC"/>
    <w:rsid w:val="007E40C7"/>
    <w:rsid w:val="007E4DA4"/>
    <w:rsid w:val="007E5568"/>
    <w:rsid w:val="007E644C"/>
    <w:rsid w:val="007E654D"/>
    <w:rsid w:val="007E750C"/>
    <w:rsid w:val="007E7AE9"/>
    <w:rsid w:val="007F0220"/>
    <w:rsid w:val="007F04D7"/>
    <w:rsid w:val="007F0D65"/>
    <w:rsid w:val="007F0FB4"/>
    <w:rsid w:val="007F1194"/>
    <w:rsid w:val="007F1FF0"/>
    <w:rsid w:val="007F1FF3"/>
    <w:rsid w:val="007F2122"/>
    <w:rsid w:val="007F21B8"/>
    <w:rsid w:val="007F43C9"/>
    <w:rsid w:val="007F5469"/>
    <w:rsid w:val="007F5D08"/>
    <w:rsid w:val="007F6316"/>
    <w:rsid w:val="007F6705"/>
    <w:rsid w:val="007F68B3"/>
    <w:rsid w:val="007F6A37"/>
    <w:rsid w:val="007F77C1"/>
    <w:rsid w:val="007F7BE8"/>
    <w:rsid w:val="008014F2"/>
    <w:rsid w:val="00801F02"/>
    <w:rsid w:val="00802051"/>
    <w:rsid w:val="00802B0B"/>
    <w:rsid w:val="00802BF0"/>
    <w:rsid w:val="0080412C"/>
    <w:rsid w:val="008041E1"/>
    <w:rsid w:val="00804D31"/>
    <w:rsid w:val="0080521E"/>
    <w:rsid w:val="00805773"/>
    <w:rsid w:val="00805F03"/>
    <w:rsid w:val="00806202"/>
    <w:rsid w:val="00806C3E"/>
    <w:rsid w:val="008077B0"/>
    <w:rsid w:val="00807CEF"/>
    <w:rsid w:val="00810562"/>
    <w:rsid w:val="008117CC"/>
    <w:rsid w:val="00811AE9"/>
    <w:rsid w:val="00811BEA"/>
    <w:rsid w:val="00813295"/>
    <w:rsid w:val="008132E0"/>
    <w:rsid w:val="00814598"/>
    <w:rsid w:val="008201C2"/>
    <w:rsid w:val="0082033B"/>
    <w:rsid w:val="0082093E"/>
    <w:rsid w:val="00820DE1"/>
    <w:rsid w:val="00820E68"/>
    <w:rsid w:val="00822162"/>
    <w:rsid w:val="008236BF"/>
    <w:rsid w:val="008236DE"/>
    <w:rsid w:val="00823F19"/>
    <w:rsid w:val="00824942"/>
    <w:rsid w:val="00825771"/>
    <w:rsid w:val="0082595B"/>
    <w:rsid w:val="00825A09"/>
    <w:rsid w:val="00825E69"/>
    <w:rsid w:val="008265C3"/>
    <w:rsid w:val="008269CD"/>
    <w:rsid w:val="00826EB9"/>
    <w:rsid w:val="00827883"/>
    <w:rsid w:val="00827AD9"/>
    <w:rsid w:val="008305DF"/>
    <w:rsid w:val="008306C5"/>
    <w:rsid w:val="008315DF"/>
    <w:rsid w:val="00831A94"/>
    <w:rsid w:val="00832D54"/>
    <w:rsid w:val="00833FEC"/>
    <w:rsid w:val="0083534C"/>
    <w:rsid w:val="008354CA"/>
    <w:rsid w:val="00835F1A"/>
    <w:rsid w:val="00836359"/>
    <w:rsid w:val="008364DA"/>
    <w:rsid w:val="00837357"/>
    <w:rsid w:val="00837EDB"/>
    <w:rsid w:val="00840245"/>
    <w:rsid w:val="00841384"/>
    <w:rsid w:val="008422CD"/>
    <w:rsid w:val="00842806"/>
    <w:rsid w:val="0084292D"/>
    <w:rsid w:val="00842DD0"/>
    <w:rsid w:val="00843045"/>
    <w:rsid w:val="00843073"/>
    <w:rsid w:val="0084355A"/>
    <w:rsid w:val="00843613"/>
    <w:rsid w:val="00843838"/>
    <w:rsid w:val="00843B02"/>
    <w:rsid w:val="0084456E"/>
    <w:rsid w:val="00844BCC"/>
    <w:rsid w:val="0084527F"/>
    <w:rsid w:val="0084607B"/>
    <w:rsid w:val="00846A76"/>
    <w:rsid w:val="008475A4"/>
    <w:rsid w:val="00847E42"/>
    <w:rsid w:val="0085083E"/>
    <w:rsid w:val="008514C9"/>
    <w:rsid w:val="00851A63"/>
    <w:rsid w:val="00851E95"/>
    <w:rsid w:val="008527FB"/>
    <w:rsid w:val="00852939"/>
    <w:rsid w:val="00853068"/>
    <w:rsid w:val="0085342C"/>
    <w:rsid w:val="00853899"/>
    <w:rsid w:val="0085408C"/>
    <w:rsid w:val="00854F83"/>
    <w:rsid w:val="008563F7"/>
    <w:rsid w:val="0085645B"/>
    <w:rsid w:val="00856C0A"/>
    <w:rsid w:val="008578FA"/>
    <w:rsid w:val="00860AD7"/>
    <w:rsid w:val="00860DEE"/>
    <w:rsid w:val="008610E7"/>
    <w:rsid w:val="0086173A"/>
    <w:rsid w:val="00862AE4"/>
    <w:rsid w:val="00862D24"/>
    <w:rsid w:val="0086326F"/>
    <w:rsid w:val="00863355"/>
    <w:rsid w:val="008636BD"/>
    <w:rsid w:val="00864C1C"/>
    <w:rsid w:val="00864CF4"/>
    <w:rsid w:val="00865217"/>
    <w:rsid w:val="00865300"/>
    <w:rsid w:val="00865987"/>
    <w:rsid w:val="0086662F"/>
    <w:rsid w:val="00867156"/>
    <w:rsid w:val="00867273"/>
    <w:rsid w:val="00867348"/>
    <w:rsid w:val="008674CA"/>
    <w:rsid w:val="00867782"/>
    <w:rsid w:val="008701E8"/>
    <w:rsid w:val="00870209"/>
    <w:rsid w:val="008704C2"/>
    <w:rsid w:val="00870718"/>
    <w:rsid w:val="00870EBA"/>
    <w:rsid w:val="0087146C"/>
    <w:rsid w:val="00872A59"/>
    <w:rsid w:val="00872D66"/>
    <w:rsid w:val="00873030"/>
    <w:rsid w:val="00873704"/>
    <w:rsid w:val="00874A50"/>
    <w:rsid w:val="00875444"/>
    <w:rsid w:val="00875F32"/>
    <w:rsid w:val="00875FE8"/>
    <w:rsid w:val="0088092B"/>
    <w:rsid w:val="0088092C"/>
    <w:rsid w:val="00881FEA"/>
    <w:rsid w:val="00882A93"/>
    <w:rsid w:val="00882F12"/>
    <w:rsid w:val="00883412"/>
    <w:rsid w:val="008844F4"/>
    <w:rsid w:val="00884584"/>
    <w:rsid w:val="00884CC3"/>
    <w:rsid w:val="008850D0"/>
    <w:rsid w:val="008852D1"/>
    <w:rsid w:val="00885508"/>
    <w:rsid w:val="00885607"/>
    <w:rsid w:val="0088568F"/>
    <w:rsid w:val="00885BF5"/>
    <w:rsid w:val="0088689A"/>
    <w:rsid w:val="00887352"/>
    <w:rsid w:val="0089038B"/>
    <w:rsid w:val="00890CD0"/>
    <w:rsid w:val="0089100E"/>
    <w:rsid w:val="00891B69"/>
    <w:rsid w:val="00892685"/>
    <w:rsid w:val="00894278"/>
    <w:rsid w:val="0089538E"/>
    <w:rsid w:val="00895B50"/>
    <w:rsid w:val="00895FD3"/>
    <w:rsid w:val="008A066F"/>
    <w:rsid w:val="008A0899"/>
    <w:rsid w:val="008A09E8"/>
    <w:rsid w:val="008A17C1"/>
    <w:rsid w:val="008A1B4B"/>
    <w:rsid w:val="008A1F0F"/>
    <w:rsid w:val="008A20B8"/>
    <w:rsid w:val="008A3019"/>
    <w:rsid w:val="008A30AA"/>
    <w:rsid w:val="008A3641"/>
    <w:rsid w:val="008A3D96"/>
    <w:rsid w:val="008A5261"/>
    <w:rsid w:val="008A55D3"/>
    <w:rsid w:val="008A5882"/>
    <w:rsid w:val="008A68DA"/>
    <w:rsid w:val="008A6D8A"/>
    <w:rsid w:val="008A7B12"/>
    <w:rsid w:val="008B07B8"/>
    <w:rsid w:val="008B0FA5"/>
    <w:rsid w:val="008B11CE"/>
    <w:rsid w:val="008B204B"/>
    <w:rsid w:val="008B323F"/>
    <w:rsid w:val="008B34EF"/>
    <w:rsid w:val="008B3BE5"/>
    <w:rsid w:val="008B46B8"/>
    <w:rsid w:val="008B4F19"/>
    <w:rsid w:val="008B4F3E"/>
    <w:rsid w:val="008B6CA2"/>
    <w:rsid w:val="008B6D18"/>
    <w:rsid w:val="008B71BC"/>
    <w:rsid w:val="008B74E9"/>
    <w:rsid w:val="008B785C"/>
    <w:rsid w:val="008C0B37"/>
    <w:rsid w:val="008C1855"/>
    <w:rsid w:val="008C1CF5"/>
    <w:rsid w:val="008C29AE"/>
    <w:rsid w:val="008C2AB0"/>
    <w:rsid w:val="008C33D9"/>
    <w:rsid w:val="008C430D"/>
    <w:rsid w:val="008C4D4C"/>
    <w:rsid w:val="008C62A2"/>
    <w:rsid w:val="008C675F"/>
    <w:rsid w:val="008C6814"/>
    <w:rsid w:val="008C6895"/>
    <w:rsid w:val="008C700C"/>
    <w:rsid w:val="008C717A"/>
    <w:rsid w:val="008C73B9"/>
    <w:rsid w:val="008D02E5"/>
    <w:rsid w:val="008D240D"/>
    <w:rsid w:val="008D347B"/>
    <w:rsid w:val="008D4184"/>
    <w:rsid w:val="008D4483"/>
    <w:rsid w:val="008D4691"/>
    <w:rsid w:val="008D5B0B"/>
    <w:rsid w:val="008D64F4"/>
    <w:rsid w:val="008D6736"/>
    <w:rsid w:val="008D6B9D"/>
    <w:rsid w:val="008D7403"/>
    <w:rsid w:val="008D74B7"/>
    <w:rsid w:val="008D7DC4"/>
    <w:rsid w:val="008E0EE5"/>
    <w:rsid w:val="008E1AA4"/>
    <w:rsid w:val="008E2984"/>
    <w:rsid w:val="008E3946"/>
    <w:rsid w:val="008E398B"/>
    <w:rsid w:val="008E4243"/>
    <w:rsid w:val="008E459E"/>
    <w:rsid w:val="008E53E1"/>
    <w:rsid w:val="008E57B1"/>
    <w:rsid w:val="008E5B61"/>
    <w:rsid w:val="008E6A5F"/>
    <w:rsid w:val="008E6A93"/>
    <w:rsid w:val="008E7469"/>
    <w:rsid w:val="008E7E2E"/>
    <w:rsid w:val="008E7F6B"/>
    <w:rsid w:val="008F11A4"/>
    <w:rsid w:val="008F1467"/>
    <w:rsid w:val="008F1931"/>
    <w:rsid w:val="008F1C18"/>
    <w:rsid w:val="008F1EBF"/>
    <w:rsid w:val="008F201A"/>
    <w:rsid w:val="008F20A3"/>
    <w:rsid w:val="008F20EE"/>
    <w:rsid w:val="008F253F"/>
    <w:rsid w:val="008F278D"/>
    <w:rsid w:val="008F29C2"/>
    <w:rsid w:val="008F2E06"/>
    <w:rsid w:val="008F311B"/>
    <w:rsid w:val="008F4984"/>
    <w:rsid w:val="008F4C1D"/>
    <w:rsid w:val="008F6316"/>
    <w:rsid w:val="00901071"/>
    <w:rsid w:val="00901C64"/>
    <w:rsid w:val="00902058"/>
    <w:rsid w:val="00903A88"/>
    <w:rsid w:val="00903E3A"/>
    <w:rsid w:val="009055A5"/>
    <w:rsid w:val="00906923"/>
    <w:rsid w:val="0090699D"/>
    <w:rsid w:val="00906DFA"/>
    <w:rsid w:val="00907660"/>
    <w:rsid w:val="009102DF"/>
    <w:rsid w:val="009108F2"/>
    <w:rsid w:val="00910B2B"/>
    <w:rsid w:val="00910C89"/>
    <w:rsid w:val="009113C3"/>
    <w:rsid w:val="0091217A"/>
    <w:rsid w:val="00912818"/>
    <w:rsid w:val="00913E33"/>
    <w:rsid w:val="00914127"/>
    <w:rsid w:val="00914869"/>
    <w:rsid w:val="00914A47"/>
    <w:rsid w:val="00916727"/>
    <w:rsid w:val="0091682B"/>
    <w:rsid w:val="0091694C"/>
    <w:rsid w:val="00920C7E"/>
    <w:rsid w:val="00921637"/>
    <w:rsid w:val="00921F2C"/>
    <w:rsid w:val="009226D7"/>
    <w:rsid w:val="00922CA0"/>
    <w:rsid w:val="009242EA"/>
    <w:rsid w:val="0092439D"/>
    <w:rsid w:val="0092454A"/>
    <w:rsid w:val="00924588"/>
    <w:rsid w:val="009248B3"/>
    <w:rsid w:val="00925F3E"/>
    <w:rsid w:val="0092769F"/>
    <w:rsid w:val="00927DA0"/>
    <w:rsid w:val="009304A4"/>
    <w:rsid w:val="00930507"/>
    <w:rsid w:val="00930AC1"/>
    <w:rsid w:val="00931449"/>
    <w:rsid w:val="0093225A"/>
    <w:rsid w:val="00932E46"/>
    <w:rsid w:val="00933B33"/>
    <w:rsid w:val="00933BA1"/>
    <w:rsid w:val="009349F0"/>
    <w:rsid w:val="009360C6"/>
    <w:rsid w:val="009364E6"/>
    <w:rsid w:val="00936871"/>
    <w:rsid w:val="009376A5"/>
    <w:rsid w:val="00937718"/>
    <w:rsid w:val="009410ED"/>
    <w:rsid w:val="009411ED"/>
    <w:rsid w:val="0094175C"/>
    <w:rsid w:val="0094255C"/>
    <w:rsid w:val="009434EC"/>
    <w:rsid w:val="009436C4"/>
    <w:rsid w:val="00944182"/>
    <w:rsid w:val="0094456F"/>
    <w:rsid w:val="009449AA"/>
    <w:rsid w:val="00945A40"/>
    <w:rsid w:val="009468F6"/>
    <w:rsid w:val="00946A15"/>
    <w:rsid w:val="009478D8"/>
    <w:rsid w:val="00947A7C"/>
    <w:rsid w:val="00947DFE"/>
    <w:rsid w:val="0095079B"/>
    <w:rsid w:val="009507F2"/>
    <w:rsid w:val="00951A98"/>
    <w:rsid w:val="00952A62"/>
    <w:rsid w:val="0095338E"/>
    <w:rsid w:val="00954668"/>
    <w:rsid w:val="00954EE0"/>
    <w:rsid w:val="009552F6"/>
    <w:rsid w:val="00956174"/>
    <w:rsid w:val="009570CF"/>
    <w:rsid w:val="00957862"/>
    <w:rsid w:val="00957A2E"/>
    <w:rsid w:val="009601F7"/>
    <w:rsid w:val="00960515"/>
    <w:rsid w:val="009607D8"/>
    <w:rsid w:val="0096098A"/>
    <w:rsid w:val="00961151"/>
    <w:rsid w:val="009618B5"/>
    <w:rsid w:val="00962C1C"/>
    <w:rsid w:val="00962E90"/>
    <w:rsid w:val="00962EF0"/>
    <w:rsid w:val="0096337E"/>
    <w:rsid w:val="00963FBF"/>
    <w:rsid w:val="0096427B"/>
    <w:rsid w:val="00964AF9"/>
    <w:rsid w:val="00964EDD"/>
    <w:rsid w:val="00964FA0"/>
    <w:rsid w:val="0096559E"/>
    <w:rsid w:val="009659A0"/>
    <w:rsid w:val="009668EF"/>
    <w:rsid w:val="009675B2"/>
    <w:rsid w:val="009677B1"/>
    <w:rsid w:val="0097142A"/>
    <w:rsid w:val="009715E1"/>
    <w:rsid w:val="00971C66"/>
    <w:rsid w:val="00972558"/>
    <w:rsid w:val="009738F9"/>
    <w:rsid w:val="00973A9F"/>
    <w:rsid w:val="009743E2"/>
    <w:rsid w:val="009751CD"/>
    <w:rsid w:val="009752A6"/>
    <w:rsid w:val="0097545B"/>
    <w:rsid w:val="00975710"/>
    <w:rsid w:val="00975C56"/>
    <w:rsid w:val="0097631E"/>
    <w:rsid w:val="0097762F"/>
    <w:rsid w:val="00980FC2"/>
    <w:rsid w:val="00982410"/>
    <w:rsid w:val="0098439B"/>
    <w:rsid w:val="00984DBC"/>
    <w:rsid w:val="0098517B"/>
    <w:rsid w:val="00985D95"/>
    <w:rsid w:val="00985E32"/>
    <w:rsid w:val="00986010"/>
    <w:rsid w:val="00986283"/>
    <w:rsid w:val="00990A7F"/>
    <w:rsid w:val="00990E7B"/>
    <w:rsid w:val="0099126C"/>
    <w:rsid w:val="00991398"/>
    <w:rsid w:val="00991F30"/>
    <w:rsid w:val="009921B6"/>
    <w:rsid w:val="00992347"/>
    <w:rsid w:val="0099245E"/>
    <w:rsid w:val="009924EF"/>
    <w:rsid w:val="00992523"/>
    <w:rsid w:val="00994111"/>
    <w:rsid w:val="009944D2"/>
    <w:rsid w:val="00994839"/>
    <w:rsid w:val="00994979"/>
    <w:rsid w:val="009949CD"/>
    <w:rsid w:val="00994A4D"/>
    <w:rsid w:val="00994A65"/>
    <w:rsid w:val="00995638"/>
    <w:rsid w:val="00995E46"/>
    <w:rsid w:val="00995F0D"/>
    <w:rsid w:val="0099659B"/>
    <w:rsid w:val="00996628"/>
    <w:rsid w:val="00996E01"/>
    <w:rsid w:val="0099799B"/>
    <w:rsid w:val="009A0E30"/>
    <w:rsid w:val="009A0EFB"/>
    <w:rsid w:val="009A1028"/>
    <w:rsid w:val="009A104A"/>
    <w:rsid w:val="009A143E"/>
    <w:rsid w:val="009A199F"/>
    <w:rsid w:val="009A1E17"/>
    <w:rsid w:val="009A2A6B"/>
    <w:rsid w:val="009A2E72"/>
    <w:rsid w:val="009A380F"/>
    <w:rsid w:val="009A4418"/>
    <w:rsid w:val="009A4496"/>
    <w:rsid w:val="009A4780"/>
    <w:rsid w:val="009A4A98"/>
    <w:rsid w:val="009A4F9D"/>
    <w:rsid w:val="009A51E0"/>
    <w:rsid w:val="009A660B"/>
    <w:rsid w:val="009A676F"/>
    <w:rsid w:val="009A6782"/>
    <w:rsid w:val="009A77AA"/>
    <w:rsid w:val="009B1163"/>
    <w:rsid w:val="009B1390"/>
    <w:rsid w:val="009B1EA6"/>
    <w:rsid w:val="009B1FAF"/>
    <w:rsid w:val="009B2388"/>
    <w:rsid w:val="009B254F"/>
    <w:rsid w:val="009B330B"/>
    <w:rsid w:val="009B3605"/>
    <w:rsid w:val="009B3684"/>
    <w:rsid w:val="009B3A28"/>
    <w:rsid w:val="009B3B29"/>
    <w:rsid w:val="009B41C8"/>
    <w:rsid w:val="009B42F8"/>
    <w:rsid w:val="009B4B39"/>
    <w:rsid w:val="009B4C99"/>
    <w:rsid w:val="009B788B"/>
    <w:rsid w:val="009B7BE6"/>
    <w:rsid w:val="009C073E"/>
    <w:rsid w:val="009C0E98"/>
    <w:rsid w:val="009C1DEB"/>
    <w:rsid w:val="009C2921"/>
    <w:rsid w:val="009C3871"/>
    <w:rsid w:val="009C502F"/>
    <w:rsid w:val="009C5242"/>
    <w:rsid w:val="009C656A"/>
    <w:rsid w:val="009C6E5C"/>
    <w:rsid w:val="009C7153"/>
    <w:rsid w:val="009C768D"/>
    <w:rsid w:val="009C7DA7"/>
    <w:rsid w:val="009D0224"/>
    <w:rsid w:val="009D03A7"/>
    <w:rsid w:val="009D03D7"/>
    <w:rsid w:val="009D0749"/>
    <w:rsid w:val="009D20E1"/>
    <w:rsid w:val="009D2B6D"/>
    <w:rsid w:val="009D31C9"/>
    <w:rsid w:val="009D45B8"/>
    <w:rsid w:val="009D5609"/>
    <w:rsid w:val="009D6452"/>
    <w:rsid w:val="009D6B1E"/>
    <w:rsid w:val="009D6D39"/>
    <w:rsid w:val="009D7784"/>
    <w:rsid w:val="009D7F06"/>
    <w:rsid w:val="009D7F4F"/>
    <w:rsid w:val="009E009A"/>
    <w:rsid w:val="009E117B"/>
    <w:rsid w:val="009E13FD"/>
    <w:rsid w:val="009E160C"/>
    <w:rsid w:val="009E1773"/>
    <w:rsid w:val="009E2D55"/>
    <w:rsid w:val="009E30E1"/>
    <w:rsid w:val="009E3EDF"/>
    <w:rsid w:val="009E5519"/>
    <w:rsid w:val="009E5A11"/>
    <w:rsid w:val="009E5C33"/>
    <w:rsid w:val="009E6614"/>
    <w:rsid w:val="009F0DDC"/>
    <w:rsid w:val="009F12D8"/>
    <w:rsid w:val="009F1D95"/>
    <w:rsid w:val="009F208B"/>
    <w:rsid w:val="009F2B5D"/>
    <w:rsid w:val="009F2BE4"/>
    <w:rsid w:val="009F3A1C"/>
    <w:rsid w:val="009F3D06"/>
    <w:rsid w:val="009F4482"/>
    <w:rsid w:val="009F4DBC"/>
    <w:rsid w:val="009F4DCA"/>
    <w:rsid w:val="009F5C29"/>
    <w:rsid w:val="009F708A"/>
    <w:rsid w:val="009F7B09"/>
    <w:rsid w:val="009F7D92"/>
    <w:rsid w:val="009F7E1F"/>
    <w:rsid w:val="00A00026"/>
    <w:rsid w:val="00A00470"/>
    <w:rsid w:val="00A009F6"/>
    <w:rsid w:val="00A011C6"/>
    <w:rsid w:val="00A01FEA"/>
    <w:rsid w:val="00A01FF3"/>
    <w:rsid w:val="00A021CE"/>
    <w:rsid w:val="00A022B5"/>
    <w:rsid w:val="00A02C27"/>
    <w:rsid w:val="00A034BD"/>
    <w:rsid w:val="00A036E2"/>
    <w:rsid w:val="00A046DF"/>
    <w:rsid w:val="00A04B86"/>
    <w:rsid w:val="00A05120"/>
    <w:rsid w:val="00A055F2"/>
    <w:rsid w:val="00A05DD1"/>
    <w:rsid w:val="00A05F30"/>
    <w:rsid w:val="00A07950"/>
    <w:rsid w:val="00A10302"/>
    <w:rsid w:val="00A10570"/>
    <w:rsid w:val="00A10DF4"/>
    <w:rsid w:val="00A112B6"/>
    <w:rsid w:val="00A11585"/>
    <w:rsid w:val="00A11D2C"/>
    <w:rsid w:val="00A123CB"/>
    <w:rsid w:val="00A12DF4"/>
    <w:rsid w:val="00A14506"/>
    <w:rsid w:val="00A15093"/>
    <w:rsid w:val="00A16418"/>
    <w:rsid w:val="00A164C7"/>
    <w:rsid w:val="00A200A3"/>
    <w:rsid w:val="00A2016D"/>
    <w:rsid w:val="00A204C5"/>
    <w:rsid w:val="00A208FB"/>
    <w:rsid w:val="00A2193B"/>
    <w:rsid w:val="00A21BE6"/>
    <w:rsid w:val="00A225F9"/>
    <w:rsid w:val="00A22995"/>
    <w:rsid w:val="00A22A2D"/>
    <w:rsid w:val="00A22DEC"/>
    <w:rsid w:val="00A231E2"/>
    <w:rsid w:val="00A2372E"/>
    <w:rsid w:val="00A24339"/>
    <w:rsid w:val="00A2439D"/>
    <w:rsid w:val="00A244DA"/>
    <w:rsid w:val="00A257BF"/>
    <w:rsid w:val="00A25ED6"/>
    <w:rsid w:val="00A26DE7"/>
    <w:rsid w:val="00A26F84"/>
    <w:rsid w:val="00A27EAF"/>
    <w:rsid w:val="00A27EF3"/>
    <w:rsid w:val="00A30665"/>
    <w:rsid w:val="00A307E0"/>
    <w:rsid w:val="00A335B3"/>
    <w:rsid w:val="00A342B1"/>
    <w:rsid w:val="00A34311"/>
    <w:rsid w:val="00A34B67"/>
    <w:rsid w:val="00A3524D"/>
    <w:rsid w:val="00A35730"/>
    <w:rsid w:val="00A35DFF"/>
    <w:rsid w:val="00A4028F"/>
    <w:rsid w:val="00A40A31"/>
    <w:rsid w:val="00A413DD"/>
    <w:rsid w:val="00A416AE"/>
    <w:rsid w:val="00A41D29"/>
    <w:rsid w:val="00A427C3"/>
    <w:rsid w:val="00A42D90"/>
    <w:rsid w:val="00A436A8"/>
    <w:rsid w:val="00A4393D"/>
    <w:rsid w:val="00A441B3"/>
    <w:rsid w:val="00A445B6"/>
    <w:rsid w:val="00A44FF7"/>
    <w:rsid w:val="00A45016"/>
    <w:rsid w:val="00A46318"/>
    <w:rsid w:val="00A463B2"/>
    <w:rsid w:val="00A46691"/>
    <w:rsid w:val="00A46F40"/>
    <w:rsid w:val="00A533BB"/>
    <w:rsid w:val="00A54C7E"/>
    <w:rsid w:val="00A54E30"/>
    <w:rsid w:val="00A56499"/>
    <w:rsid w:val="00A57B2A"/>
    <w:rsid w:val="00A57B7F"/>
    <w:rsid w:val="00A57BDE"/>
    <w:rsid w:val="00A60922"/>
    <w:rsid w:val="00A60E05"/>
    <w:rsid w:val="00A61243"/>
    <w:rsid w:val="00A6206B"/>
    <w:rsid w:val="00A621A8"/>
    <w:rsid w:val="00A6261B"/>
    <w:rsid w:val="00A62C54"/>
    <w:rsid w:val="00A63B5C"/>
    <w:rsid w:val="00A64EA6"/>
    <w:rsid w:val="00A65ACD"/>
    <w:rsid w:val="00A6601D"/>
    <w:rsid w:val="00A66547"/>
    <w:rsid w:val="00A665AD"/>
    <w:rsid w:val="00A6692D"/>
    <w:rsid w:val="00A6711A"/>
    <w:rsid w:val="00A67EC3"/>
    <w:rsid w:val="00A70D6B"/>
    <w:rsid w:val="00A70E42"/>
    <w:rsid w:val="00A714EA"/>
    <w:rsid w:val="00A72162"/>
    <w:rsid w:val="00A726FF"/>
    <w:rsid w:val="00A72759"/>
    <w:rsid w:val="00A72BE9"/>
    <w:rsid w:val="00A73610"/>
    <w:rsid w:val="00A738F0"/>
    <w:rsid w:val="00A73FBA"/>
    <w:rsid w:val="00A745BD"/>
    <w:rsid w:val="00A75AE4"/>
    <w:rsid w:val="00A75F1D"/>
    <w:rsid w:val="00A75F72"/>
    <w:rsid w:val="00A76086"/>
    <w:rsid w:val="00A76296"/>
    <w:rsid w:val="00A77B4B"/>
    <w:rsid w:val="00A77E6C"/>
    <w:rsid w:val="00A8055A"/>
    <w:rsid w:val="00A80BF0"/>
    <w:rsid w:val="00A8129F"/>
    <w:rsid w:val="00A813F3"/>
    <w:rsid w:val="00A82225"/>
    <w:rsid w:val="00A82874"/>
    <w:rsid w:val="00A831A2"/>
    <w:rsid w:val="00A83BB3"/>
    <w:rsid w:val="00A84019"/>
    <w:rsid w:val="00A85C0A"/>
    <w:rsid w:val="00A860B5"/>
    <w:rsid w:val="00A860D5"/>
    <w:rsid w:val="00A904D9"/>
    <w:rsid w:val="00A91A0E"/>
    <w:rsid w:val="00A91DD7"/>
    <w:rsid w:val="00A92D6F"/>
    <w:rsid w:val="00A92FAB"/>
    <w:rsid w:val="00A93EBA"/>
    <w:rsid w:val="00A948EB"/>
    <w:rsid w:val="00A954C2"/>
    <w:rsid w:val="00A958EB"/>
    <w:rsid w:val="00A961BA"/>
    <w:rsid w:val="00A962D2"/>
    <w:rsid w:val="00A96356"/>
    <w:rsid w:val="00A96DC3"/>
    <w:rsid w:val="00A9770D"/>
    <w:rsid w:val="00AA0351"/>
    <w:rsid w:val="00AA0B6D"/>
    <w:rsid w:val="00AA0D5A"/>
    <w:rsid w:val="00AA1B4C"/>
    <w:rsid w:val="00AA2CB5"/>
    <w:rsid w:val="00AA32A6"/>
    <w:rsid w:val="00AA3E37"/>
    <w:rsid w:val="00AA469F"/>
    <w:rsid w:val="00AA5C0A"/>
    <w:rsid w:val="00AA61B0"/>
    <w:rsid w:val="00AA6341"/>
    <w:rsid w:val="00AA7061"/>
    <w:rsid w:val="00AA762A"/>
    <w:rsid w:val="00AB0E9B"/>
    <w:rsid w:val="00AB1386"/>
    <w:rsid w:val="00AB182E"/>
    <w:rsid w:val="00AB1E82"/>
    <w:rsid w:val="00AB23A3"/>
    <w:rsid w:val="00AB2A26"/>
    <w:rsid w:val="00AB2A2D"/>
    <w:rsid w:val="00AB3CA3"/>
    <w:rsid w:val="00AB4E15"/>
    <w:rsid w:val="00AB544B"/>
    <w:rsid w:val="00AB5CDA"/>
    <w:rsid w:val="00AB6F48"/>
    <w:rsid w:val="00AB7458"/>
    <w:rsid w:val="00AB77AA"/>
    <w:rsid w:val="00AB7CD8"/>
    <w:rsid w:val="00AB7CDE"/>
    <w:rsid w:val="00AB7EB2"/>
    <w:rsid w:val="00AB7EBF"/>
    <w:rsid w:val="00AC1474"/>
    <w:rsid w:val="00AC25DA"/>
    <w:rsid w:val="00AC2B49"/>
    <w:rsid w:val="00AC414D"/>
    <w:rsid w:val="00AC55DB"/>
    <w:rsid w:val="00AC66D7"/>
    <w:rsid w:val="00AC7E8A"/>
    <w:rsid w:val="00AD079C"/>
    <w:rsid w:val="00AD08CF"/>
    <w:rsid w:val="00AD0CF4"/>
    <w:rsid w:val="00AD1060"/>
    <w:rsid w:val="00AD1180"/>
    <w:rsid w:val="00AD39EA"/>
    <w:rsid w:val="00AD436E"/>
    <w:rsid w:val="00AD4945"/>
    <w:rsid w:val="00AD4A9D"/>
    <w:rsid w:val="00AD4CA0"/>
    <w:rsid w:val="00AD5338"/>
    <w:rsid w:val="00AD6295"/>
    <w:rsid w:val="00AD643A"/>
    <w:rsid w:val="00AD765A"/>
    <w:rsid w:val="00AE0276"/>
    <w:rsid w:val="00AE07A8"/>
    <w:rsid w:val="00AE16E9"/>
    <w:rsid w:val="00AE1A1B"/>
    <w:rsid w:val="00AE2794"/>
    <w:rsid w:val="00AE3B76"/>
    <w:rsid w:val="00AE3CEC"/>
    <w:rsid w:val="00AE3D09"/>
    <w:rsid w:val="00AE4ECA"/>
    <w:rsid w:val="00AE5820"/>
    <w:rsid w:val="00AE59D2"/>
    <w:rsid w:val="00AE5D6B"/>
    <w:rsid w:val="00AE6171"/>
    <w:rsid w:val="00AE61DD"/>
    <w:rsid w:val="00AE6CFF"/>
    <w:rsid w:val="00AE7147"/>
    <w:rsid w:val="00AE7E4A"/>
    <w:rsid w:val="00AE7F25"/>
    <w:rsid w:val="00AF028E"/>
    <w:rsid w:val="00AF0AE0"/>
    <w:rsid w:val="00AF0B1C"/>
    <w:rsid w:val="00AF10F6"/>
    <w:rsid w:val="00AF119D"/>
    <w:rsid w:val="00AF1789"/>
    <w:rsid w:val="00AF21D3"/>
    <w:rsid w:val="00AF2ED0"/>
    <w:rsid w:val="00AF362F"/>
    <w:rsid w:val="00AF36C6"/>
    <w:rsid w:val="00AF3AF9"/>
    <w:rsid w:val="00AF3BB2"/>
    <w:rsid w:val="00AF51AD"/>
    <w:rsid w:val="00AF559D"/>
    <w:rsid w:val="00AF5BF2"/>
    <w:rsid w:val="00AF5ED3"/>
    <w:rsid w:val="00AF6F20"/>
    <w:rsid w:val="00AF71D3"/>
    <w:rsid w:val="00B00963"/>
    <w:rsid w:val="00B00C38"/>
    <w:rsid w:val="00B0176C"/>
    <w:rsid w:val="00B017D8"/>
    <w:rsid w:val="00B01D8C"/>
    <w:rsid w:val="00B01F19"/>
    <w:rsid w:val="00B02FE4"/>
    <w:rsid w:val="00B034F0"/>
    <w:rsid w:val="00B03834"/>
    <w:rsid w:val="00B03B26"/>
    <w:rsid w:val="00B0403A"/>
    <w:rsid w:val="00B0470B"/>
    <w:rsid w:val="00B047D9"/>
    <w:rsid w:val="00B05ACA"/>
    <w:rsid w:val="00B05D32"/>
    <w:rsid w:val="00B062E0"/>
    <w:rsid w:val="00B0731F"/>
    <w:rsid w:val="00B077DC"/>
    <w:rsid w:val="00B07CCD"/>
    <w:rsid w:val="00B10091"/>
    <w:rsid w:val="00B10930"/>
    <w:rsid w:val="00B109D4"/>
    <w:rsid w:val="00B10EC4"/>
    <w:rsid w:val="00B11079"/>
    <w:rsid w:val="00B11796"/>
    <w:rsid w:val="00B11B3B"/>
    <w:rsid w:val="00B12023"/>
    <w:rsid w:val="00B12810"/>
    <w:rsid w:val="00B12C1C"/>
    <w:rsid w:val="00B143EC"/>
    <w:rsid w:val="00B1552D"/>
    <w:rsid w:val="00B159E8"/>
    <w:rsid w:val="00B15E7B"/>
    <w:rsid w:val="00B16651"/>
    <w:rsid w:val="00B17D32"/>
    <w:rsid w:val="00B204E9"/>
    <w:rsid w:val="00B21D0E"/>
    <w:rsid w:val="00B223FE"/>
    <w:rsid w:val="00B22602"/>
    <w:rsid w:val="00B2364C"/>
    <w:rsid w:val="00B23EBB"/>
    <w:rsid w:val="00B23EFA"/>
    <w:rsid w:val="00B24114"/>
    <w:rsid w:val="00B24155"/>
    <w:rsid w:val="00B25022"/>
    <w:rsid w:val="00B253D1"/>
    <w:rsid w:val="00B257FC"/>
    <w:rsid w:val="00B25FC7"/>
    <w:rsid w:val="00B26198"/>
    <w:rsid w:val="00B26286"/>
    <w:rsid w:val="00B26A5D"/>
    <w:rsid w:val="00B26A84"/>
    <w:rsid w:val="00B26C1B"/>
    <w:rsid w:val="00B2711F"/>
    <w:rsid w:val="00B2789D"/>
    <w:rsid w:val="00B31027"/>
    <w:rsid w:val="00B31C6A"/>
    <w:rsid w:val="00B33128"/>
    <w:rsid w:val="00B338EC"/>
    <w:rsid w:val="00B3445C"/>
    <w:rsid w:val="00B36E52"/>
    <w:rsid w:val="00B372D5"/>
    <w:rsid w:val="00B37839"/>
    <w:rsid w:val="00B3793F"/>
    <w:rsid w:val="00B37E3C"/>
    <w:rsid w:val="00B403C4"/>
    <w:rsid w:val="00B404AD"/>
    <w:rsid w:val="00B40CF2"/>
    <w:rsid w:val="00B40D91"/>
    <w:rsid w:val="00B4138A"/>
    <w:rsid w:val="00B42A5D"/>
    <w:rsid w:val="00B42D19"/>
    <w:rsid w:val="00B430A2"/>
    <w:rsid w:val="00B439C6"/>
    <w:rsid w:val="00B43DE5"/>
    <w:rsid w:val="00B450BC"/>
    <w:rsid w:val="00B4566E"/>
    <w:rsid w:val="00B4623E"/>
    <w:rsid w:val="00B468BB"/>
    <w:rsid w:val="00B46F53"/>
    <w:rsid w:val="00B47282"/>
    <w:rsid w:val="00B479B5"/>
    <w:rsid w:val="00B50277"/>
    <w:rsid w:val="00B50AAC"/>
    <w:rsid w:val="00B51182"/>
    <w:rsid w:val="00B52C1D"/>
    <w:rsid w:val="00B52D07"/>
    <w:rsid w:val="00B53079"/>
    <w:rsid w:val="00B54943"/>
    <w:rsid w:val="00B5565B"/>
    <w:rsid w:val="00B5581A"/>
    <w:rsid w:val="00B55D53"/>
    <w:rsid w:val="00B55E60"/>
    <w:rsid w:val="00B561DC"/>
    <w:rsid w:val="00B57C9D"/>
    <w:rsid w:val="00B606C4"/>
    <w:rsid w:val="00B61383"/>
    <w:rsid w:val="00B615B9"/>
    <w:rsid w:val="00B61DAA"/>
    <w:rsid w:val="00B635B5"/>
    <w:rsid w:val="00B63689"/>
    <w:rsid w:val="00B63AD4"/>
    <w:rsid w:val="00B64FD9"/>
    <w:rsid w:val="00B651CA"/>
    <w:rsid w:val="00B659F0"/>
    <w:rsid w:val="00B65BDE"/>
    <w:rsid w:val="00B66399"/>
    <w:rsid w:val="00B66493"/>
    <w:rsid w:val="00B67309"/>
    <w:rsid w:val="00B67310"/>
    <w:rsid w:val="00B6737E"/>
    <w:rsid w:val="00B6784A"/>
    <w:rsid w:val="00B67BE2"/>
    <w:rsid w:val="00B67EAA"/>
    <w:rsid w:val="00B71984"/>
    <w:rsid w:val="00B71BA3"/>
    <w:rsid w:val="00B722B4"/>
    <w:rsid w:val="00B72482"/>
    <w:rsid w:val="00B72964"/>
    <w:rsid w:val="00B73652"/>
    <w:rsid w:val="00B73791"/>
    <w:rsid w:val="00B73B16"/>
    <w:rsid w:val="00B743AB"/>
    <w:rsid w:val="00B7537F"/>
    <w:rsid w:val="00B763AF"/>
    <w:rsid w:val="00B76C67"/>
    <w:rsid w:val="00B76D8B"/>
    <w:rsid w:val="00B77DC9"/>
    <w:rsid w:val="00B80154"/>
    <w:rsid w:val="00B808DA"/>
    <w:rsid w:val="00B819A5"/>
    <w:rsid w:val="00B81AA8"/>
    <w:rsid w:val="00B8322B"/>
    <w:rsid w:val="00B8328E"/>
    <w:rsid w:val="00B83737"/>
    <w:rsid w:val="00B83AE8"/>
    <w:rsid w:val="00B83D03"/>
    <w:rsid w:val="00B84FCE"/>
    <w:rsid w:val="00B8576D"/>
    <w:rsid w:val="00B865AF"/>
    <w:rsid w:val="00B90584"/>
    <w:rsid w:val="00B905A8"/>
    <w:rsid w:val="00B915EE"/>
    <w:rsid w:val="00B915F8"/>
    <w:rsid w:val="00B91A28"/>
    <w:rsid w:val="00B91B71"/>
    <w:rsid w:val="00B91C32"/>
    <w:rsid w:val="00B9210A"/>
    <w:rsid w:val="00B92754"/>
    <w:rsid w:val="00B92D11"/>
    <w:rsid w:val="00B930B1"/>
    <w:rsid w:val="00B94388"/>
    <w:rsid w:val="00B950D1"/>
    <w:rsid w:val="00B950E5"/>
    <w:rsid w:val="00B95387"/>
    <w:rsid w:val="00B9577A"/>
    <w:rsid w:val="00B95B15"/>
    <w:rsid w:val="00B9604E"/>
    <w:rsid w:val="00B961A7"/>
    <w:rsid w:val="00B968B1"/>
    <w:rsid w:val="00B96C48"/>
    <w:rsid w:val="00B97E96"/>
    <w:rsid w:val="00BA0C17"/>
    <w:rsid w:val="00BA1323"/>
    <w:rsid w:val="00BA1A83"/>
    <w:rsid w:val="00BA1D6E"/>
    <w:rsid w:val="00BA2323"/>
    <w:rsid w:val="00BA30A6"/>
    <w:rsid w:val="00BA31EB"/>
    <w:rsid w:val="00BA3BF1"/>
    <w:rsid w:val="00BA3FB0"/>
    <w:rsid w:val="00BA4B74"/>
    <w:rsid w:val="00BA4F76"/>
    <w:rsid w:val="00BA55F5"/>
    <w:rsid w:val="00BA6293"/>
    <w:rsid w:val="00BA650E"/>
    <w:rsid w:val="00BA677C"/>
    <w:rsid w:val="00BA7272"/>
    <w:rsid w:val="00BA73A7"/>
    <w:rsid w:val="00BA73B6"/>
    <w:rsid w:val="00BA76C1"/>
    <w:rsid w:val="00BA7E87"/>
    <w:rsid w:val="00BB067B"/>
    <w:rsid w:val="00BB06D0"/>
    <w:rsid w:val="00BB087E"/>
    <w:rsid w:val="00BB0B18"/>
    <w:rsid w:val="00BB0EE7"/>
    <w:rsid w:val="00BB1E57"/>
    <w:rsid w:val="00BB253D"/>
    <w:rsid w:val="00BB369C"/>
    <w:rsid w:val="00BB38B7"/>
    <w:rsid w:val="00BB3C9D"/>
    <w:rsid w:val="00BB5283"/>
    <w:rsid w:val="00BB5CB4"/>
    <w:rsid w:val="00BB6B29"/>
    <w:rsid w:val="00BB7C76"/>
    <w:rsid w:val="00BC0D4C"/>
    <w:rsid w:val="00BC1AF8"/>
    <w:rsid w:val="00BC1B8D"/>
    <w:rsid w:val="00BC22F3"/>
    <w:rsid w:val="00BC2F0C"/>
    <w:rsid w:val="00BC3066"/>
    <w:rsid w:val="00BC386F"/>
    <w:rsid w:val="00BC3880"/>
    <w:rsid w:val="00BC3A35"/>
    <w:rsid w:val="00BC45B6"/>
    <w:rsid w:val="00BC4FDD"/>
    <w:rsid w:val="00BC5925"/>
    <w:rsid w:val="00BC59A6"/>
    <w:rsid w:val="00BC6D93"/>
    <w:rsid w:val="00BC7740"/>
    <w:rsid w:val="00BC781B"/>
    <w:rsid w:val="00BD0045"/>
    <w:rsid w:val="00BD01F5"/>
    <w:rsid w:val="00BD03F3"/>
    <w:rsid w:val="00BD0FDF"/>
    <w:rsid w:val="00BD1254"/>
    <w:rsid w:val="00BD1C5B"/>
    <w:rsid w:val="00BD25A9"/>
    <w:rsid w:val="00BD2AC7"/>
    <w:rsid w:val="00BD2D67"/>
    <w:rsid w:val="00BD335A"/>
    <w:rsid w:val="00BD5B40"/>
    <w:rsid w:val="00BD5FBC"/>
    <w:rsid w:val="00BD6BFD"/>
    <w:rsid w:val="00BD7E7F"/>
    <w:rsid w:val="00BE11B7"/>
    <w:rsid w:val="00BE1C8F"/>
    <w:rsid w:val="00BE3298"/>
    <w:rsid w:val="00BE5454"/>
    <w:rsid w:val="00BE5750"/>
    <w:rsid w:val="00BE6A12"/>
    <w:rsid w:val="00BE6F55"/>
    <w:rsid w:val="00BE7211"/>
    <w:rsid w:val="00BE738E"/>
    <w:rsid w:val="00BE77FA"/>
    <w:rsid w:val="00BE7A6C"/>
    <w:rsid w:val="00BE7B95"/>
    <w:rsid w:val="00BE7CA1"/>
    <w:rsid w:val="00BE7CFD"/>
    <w:rsid w:val="00BF0775"/>
    <w:rsid w:val="00BF088F"/>
    <w:rsid w:val="00BF1CBD"/>
    <w:rsid w:val="00BF2023"/>
    <w:rsid w:val="00BF2576"/>
    <w:rsid w:val="00BF2C42"/>
    <w:rsid w:val="00BF31B1"/>
    <w:rsid w:val="00BF3327"/>
    <w:rsid w:val="00BF3A3C"/>
    <w:rsid w:val="00BF41D5"/>
    <w:rsid w:val="00BF43BC"/>
    <w:rsid w:val="00BF4D99"/>
    <w:rsid w:val="00BF560C"/>
    <w:rsid w:val="00BF584F"/>
    <w:rsid w:val="00BF5FEE"/>
    <w:rsid w:val="00BF66A5"/>
    <w:rsid w:val="00C001B8"/>
    <w:rsid w:val="00C01D56"/>
    <w:rsid w:val="00C02863"/>
    <w:rsid w:val="00C02DBB"/>
    <w:rsid w:val="00C036F5"/>
    <w:rsid w:val="00C054C8"/>
    <w:rsid w:val="00C05636"/>
    <w:rsid w:val="00C057F6"/>
    <w:rsid w:val="00C05B0C"/>
    <w:rsid w:val="00C05BA9"/>
    <w:rsid w:val="00C05BBF"/>
    <w:rsid w:val="00C05F5B"/>
    <w:rsid w:val="00C060F3"/>
    <w:rsid w:val="00C0681A"/>
    <w:rsid w:val="00C0762F"/>
    <w:rsid w:val="00C07887"/>
    <w:rsid w:val="00C07F17"/>
    <w:rsid w:val="00C100D5"/>
    <w:rsid w:val="00C10168"/>
    <w:rsid w:val="00C10342"/>
    <w:rsid w:val="00C103A8"/>
    <w:rsid w:val="00C1054A"/>
    <w:rsid w:val="00C10841"/>
    <w:rsid w:val="00C10B8C"/>
    <w:rsid w:val="00C10FA8"/>
    <w:rsid w:val="00C110E0"/>
    <w:rsid w:val="00C11D36"/>
    <w:rsid w:val="00C126DC"/>
    <w:rsid w:val="00C13C6E"/>
    <w:rsid w:val="00C13D2D"/>
    <w:rsid w:val="00C1427A"/>
    <w:rsid w:val="00C142FB"/>
    <w:rsid w:val="00C144EC"/>
    <w:rsid w:val="00C15042"/>
    <w:rsid w:val="00C15610"/>
    <w:rsid w:val="00C1692D"/>
    <w:rsid w:val="00C16C08"/>
    <w:rsid w:val="00C17C46"/>
    <w:rsid w:val="00C2084B"/>
    <w:rsid w:val="00C20DD8"/>
    <w:rsid w:val="00C21743"/>
    <w:rsid w:val="00C2244F"/>
    <w:rsid w:val="00C2248F"/>
    <w:rsid w:val="00C229E7"/>
    <w:rsid w:val="00C22B1B"/>
    <w:rsid w:val="00C23396"/>
    <w:rsid w:val="00C234B5"/>
    <w:rsid w:val="00C23738"/>
    <w:rsid w:val="00C23A63"/>
    <w:rsid w:val="00C23CB3"/>
    <w:rsid w:val="00C240A6"/>
    <w:rsid w:val="00C254E7"/>
    <w:rsid w:val="00C2675A"/>
    <w:rsid w:val="00C26B41"/>
    <w:rsid w:val="00C27393"/>
    <w:rsid w:val="00C27853"/>
    <w:rsid w:val="00C30A66"/>
    <w:rsid w:val="00C30A74"/>
    <w:rsid w:val="00C3199E"/>
    <w:rsid w:val="00C31D4B"/>
    <w:rsid w:val="00C3411E"/>
    <w:rsid w:val="00C34F62"/>
    <w:rsid w:val="00C35026"/>
    <w:rsid w:val="00C351AD"/>
    <w:rsid w:val="00C354E2"/>
    <w:rsid w:val="00C35C6E"/>
    <w:rsid w:val="00C362CF"/>
    <w:rsid w:val="00C37318"/>
    <w:rsid w:val="00C37648"/>
    <w:rsid w:val="00C37C0B"/>
    <w:rsid w:val="00C410C6"/>
    <w:rsid w:val="00C42450"/>
    <w:rsid w:val="00C426F8"/>
    <w:rsid w:val="00C42C94"/>
    <w:rsid w:val="00C434E8"/>
    <w:rsid w:val="00C438B2"/>
    <w:rsid w:val="00C43AD9"/>
    <w:rsid w:val="00C43C3F"/>
    <w:rsid w:val="00C43DAC"/>
    <w:rsid w:val="00C43E5B"/>
    <w:rsid w:val="00C44281"/>
    <w:rsid w:val="00C44B29"/>
    <w:rsid w:val="00C44B58"/>
    <w:rsid w:val="00C46B0E"/>
    <w:rsid w:val="00C46DB4"/>
    <w:rsid w:val="00C473D6"/>
    <w:rsid w:val="00C500FE"/>
    <w:rsid w:val="00C501E7"/>
    <w:rsid w:val="00C5102B"/>
    <w:rsid w:val="00C51EDD"/>
    <w:rsid w:val="00C5314B"/>
    <w:rsid w:val="00C53895"/>
    <w:rsid w:val="00C54E58"/>
    <w:rsid w:val="00C56D6C"/>
    <w:rsid w:val="00C577CE"/>
    <w:rsid w:val="00C57993"/>
    <w:rsid w:val="00C57BF6"/>
    <w:rsid w:val="00C60BC9"/>
    <w:rsid w:val="00C60F82"/>
    <w:rsid w:val="00C6343C"/>
    <w:rsid w:val="00C63730"/>
    <w:rsid w:val="00C6379D"/>
    <w:rsid w:val="00C641A4"/>
    <w:rsid w:val="00C6645E"/>
    <w:rsid w:val="00C66FEB"/>
    <w:rsid w:val="00C6728E"/>
    <w:rsid w:val="00C678B6"/>
    <w:rsid w:val="00C679E6"/>
    <w:rsid w:val="00C70449"/>
    <w:rsid w:val="00C71DA0"/>
    <w:rsid w:val="00C71EA6"/>
    <w:rsid w:val="00C7242C"/>
    <w:rsid w:val="00C72A4B"/>
    <w:rsid w:val="00C72B6D"/>
    <w:rsid w:val="00C7309C"/>
    <w:rsid w:val="00C73C38"/>
    <w:rsid w:val="00C749A7"/>
    <w:rsid w:val="00C75553"/>
    <w:rsid w:val="00C75972"/>
    <w:rsid w:val="00C75F16"/>
    <w:rsid w:val="00C764A0"/>
    <w:rsid w:val="00C76532"/>
    <w:rsid w:val="00C81039"/>
    <w:rsid w:val="00C81C23"/>
    <w:rsid w:val="00C81D53"/>
    <w:rsid w:val="00C839A9"/>
    <w:rsid w:val="00C83DAE"/>
    <w:rsid w:val="00C849A5"/>
    <w:rsid w:val="00C84EF4"/>
    <w:rsid w:val="00C85323"/>
    <w:rsid w:val="00C855EE"/>
    <w:rsid w:val="00C87FC7"/>
    <w:rsid w:val="00C91383"/>
    <w:rsid w:val="00C91641"/>
    <w:rsid w:val="00C923BB"/>
    <w:rsid w:val="00C92A07"/>
    <w:rsid w:val="00C935B8"/>
    <w:rsid w:val="00C93B71"/>
    <w:rsid w:val="00C93BBA"/>
    <w:rsid w:val="00C941A5"/>
    <w:rsid w:val="00C94822"/>
    <w:rsid w:val="00C94D74"/>
    <w:rsid w:val="00C95563"/>
    <w:rsid w:val="00C960D0"/>
    <w:rsid w:val="00C961D0"/>
    <w:rsid w:val="00C96B1E"/>
    <w:rsid w:val="00C975A8"/>
    <w:rsid w:val="00CA032D"/>
    <w:rsid w:val="00CA03BD"/>
    <w:rsid w:val="00CA1099"/>
    <w:rsid w:val="00CA1D9A"/>
    <w:rsid w:val="00CA2097"/>
    <w:rsid w:val="00CA3BB2"/>
    <w:rsid w:val="00CA42DF"/>
    <w:rsid w:val="00CA48B7"/>
    <w:rsid w:val="00CA48D8"/>
    <w:rsid w:val="00CA58CA"/>
    <w:rsid w:val="00CA58CB"/>
    <w:rsid w:val="00CA5C5E"/>
    <w:rsid w:val="00CA72FD"/>
    <w:rsid w:val="00CB0B0F"/>
    <w:rsid w:val="00CB20F3"/>
    <w:rsid w:val="00CB2282"/>
    <w:rsid w:val="00CB268F"/>
    <w:rsid w:val="00CB27C6"/>
    <w:rsid w:val="00CB2CD7"/>
    <w:rsid w:val="00CB3332"/>
    <w:rsid w:val="00CB45C6"/>
    <w:rsid w:val="00CB4E53"/>
    <w:rsid w:val="00CB4E89"/>
    <w:rsid w:val="00CB5246"/>
    <w:rsid w:val="00CB5FA8"/>
    <w:rsid w:val="00CB6DBB"/>
    <w:rsid w:val="00CB7887"/>
    <w:rsid w:val="00CB7BC2"/>
    <w:rsid w:val="00CC020C"/>
    <w:rsid w:val="00CC0CAD"/>
    <w:rsid w:val="00CC0F7D"/>
    <w:rsid w:val="00CC189B"/>
    <w:rsid w:val="00CC1B60"/>
    <w:rsid w:val="00CC2017"/>
    <w:rsid w:val="00CC2457"/>
    <w:rsid w:val="00CC2B3D"/>
    <w:rsid w:val="00CC41B5"/>
    <w:rsid w:val="00CC4B2A"/>
    <w:rsid w:val="00CC4CEE"/>
    <w:rsid w:val="00CC5123"/>
    <w:rsid w:val="00CC51DA"/>
    <w:rsid w:val="00CD13FD"/>
    <w:rsid w:val="00CD1CF0"/>
    <w:rsid w:val="00CD2A1E"/>
    <w:rsid w:val="00CD34D4"/>
    <w:rsid w:val="00CD4002"/>
    <w:rsid w:val="00CD4089"/>
    <w:rsid w:val="00CD47DC"/>
    <w:rsid w:val="00CD4C67"/>
    <w:rsid w:val="00CD4EAB"/>
    <w:rsid w:val="00CD54B3"/>
    <w:rsid w:val="00CD6AC5"/>
    <w:rsid w:val="00CD704A"/>
    <w:rsid w:val="00CD7EDE"/>
    <w:rsid w:val="00CE0121"/>
    <w:rsid w:val="00CE032F"/>
    <w:rsid w:val="00CE1845"/>
    <w:rsid w:val="00CE209A"/>
    <w:rsid w:val="00CE2847"/>
    <w:rsid w:val="00CE3619"/>
    <w:rsid w:val="00CE3DAD"/>
    <w:rsid w:val="00CE44D4"/>
    <w:rsid w:val="00CE4EB9"/>
    <w:rsid w:val="00CE67E9"/>
    <w:rsid w:val="00CE6C6D"/>
    <w:rsid w:val="00CE7055"/>
    <w:rsid w:val="00CE789D"/>
    <w:rsid w:val="00CE7D72"/>
    <w:rsid w:val="00CE7E09"/>
    <w:rsid w:val="00CE7F8E"/>
    <w:rsid w:val="00CF027F"/>
    <w:rsid w:val="00CF0792"/>
    <w:rsid w:val="00CF0B06"/>
    <w:rsid w:val="00CF0C42"/>
    <w:rsid w:val="00CF0DDF"/>
    <w:rsid w:val="00CF0FA3"/>
    <w:rsid w:val="00CF1F21"/>
    <w:rsid w:val="00CF3B5E"/>
    <w:rsid w:val="00CF46F9"/>
    <w:rsid w:val="00CF471E"/>
    <w:rsid w:val="00CF6083"/>
    <w:rsid w:val="00CF6090"/>
    <w:rsid w:val="00CF68FC"/>
    <w:rsid w:val="00CF7385"/>
    <w:rsid w:val="00CF7B55"/>
    <w:rsid w:val="00D006FD"/>
    <w:rsid w:val="00D0092F"/>
    <w:rsid w:val="00D011AE"/>
    <w:rsid w:val="00D01EFF"/>
    <w:rsid w:val="00D02985"/>
    <w:rsid w:val="00D02F91"/>
    <w:rsid w:val="00D03D0C"/>
    <w:rsid w:val="00D05672"/>
    <w:rsid w:val="00D056C4"/>
    <w:rsid w:val="00D05938"/>
    <w:rsid w:val="00D05B6E"/>
    <w:rsid w:val="00D05B94"/>
    <w:rsid w:val="00D05DFD"/>
    <w:rsid w:val="00D05E1E"/>
    <w:rsid w:val="00D0631D"/>
    <w:rsid w:val="00D06874"/>
    <w:rsid w:val="00D06E4E"/>
    <w:rsid w:val="00D06FAC"/>
    <w:rsid w:val="00D11410"/>
    <w:rsid w:val="00D11C2E"/>
    <w:rsid w:val="00D12667"/>
    <w:rsid w:val="00D126F8"/>
    <w:rsid w:val="00D13EF3"/>
    <w:rsid w:val="00D154BF"/>
    <w:rsid w:val="00D15A13"/>
    <w:rsid w:val="00D15C61"/>
    <w:rsid w:val="00D17BCC"/>
    <w:rsid w:val="00D20B70"/>
    <w:rsid w:val="00D20D1B"/>
    <w:rsid w:val="00D20E75"/>
    <w:rsid w:val="00D213B0"/>
    <w:rsid w:val="00D219AA"/>
    <w:rsid w:val="00D22A36"/>
    <w:rsid w:val="00D23B5D"/>
    <w:rsid w:val="00D250F4"/>
    <w:rsid w:val="00D251C2"/>
    <w:rsid w:val="00D2627D"/>
    <w:rsid w:val="00D26672"/>
    <w:rsid w:val="00D266C0"/>
    <w:rsid w:val="00D26862"/>
    <w:rsid w:val="00D268B4"/>
    <w:rsid w:val="00D26A8A"/>
    <w:rsid w:val="00D270E3"/>
    <w:rsid w:val="00D27107"/>
    <w:rsid w:val="00D273BE"/>
    <w:rsid w:val="00D27515"/>
    <w:rsid w:val="00D27B9C"/>
    <w:rsid w:val="00D27C4A"/>
    <w:rsid w:val="00D305DD"/>
    <w:rsid w:val="00D308C9"/>
    <w:rsid w:val="00D31492"/>
    <w:rsid w:val="00D31F68"/>
    <w:rsid w:val="00D328EB"/>
    <w:rsid w:val="00D32E72"/>
    <w:rsid w:val="00D32ED6"/>
    <w:rsid w:val="00D338C6"/>
    <w:rsid w:val="00D33B65"/>
    <w:rsid w:val="00D3440C"/>
    <w:rsid w:val="00D34862"/>
    <w:rsid w:val="00D34F1A"/>
    <w:rsid w:val="00D35085"/>
    <w:rsid w:val="00D35477"/>
    <w:rsid w:val="00D358B3"/>
    <w:rsid w:val="00D35AAC"/>
    <w:rsid w:val="00D36C8F"/>
    <w:rsid w:val="00D4001E"/>
    <w:rsid w:val="00D408F1"/>
    <w:rsid w:val="00D40989"/>
    <w:rsid w:val="00D40B24"/>
    <w:rsid w:val="00D41139"/>
    <w:rsid w:val="00D42EE9"/>
    <w:rsid w:val="00D44029"/>
    <w:rsid w:val="00D453DD"/>
    <w:rsid w:val="00D4584F"/>
    <w:rsid w:val="00D4647C"/>
    <w:rsid w:val="00D46A5C"/>
    <w:rsid w:val="00D47F37"/>
    <w:rsid w:val="00D50407"/>
    <w:rsid w:val="00D50811"/>
    <w:rsid w:val="00D50E6D"/>
    <w:rsid w:val="00D51B90"/>
    <w:rsid w:val="00D52404"/>
    <w:rsid w:val="00D52A1B"/>
    <w:rsid w:val="00D52B35"/>
    <w:rsid w:val="00D52D8F"/>
    <w:rsid w:val="00D52F6D"/>
    <w:rsid w:val="00D5300C"/>
    <w:rsid w:val="00D5303E"/>
    <w:rsid w:val="00D53B00"/>
    <w:rsid w:val="00D53D3C"/>
    <w:rsid w:val="00D55122"/>
    <w:rsid w:val="00D5525B"/>
    <w:rsid w:val="00D55EF6"/>
    <w:rsid w:val="00D56D03"/>
    <w:rsid w:val="00D56ECC"/>
    <w:rsid w:val="00D57279"/>
    <w:rsid w:val="00D60332"/>
    <w:rsid w:val="00D614C6"/>
    <w:rsid w:val="00D62074"/>
    <w:rsid w:val="00D62675"/>
    <w:rsid w:val="00D628DE"/>
    <w:rsid w:val="00D62EF6"/>
    <w:rsid w:val="00D6386F"/>
    <w:rsid w:val="00D63B73"/>
    <w:rsid w:val="00D66043"/>
    <w:rsid w:val="00D66596"/>
    <w:rsid w:val="00D667FA"/>
    <w:rsid w:val="00D67167"/>
    <w:rsid w:val="00D67B76"/>
    <w:rsid w:val="00D70648"/>
    <w:rsid w:val="00D7070C"/>
    <w:rsid w:val="00D709B8"/>
    <w:rsid w:val="00D7182B"/>
    <w:rsid w:val="00D71ECB"/>
    <w:rsid w:val="00D72593"/>
    <w:rsid w:val="00D72A5E"/>
    <w:rsid w:val="00D73176"/>
    <w:rsid w:val="00D735BE"/>
    <w:rsid w:val="00D74096"/>
    <w:rsid w:val="00D74B92"/>
    <w:rsid w:val="00D74C37"/>
    <w:rsid w:val="00D74F8E"/>
    <w:rsid w:val="00D75525"/>
    <w:rsid w:val="00D75D0E"/>
    <w:rsid w:val="00D75DCC"/>
    <w:rsid w:val="00D760FA"/>
    <w:rsid w:val="00D76792"/>
    <w:rsid w:val="00D76916"/>
    <w:rsid w:val="00D76EAA"/>
    <w:rsid w:val="00D76EBA"/>
    <w:rsid w:val="00D8126F"/>
    <w:rsid w:val="00D81996"/>
    <w:rsid w:val="00D82394"/>
    <w:rsid w:val="00D843FC"/>
    <w:rsid w:val="00D85351"/>
    <w:rsid w:val="00D85947"/>
    <w:rsid w:val="00D861BC"/>
    <w:rsid w:val="00D86AB1"/>
    <w:rsid w:val="00D86AE5"/>
    <w:rsid w:val="00D86D6C"/>
    <w:rsid w:val="00D86F21"/>
    <w:rsid w:val="00D871C5"/>
    <w:rsid w:val="00D900B6"/>
    <w:rsid w:val="00D91009"/>
    <w:rsid w:val="00D914A7"/>
    <w:rsid w:val="00D91CC7"/>
    <w:rsid w:val="00D9252D"/>
    <w:rsid w:val="00D926FA"/>
    <w:rsid w:val="00D92926"/>
    <w:rsid w:val="00D92B2A"/>
    <w:rsid w:val="00D92EAC"/>
    <w:rsid w:val="00D93F99"/>
    <w:rsid w:val="00D94340"/>
    <w:rsid w:val="00D9535F"/>
    <w:rsid w:val="00D95831"/>
    <w:rsid w:val="00D96653"/>
    <w:rsid w:val="00DA01BA"/>
    <w:rsid w:val="00DA0F96"/>
    <w:rsid w:val="00DA136A"/>
    <w:rsid w:val="00DA17C5"/>
    <w:rsid w:val="00DA1B9B"/>
    <w:rsid w:val="00DA1D57"/>
    <w:rsid w:val="00DA2BA8"/>
    <w:rsid w:val="00DA3BA9"/>
    <w:rsid w:val="00DA4377"/>
    <w:rsid w:val="00DA4774"/>
    <w:rsid w:val="00DA479E"/>
    <w:rsid w:val="00DA5297"/>
    <w:rsid w:val="00DA576E"/>
    <w:rsid w:val="00DA63C5"/>
    <w:rsid w:val="00DA65A0"/>
    <w:rsid w:val="00DA6ACC"/>
    <w:rsid w:val="00DA7412"/>
    <w:rsid w:val="00DA781C"/>
    <w:rsid w:val="00DA7EAA"/>
    <w:rsid w:val="00DB153D"/>
    <w:rsid w:val="00DB219C"/>
    <w:rsid w:val="00DB2674"/>
    <w:rsid w:val="00DB2B86"/>
    <w:rsid w:val="00DB30F9"/>
    <w:rsid w:val="00DB3787"/>
    <w:rsid w:val="00DB3A8F"/>
    <w:rsid w:val="00DB3D94"/>
    <w:rsid w:val="00DB3E1B"/>
    <w:rsid w:val="00DB3F34"/>
    <w:rsid w:val="00DB498F"/>
    <w:rsid w:val="00DB6A7E"/>
    <w:rsid w:val="00DB6F09"/>
    <w:rsid w:val="00DC06DC"/>
    <w:rsid w:val="00DC0B52"/>
    <w:rsid w:val="00DC0C24"/>
    <w:rsid w:val="00DC0FBD"/>
    <w:rsid w:val="00DC188B"/>
    <w:rsid w:val="00DC18BB"/>
    <w:rsid w:val="00DC1D7D"/>
    <w:rsid w:val="00DC1E29"/>
    <w:rsid w:val="00DC1EE7"/>
    <w:rsid w:val="00DC2490"/>
    <w:rsid w:val="00DC2F8C"/>
    <w:rsid w:val="00DC35B5"/>
    <w:rsid w:val="00DC38A9"/>
    <w:rsid w:val="00DC49CE"/>
    <w:rsid w:val="00DC4A5B"/>
    <w:rsid w:val="00DC510C"/>
    <w:rsid w:val="00DC51CF"/>
    <w:rsid w:val="00DC5B6F"/>
    <w:rsid w:val="00DC6C18"/>
    <w:rsid w:val="00DC7171"/>
    <w:rsid w:val="00DC7211"/>
    <w:rsid w:val="00DC73B3"/>
    <w:rsid w:val="00DC761F"/>
    <w:rsid w:val="00DC76F3"/>
    <w:rsid w:val="00DD016F"/>
    <w:rsid w:val="00DD04B3"/>
    <w:rsid w:val="00DD0FD3"/>
    <w:rsid w:val="00DD1089"/>
    <w:rsid w:val="00DD2237"/>
    <w:rsid w:val="00DD2562"/>
    <w:rsid w:val="00DD401F"/>
    <w:rsid w:val="00DD434A"/>
    <w:rsid w:val="00DD5183"/>
    <w:rsid w:val="00DD7D4D"/>
    <w:rsid w:val="00DE0DE1"/>
    <w:rsid w:val="00DE161E"/>
    <w:rsid w:val="00DE1C93"/>
    <w:rsid w:val="00DE26B6"/>
    <w:rsid w:val="00DE2B5B"/>
    <w:rsid w:val="00DE365C"/>
    <w:rsid w:val="00DE3F57"/>
    <w:rsid w:val="00DE4176"/>
    <w:rsid w:val="00DE48E5"/>
    <w:rsid w:val="00DE4906"/>
    <w:rsid w:val="00DE5620"/>
    <w:rsid w:val="00DE7043"/>
    <w:rsid w:val="00DE7BE4"/>
    <w:rsid w:val="00DE7D3F"/>
    <w:rsid w:val="00DF0F21"/>
    <w:rsid w:val="00DF118D"/>
    <w:rsid w:val="00DF1280"/>
    <w:rsid w:val="00DF42AB"/>
    <w:rsid w:val="00DF4411"/>
    <w:rsid w:val="00DF4FD3"/>
    <w:rsid w:val="00DF53CB"/>
    <w:rsid w:val="00DF612F"/>
    <w:rsid w:val="00DF70C1"/>
    <w:rsid w:val="00DF7A48"/>
    <w:rsid w:val="00E0000C"/>
    <w:rsid w:val="00E0062E"/>
    <w:rsid w:val="00E010B7"/>
    <w:rsid w:val="00E010DB"/>
    <w:rsid w:val="00E0129D"/>
    <w:rsid w:val="00E031EC"/>
    <w:rsid w:val="00E0399A"/>
    <w:rsid w:val="00E03DDA"/>
    <w:rsid w:val="00E03EB6"/>
    <w:rsid w:val="00E04DF1"/>
    <w:rsid w:val="00E0725F"/>
    <w:rsid w:val="00E0799D"/>
    <w:rsid w:val="00E10099"/>
    <w:rsid w:val="00E10428"/>
    <w:rsid w:val="00E10789"/>
    <w:rsid w:val="00E10BDB"/>
    <w:rsid w:val="00E10CE2"/>
    <w:rsid w:val="00E10E4A"/>
    <w:rsid w:val="00E11ECA"/>
    <w:rsid w:val="00E121C9"/>
    <w:rsid w:val="00E13185"/>
    <w:rsid w:val="00E14245"/>
    <w:rsid w:val="00E14F27"/>
    <w:rsid w:val="00E14FC8"/>
    <w:rsid w:val="00E15048"/>
    <w:rsid w:val="00E151D4"/>
    <w:rsid w:val="00E15DF6"/>
    <w:rsid w:val="00E1609A"/>
    <w:rsid w:val="00E16181"/>
    <w:rsid w:val="00E16407"/>
    <w:rsid w:val="00E164A5"/>
    <w:rsid w:val="00E167C0"/>
    <w:rsid w:val="00E1689A"/>
    <w:rsid w:val="00E16B37"/>
    <w:rsid w:val="00E173DF"/>
    <w:rsid w:val="00E17FEA"/>
    <w:rsid w:val="00E2058C"/>
    <w:rsid w:val="00E21D7E"/>
    <w:rsid w:val="00E2347A"/>
    <w:rsid w:val="00E23D67"/>
    <w:rsid w:val="00E2460F"/>
    <w:rsid w:val="00E25366"/>
    <w:rsid w:val="00E25C4B"/>
    <w:rsid w:val="00E26452"/>
    <w:rsid w:val="00E26CC5"/>
    <w:rsid w:val="00E26CE9"/>
    <w:rsid w:val="00E27211"/>
    <w:rsid w:val="00E27E41"/>
    <w:rsid w:val="00E30E34"/>
    <w:rsid w:val="00E30FC1"/>
    <w:rsid w:val="00E330C1"/>
    <w:rsid w:val="00E33A80"/>
    <w:rsid w:val="00E34551"/>
    <w:rsid w:val="00E346D9"/>
    <w:rsid w:val="00E34BA7"/>
    <w:rsid w:val="00E358EC"/>
    <w:rsid w:val="00E359F3"/>
    <w:rsid w:val="00E35D76"/>
    <w:rsid w:val="00E36654"/>
    <w:rsid w:val="00E366EE"/>
    <w:rsid w:val="00E36897"/>
    <w:rsid w:val="00E36E7C"/>
    <w:rsid w:val="00E4086C"/>
    <w:rsid w:val="00E40B77"/>
    <w:rsid w:val="00E41973"/>
    <w:rsid w:val="00E41F1B"/>
    <w:rsid w:val="00E42098"/>
    <w:rsid w:val="00E42666"/>
    <w:rsid w:val="00E43EB2"/>
    <w:rsid w:val="00E440C4"/>
    <w:rsid w:val="00E44140"/>
    <w:rsid w:val="00E45865"/>
    <w:rsid w:val="00E477A6"/>
    <w:rsid w:val="00E50217"/>
    <w:rsid w:val="00E504F3"/>
    <w:rsid w:val="00E507D9"/>
    <w:rsid w:val="00E50864"/>
    <w:rsid w:val="00E51534"/>
    <w:rsid w:val="00E51AEA"/>
    <w:rsid w:val="00E52196"/>
    <w:rsid w:val="00E527C3"/>
    <w:rsid w:val="00E528C1"/>
    <w:rsid w:val="00E535AB"/>
    <w:rsid w:val="00E53A19"/>
    <w:rsid w:val="00E53DE9"/>
    <w:rsid w:val="00E54A55"/>
    <w:rsid w:val="00E54C3A"/>
    <w:rsid w:val="00E54D18"/>
    <w:rsid w:val="00E54E1E"/>
    <w:rsid w:val="00E5570F"/>
    <w:rsid w:val="00E55770"/>
    <w:rsid w:val="00E55C2C"/>
    <w:rsid w:val="00E55C37"/>
    <w:rsid w:val="00E55F15"/>
    <w:rsid w:val="00E560EF"/>
    <w:rsid w:val="00E5703E"/>
    <w:rsid w:val="00E5739D"/>
    <w:rsid w:val="00E579CF"/>
    <w:rsid w:val="00E60B88"/>
    <w:rsid w:val="00E6135D"/>
    <w:rsid w:val="00E61B31"/>
    <w:rsid w:val="00E62BB1"/>
    <w:rsid w:val="00E62BDD"/>
    <w:rsid w:val="00E6354E"/>
    <w:rsid w:val="00E63CFC"/>
    <w:rsid w:val="00E64260"/>
    <w:rsid w:val="00E64F26"/>
    <w:rsid w:val="00E65248"/>
    <w:rsid w:val="00E6578D"/>
    <w:rsid w:val="00E65C62"/>
    <w:rsid w:val="00E65DD6"/>
    <w:rsid w:val="00E66553"/>
    <w:rsid w:val="00E6714C"/>
    <w:rsid w:val="00E67AB7"/>
    <w:rsid w:val="00E67C89"/>
    <w:rsid w:val="00E67D1F"/>
    <w:rsid w:val="00E67DD8"/>
    <w:rsid w:val="00E7078A"/>
    <w:rsid w:val="00E70960"/>
    <w:rsid w:val="00E71578"/>
    <w:rsid w:val="00E71DF0"/>
    <w:rsid w:val="00E72205"/>
    <w:rsid w:val="00E7247C"/>
    <w:rsid w:val="00E732DB"/>
    <w:rsid w:val="00E73601"/>
    <w:rsid w:val="00E73E35"/>
    <w:rsid w:val="00E74066"/>
    <w:rsid w:val="00E748A8"/>
    <w:rsid w:val="00E75733"/>
    <w:rsid w:val="00E7671C"/>
    <w:rsid w:val="00E77092"/>
    <w:rsid w:val="00E77BF5"/>
    <w:rsid w:val="00E802CB"/>
    <w:rsid w:val="00E80E43"/>
    <w:rsid w:val="00E82557"/>
    <w:rsid w:val="00E846EC"/>
    <w:rsid w:val="00E84EA2"/>
    <w:rsid w:val="00E852F3"/>
    <w:rsid w:val="00E85610"/>
    <w:rsid w:val="00E8568F"/>
    <w:rsid w:val="00E85B1D"/>
    <w:rsid w:val="00E85F97"/>
    <w:rsid w:val="00E86013"/>
    <w:rsid w:val="00E8603C"/>
    <w:rsid w:val="00E863C6"/>
    <w:rsid w:val="00E86B66"/>
    <w:rsid w:val="00E86D13"/>
    <w:rsid w:val="00E8718A"/>
    <w:rsid w:val="00E90102"/>
    <w:rsid w:val="00E90494"/>
    <w:rsid w:val="00E91D6B"/>
    <w:rsid w:val="00E91EBC"/>
    <w:rsid w:val="00E92C08"/>
    <w:rsid w:val="00E92D71"/>
    <w:rsid w:val="00E92E2E"/>
    <w:rsid w:val="00E92F45"/>
    <w:rsid w:val="00E93390"/>
    <w:rsid w:val="00E9353B"/>
    <w:rsid w:val="00E9353D"/>
    <w:rsid w:val="00E9381E"/>
    <w:rsid w:val="00E9496E"/>
    <w:rsid w:val="00E955B7"/>
    <w:rsid w:val="00E95AAC"/>
    <w:rsid w:val="00E95E43"/>
    <w:rsid w:val="00E96553"/>
    <w:rsid w:val="00E96ADF"/>
    <w:rsid w:val="00E96E43"/>
    <w:rsid w:val="00E96F96"/>
    <w:rsid w:val="00E97A8E"/>
    <w:rsid w:val="00E97A8F"/>
    <w:rsid w:val="00EA02A3"/>
    <w:rsid w:val="00EA060E"/>
    <w:rsid w:val="00EA19B9"/>
    <w:rsid w:val="00EA19E6"/>
    <w:rsid w:val="00EA24B5"/>
    <w:rsid w:val="00EA2C1D"/>
    <w:rsid w:val="00EA2DC5"/>
    <w:rsid w:val="00EA4797"/>
    <w:rsid w:val="00EA521F"/>
    <w:rsid w:val="00EA5C79"/>
    <w:rsid w:val="00EA6D5A"/>
    <w:rsid w:val="00EB06F3"/>
    <w:rsid w:val="00EB0A57"/>
    <w:rsid w:val="00EB0A68"/>
    <w:rsid w:val="00EB107C"/>
    <w:rsid w:val="00EB1B57"/>
    <w:rsid w:val="00EB1CB0"/>
    <w:rsid w:val="00EB2D29"/>
    <w:rsid w:val="00EB3150"/>
    <w:rsid w:val="00EB3587"/>
    <w:rsid w:val="00EB3B4F"/>
    <w:rsid w:val="00EB47E8"/>
    <w:rsid w:val="00EB5241"/>
    <w:rsid w:val="00EB56ED"/>
    <w:rsid w:val="00EB5F6F"/>
    <w:rsid w:val="00EB6792"/>
    <w:rsid w:val="00EB7622"/>
    <w:rsid w:val="00EC04E0"/>
    <w:rsid w:val="00EC3E4C"/>
    <w:rsid w:val="00EC494F"/>
    <w:rsid w:val="00EC5710"/>
    <w:rsid w:val="00EC6504"/>
    <w:rsid w:val="00EC6616"/>
    <w:rsid w:val="00EC6C48"/>
    <w:rsid w:val="00EC7703"/>
    <w:rsid w:val="00EC7A64"/>
    <w:rsid w:val="00ED02A8"/>
    <w:rsid w:val="00ED069D"/>
    <w:rsid w:val="00ED1511"/>
    <w:rsid w:val="00ED31ED"/>
    <w:rsid w:val="00ED37A1"/>
    <w:rsid w:val="00ED389F"/>
    <w:rsid w:val="00ED4A5F"/>
    <w:rsid w:val="00ED5433"/>
    <w:rsid w:val="00ED597B"/>
    <w:rsid w:val="00ED5F23"/>
    <w:rsid w:val="00ED628F"/>
    <w:rsid w:val="00ED69EE"/>
    <w:rsid w:val="00ED6DDB"/>
    <w:rsid w:val="00ED7096"/>
    <w:rsid w:val="00ED74AF"/>
    <w:rsid w:val="00ED78F6"/>
    <w:rsid w:val="00ED7A5E"/>
    <w:rsid w:val="00ED7C4A"/>
    <w:rsid w:val="00EE01F5"/>
    <w:rsid w:val="00EE09B9"/>
    <w:rsid w:val="00EE1D8C"/>
    <w:rsid w:val="00EE1DB2"/>
    <w:rsid w:val="00EE25D1"/>
    <w:rsid w:val="00EE286B"/>
    <w:rsid w:val="00EE31AB"/>
    <w:rsid w:val="00EE3A84"/>
    <w:rsid w:val="00EE4180"/>
    <w:rsid w:val="00EE459A"/>
    <w:rsid w:val="00EE4C72"/>
    <w:rsid w:val="00EE4DFC"/>
    <w:rsid w:val="00EE514D"/>
    <w:rsid w:val="00EE5DF6"/>
    <w:rsid w:val="00EE791D"/>
    <w:rsid w:val="00EE79C6"/>
    <w:rsid w:val="00EF06C9"/>
    <w:rsid w:val="00EF0B35"/>
    <w:rsid w:val="00EF0D03"/>
    <w:rsid w:val="00EF31C9"/>
    <w:rsid w:val="00EF3805"/>
    <w:rsid w:val="00EF440F"/>
    <w:rsid w:val="00EF5ABD"/>
    <w:rsid w:val="00EF662C"/>
    <w:rsid w:val="00EF6923"/>
    <w:rsid w:val="00EF6DD6"/>
    <w:rsid w:val="00EF76A7"/>
    <w:rsid w:val="00F00DCA"/>
    <w:rsid w:val="00F02057"/>
    <w:rsid w:val="00F02719"/>
    <w:rsid w:val="00F02A04"/>
    <w:rsid w:val="00F02A44"/>
    <w:rsid w:val="00F030CE"/>
    <w:rsid w:val="00F03B68"/>
    <w:rsid w:val="00F03F30"/>
    <w:rsid w:val="00F0422E"/>
    <w:rsid w:val="00F04338"/>
    <w:rsid w:val="00F05379"/>
    <w:rsid w:val="00F0777E"/>
    <w:rsid w:val="00F07E97"/>
    <w:rsid w:val="00F10379"/>
    <w:rsid w:val="00F112AA"/>
    <w:rsid w:val="00F1173F"/>
    <w:rsid w:val="00F122B8"/>
    <w:rsid w:val="00F128FB"/>
    <w:rsid w:val="00F130AC"/>
    <w:rsid w:val="00F1320F"/>
    <w:rsid w:val="00F13B4C"/>
    <w:rsid w:val="00F13FDC"/>
    <w:rsid w:val="00F144FB"/>
    <w:rsid w:val="00F14C48"/>
    <w:rsid w:val="00F150D6"/>
    <w:rsid w:val="00F156C8"/>
    <w:rsid w:val="00F16761"/>
    <w:rsid w:val="00F17730"/>
    <w:rsid w:val="00F17A11"/>
    <w:rsid w:val="00F20320"/>
    <w:rsid w:val="00F20541"/>
    <w:rsid w:val="00F211C3"/>
    <w:rsid w:val="00F21BEA"/>
    <w:rsid w:val="00F2471E"/>
    <w:rsid w:val="00F2477F"/>
    <w:rsid w:val="00F24E51"/>
    <w:rsid w:val="00F258B4"/>
    <w:rsid w:val="00F25B7C"/>
    <w:rsid w:val="00F2632D"/>
    <w:rsid w:val="00F26369"/>
    <w:rsid w:val="00F26B24"/>
    <w:rsid w:val="00F27BCB"/>
    <w:rsid w:val="00F27D47"/>
    <w:rsid w:val="00F27D56"/>
    <w:rsid w:val="00F30CE7"/>
    <w:rsid w:val="00F310BC"/>
    <w:rsid w:val="00F318F3"/>
    <w:rsid w:val="00F31971"/>
    <w:rsid w:val="00F32691"/>
    <w:rsid w:val="00F32766"/>
    <w:rsid w:val="00F33CB7"/>
    <w:rsid w:val="00F35043"/>
    <w:rsid w:val="00F35633"/>
    <w:rsid w:val="00F358BC"/>
    <w:rsid w:val="00F35E20"/>
    <w:rsid w:val="00F36212"/>
    <w:rsid w:val="00F362CD"/>
    <w:rsid w:val="00F363FE"/>
    <w:rsid w:val="00F366B1"/>
    <w:rsid w:val="00F3735C"/>
    <w:rsid w:val="00F40199"/>
    <w:rsid w:val="00F40775"/>
    <w:rsid w:val="00F4081F"/>
    <w:rsid w:val="00F4082A"/>
    <w:rsid w:val="00F40930"/>
    <w:rsid w:val="00F40DBA"/>
    <w:rsid w:val="00F40E19"/>
    <w:rsid w:val="00F4107E"/>
    <w:rsid w:val="00F410B6"/>
    <w:rsid w:val="00F41B58"/>
    <w:rsid w:val="00F42F9F"/>
    <w:rsid w:val="00F43694"/>
    <w:rsid w:val="00F45ADA"/>
    <w:rsid w:val="00F46FC5"/>
    <w:rsid w:val="00F47DDB"/>
    <w:rsid w:val="00F47EDB"/>
    <w:rsid w:val="00F50C48"/>
    <w:rsid w:val="00F52021"/>
    <w:rsid w:val="00F52330"/>
    <w:rsid w:val="00F52618"/>
    <w:rsid w:val="00F52D9E"/>
    <w:rsid w:val="00F53161"/>
    <w:rsid w:val="00F5326E"/>
    <w:rsid w:val="00F53E71"/>
    <w:rsid w:val="00F53F16"/>
    <w:rsid w:val="00F54435"/>
    <w:rsid w:val="00F5472D"/>
    <w:rsid w:val="00F55FE9"/>
    <w:rsid w:val="00F5772B"/>
    <w:rsid w:val="00F57E71"/>
    <w:rsid w:val="00F57FCE"/>
    <w:rsid w:val="00F605A4"/>
    <w:rsid w:val="00F61060"/>
    <w:rsid w:val="00F61438"/>
    <w:rsid w:val="00F62554"/>
    <w:rsid w:val="00F62635"/>
    <w:rsid w:val="00F62A5C"/>
    <w:rsid w:val="00F63FB8"/>
    <w:rsid w:val="00F649F3"/>
    <w:rsid w:val="00F64D58"/>
    <w:rsid w:val="00F64DFE"/>
    <w:rsid w:val="00F65C58"/>
    <w:rsid w:val="00F66C74"/>
    <w:rsid w:val="00F67632"/>
    <w:rsid w:val="00F70972"/>
    <w:rsid w:val="00F71032"/>
    <w:rsid w:val="00F711FA"/>
    <w:rsid w:val="00F728A6"/>
    <w:rsid w:val="00F72CC2"/>
    <w:rsid w:val="00F7306B"/>
    <w:rsid w:val="00F738DA"/>
    <w:rsid w:val="00F73959"/>
    <w:rsid w:val="00F74686"/>
    <w:rsid w:val="00F74F04"/>
    <w:rsid w:val="00F7596B"/>
    <w:rsid w:val="00F770F5"/>
    <w:rsid w:val="00F77E41"/>
    <w:rsid w:val="00F803F9"/>
    <w:rsid w:val="00F80AFF"/>
    <w:rsid w:val="00F81361"/>
    <w:rsid w:val="00F82533"/>
    <w:rsid w:val="00F8259F"/>
    <w:rsid w:val="00F8386D"/>
    <w:rsid w:val="00F83A0D"/>
    <w:rsid w:val="00F83A71"/>
    <w:rsid w:val="00F84638"/>
    <w:rsid w:val="00F84B82"/>
    <w:rsid w:val="00F84DCC"/>
    <w:rsid w:val="00F85555"/>
    <w:rsid w:val="00F86476"/>
    <w:rsid w:val="00F86480"/>
    <w:rsid w:val="00F86CE4"/>
    <w:rsid w:val="00F87805"/>
    <w:rsid w:val="00F87EC1"/>
    <w:rsid w:val="00F9360A"/>
    <w:rsid w:val="00F93654"/>
    <w:rsid w:val="00F936DF"/>
    <w:rsid w:val="00F938B5"/>
    <w:rsid w:val="00F93F7E"/>
    <w:rsid w:val="00F9467B"/>
    <w:rsid w:val="00F94D08"/>
    <w:rsid w:val="00F95432"/>
    <w:rsid w:val="00F95FC0"/>
    <w:rsid w:val="00F96352"/>
    <w:rsid w:val="00F9686B"/>
    <w:rsid w:val="00F97275"/>
    <w:rsid w:val="00F97388"/>
    <w:rsid w:val="00F97823"/>
    <w:rsid w:val="00FA0B92"/>
    <w:rsid w:val="00FA0FF2"/>
    <w:rsid w:val="00FA1061"/>
    <w:rsid w:val="00FA3CD3"/>
    <w:rsid w:val="00FA4219"/>
    <w:rsid w:val="00FA58C1"/>
    <w:rsid w:val="00FA72D6"/>
    <w:rsid w:val="00FA7756"/>
    <w:rsid w:val="00FA7D97"/>
    <w:rsid w:val="00FB05B1"/>
    <w:rsid w:val="00FB19D8"/>
    <w:rsid w:val="00FB235C"/>
    <w:rsid w:val="00FB322A"/>
    <w:rsid w:val="00FB3565"/>
    <w:rsid w:val="00FB3FB1"/>
    <w:rsid w:val="00FB45C1"/>
    <w:rsid w:val="00FB465F"/>
    <w:rsid w:val="00FB4920"/>
    <w:rsid w:val="00FB53BD"/>
    <w:rsid w:val="00FB6382"/>
    <w:rsid w:val="00FB64E1"/>
    <w:rsid w:val="00FB6E17"/>
    <w:rsid w:val="00FB7BCC"/>
    <w:rsid w:val="00FC01E0"/>
    <w:rsid w:val="00FC0AD7"/>
    <w:rsid w:val="00FC0B9E"/>
    <w:rsid w:val="00FC1C90"/>
    <w:rsid w:val="00FC2062"/>
    <w:rsid w:val="00FC37C3"/>
    <w:rsid w:val="00FC4112"/>
    <w:rsid w:val="00FC4494"/>
    <w:rsid w:val="00FC5243"/>
    <w:rsid w:val="00FC5933"/>
    <w:rsid w:val="00FC6226"/>
    <w:rsid w:val="00FC7C67"/>
    <w:rsid w:val="00FC7D77"/>
    <w:rsid w:val="00FD0AC3"/>
    <w:rsid w:val="00FD0D56"/>
    <w:rsid w:val="00FD19A6"/>
    <w:rsid w:val="00FD24C1"/>
    <w:rsid w:val="00FD29B8"/>
    <w:rsid w:val="00FD2A28"/>
    <w:rsid w:val="00FD30B9"/>
    <w:rsid w:val="00FD4781"/>
    <w:rsid w:val="00FD5B7C"/>
    <w:rsid w:val="00FD66AD"/>
    <w:rsid w:val="00FD6973"/>
    <w:rsid w:val="00FE047D"/>
    <w:rsid w:val="00FE05F1"/>
    <w:rsid w:val="00FE0FAB"/>
    <w:rsid w:val="00FE2326"/>
    <w:rsid w:val="00FE23F6"/>
    <w:rsid w:val="00FE26A6"/>
    <w:rsid w:val="00FE36BC"/>
    <w:rsid w:val="00FE393B"/>
    <w:rsid w:val="00FE53BA"/>
    <w:rsid w:val="00FE5544"/>
    <w:rsid w:val="00FE69DA"/>
    <w:rsid w:val="00FE7107"/>
    <w:rsid w:val="00FE726B"/>
    <w:rsid w:val="00FE7C27"/>
    <w:rsid w:val="00FF0665"/>
    <w:rsid w:val="00FF1479"/>
    <w:rsid w:val="00FF218C"/>
    <w:rsid w:val="00FF2A00"/>
    <w:rsid w:val="00FF43C3"/>
    <w:rsid w:val="00FF4658"/>
    <w:rsid w:val="00FF5B8D"/>
    <w:rsid w:val="00FF631A"/>
    <w:rsid w:val="00FF6468"/>
    <w:rsid w:val="00FF748D"/>
    <w:rsid w:val="00FF75F9"/>
    <w:rsid w:val="00FF7D3B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49A01"/>
  <w15:docId w15:val="{D3426C97-2708-4D5A-A280-4CFCF6F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119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565B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1164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138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A2323"/>
    <w:pPr>
      <w:autoSpaceDE w:val="0"/>
      <w:autoSpaceDN w:val="0"/>
      <w:adjustRightInd w:val="0"/>
    </w:pPr>
    <w:rPr>
      <w:rFonts w:ascii="Times" w:hAnsi="Times" w:cs="Times"/>
      <w:color w:val="000000"/>
      <w:kern w:val="0"/>
    </w:rPr>
  </w:style>
  <w:style w:type="paragraph" w:styleId="a4">
    <w:name w:val="header"/>
    <w:basedOn w:val="a"/>
    <w:link w:val="a5"/>
    <w:uiPriority w:val="99"/>
    <w:unhideWhenUsed/>
    <w:rsid w:val="00E613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613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35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6135D"/>
    <w:rPr>
      <w:sz w:val="18"/>
      <w:szCs w:val="18"/>
    </w:rPr>
  </w:style>
  <w:style w:type="paragraph" w:customStyle="1" w:styleId="p1">
    <w:name w:val="p1"/>
    <w:basedOn w:val="a"/>
    <w:rsid w:val="007309CD"/>
    <w:rPr>
      <w:rFonts w:ascii="Helvetica" w:hAnsi="Helvetica"/>
      <w:sz w:val="18"/>
      <w:szCs w:val="18"/>
    </w:rPr>
  </w:style>
  <w:style w:type="character" w:customStyle="1" w:styleId="s1">
    <w:name w:val="s1"/>
    <w:basedOn w:val="a0"/>
    <w:rsid w:val="00A91DD7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0"/>
    <w:rsid w:val="00490C87"/>
    <w:rPr>
      <w:rFonts w:ascii="Times" w:hAnsi="Times" w:hint="default"/>
      <w:sz w:val="10"/>
      <w:szCs w:val="10"/>
    </w:rPr>
  </w:style>
  <w:style w:type="character" w:customStyle="1" w:styleId="apple-converted-space">
    <w:name w:val="apple-converted-space"/>
    <w:basedOn w:val="a0"/>
    <w:rsid w:val="00490C87"/>
  </w:style>
  <w:style w:type="table" w:customStyle="1" w:styleId="ListTable21">
    <w:name w:val="List Table 21"/>
    <w:basedOn w:val="a1"/>
    <w:uiPriority w:val="47"/>
    <w:rsid w:val="0056527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3">
    <w:name w:val="s3"/>
    <w:basedOn w:val="a0"/>
    <w:rsid w:val="00BD5B40"/>
    <w:rPr>
      <w:rFonts w:ascii="Times" w:hAnsi="Times" w:hint="default"/>
      <w:color w:val="011994"/>
      <w:sz w:val="10"/>
      <w:szCs w:val="10"/>
    </w:rPr>
  </w:style>
  <w:style w:type="character" w:customStyle="1" w:styleId="def">
    <w:name w:val="def"/>
    <w:basedOn w:val="a0"/>
    <w:rsid w:val="00337260"/>
  </w:style>
  <w:style w:type="paragraph" w:customStyle="1" w:styleId="p2">
    <w:name w:val="p2"/>
    <w:basedOn w:val="a"/>
    <w:rsid w:val="00E95AAC"/>
    <w:rPr>
      <w:sz w:val="11"/>
      <w:szCs w:val="11"/>
    </w:rPr>
  </w:style>
  <w:style w:type="paragraph" w:styleId="a8">
    <w:name w:val="List Paragraph"/>
    <w:basedOn w:val="a"/>
    <w:uiPriority w:val="34"/>
    <w:qFormat/>
    <w:rsid w:val="0028185B"/>
    <w:pPr>
      <w:ind w:firstLineChars="200" w:firstLine="420"/>
    </w:pPr>
  </w:style>
  <w:style w:type="character" w:customStyle="1" w:styleId="10">
    <w:name w:val="标题 1字符"/>
    <w:basedOn w:val="a0"/>
    <w:link w:val="1"/>
    <w:uiPriority w:val="9"/>
    <w:rsid w:val="00565B6C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p3">
    <w:name w:val="p3"/>
    <w:basedOn w:val="a"/>
    <w:rsid w:val="00CD4002"/>
    <w:pPr>
      <w:spacing w:line="165" w:lineRule="atLeast"/>
      <w:jc w:val="both"/>
    </w:pPr>
    <w:rPr>
      <w:rFonts w:ascii="Verdana" w:hAnsi="Verdana"/>
      <w:sz w:val="17"/>
      <w:szCs w:val="17"/>
    </w:rPr>
  </w:style>
  <w:style w:type="character" w:customStyle="1" w:styleId="hlfld-title">
    <w:name w:val="hlfld-title"/>
    <w:basedOn w:val="a0"/>
    <w:rsid w:val="00EF0B35"/>
  </w:style>
  <w:style w:type="character" w:customStyle="1" w:styleId="hlfld-contribauthor">
    <w:name w:val="hlfld-contribauthor"/>
    <w:basedOn w:val="a0"/>
    <w:rsid w:val="00EF0B35"/>
  </w:style>
  <w:style w:type="character" w:styleId="a9">
    <w:name w:val="Hyperlink"/>
    <w:basedOn w:val="a0"/>
    <w:uiPriority w:val="99"/>
    <w:unhideWhenUsed/>
    <w:rsid w:val="00EF0B35"/>
    <w:rPr>
      <w:color w:val="0000FF"/>
      <w:u w:val="single"/>
    </w:rPr>
  </w:style>
  <w:style w:type="character" w:customStyle="1" w:styleId="nlmxref-aff">
    <w:name w:val="nlm_xref-aff"/>
    <w:basedOn w:val="a0"/>
    <w:rsid w:val="00EF0B35"/>
  </w:style>
  <w:style w:type="paragraph" w:customStyle="1" w:styleId="sentence-other">
    <w:name w:val="sentence-other"/>
    <w:basedOn w:val="a"/>
    <w:rsid w:val="006A7FCE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5C1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rsid w:val="005C18C3"/>
    <w:rPr>
      <w:rFonts w:ascii="Courier New" w:hAnsi="Courier New" w:cs="Courier New"/>
      <w:kern w:val="0"/>
      <w:sz w:val="20"/>
      <w:szCs w:val="20"/>
    </w:rPr>
  </w:style>
  <w:style w:type="character" w:customStyle="1" w:styleId="20">
    <w:name w:val="标题 2字符"/>
    <w:basedOn w:val="a0"/>
    <w:link w:val="2"/>
    <w:uiPriority w:val="9"/>
    <w:rsid w:val="0001164E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keyword">
    <w:name w:val="keyword"/>
    <w:basedOn w:val="a0"/>
    <w:rsid w:val="0001164E"/>
  </w:style>
  <w:style w:type="character" w:styleId="aa">
    <w:name w:val="Emphasis"/>
    <w:basedOn w:val="a0"/>
    <w:uiPriority w:val="20"/>
    <w:qFormat/>
    <w:rsid w:val="00494A7D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181C1E"/>
    <w:rPr>
      <w:color w:val="954F72" w:themeColor="followedHyperlink"/>
      <w:u w:val="single"/>
    </w:rPr>
  </w:style>
  <w:style w:type="paragraph" w:styleId="ac">
    <w:name w:val="footnote text"/>
    <w:basedOn w:val="a"/>
    <w:link w:val="ad"/>
    <w:uiPriority w:val="99"/>
    <w:unhideWhenUsed/>
    <w:rsid w:val="00BD25A9"/>
    <w:pPr>
      <w:snapToGrid w:val="0"/>
    </w:pPr>
    <w:rPr>
      <w:sz w:val="18"/>
      <w:szCs w:val="18"/>
    </w:rPr>
  </w:style>
  <w:style w:type="character" w:customStyle="1" w:styleId="ad">
    <w:name w:val="脚注文本字符"/>
    <w:basedOn w:val="a0"/>
    <w:link w:val="ac"/>
    <w:uiPriority w:val="99"/>
    <w:rsid w:val="00BD25A9"/>
    <w:rPr>
      <w:rFonts w:ascii="Times New Roman" w:hAnsi="Times New Roman" w:cs="Times New Roman"/>
      <w:kern w:val="0"/>
      <w:sz w:val="18"/>
      <w:szCs w:val="18"/>
    </w:rPr>
  </w:style>
  <w:style w:type="character" w:styleId="ae">
    <w:name w:val="footnote reference"/>
    <w:basedOn w:val="a0"/>
    <w:uiPriority w:val="99"/>
    <w:unhideWhenUsed/>
    <w:rsid w:val="00BD25A9"/>
    <w:rPr>
      <w:vertAlign w:val="superscript"/>
    </w:rPr>
  </w:style>
  <w:style w:type="paragraph" w:styleId="af">
    <w:name w:val="No Spacing"/>
    <w:uiPriority w:val="1"/>
    <w:qFormat/>
    <w:rsid w:val="0045114A"/>
    <w:rPr>
      <w:rFonts w:ascii="Times New Roman" w:hAnsi="Times New Roman" w:cs="Times New Roman"/>
      <w:kern w:val="0"/>
    </w:rPr>
  </w:style>
  <w:style w:type="character" w:customStyle="1" w:styleId="jrnl">
    <w:name w:val="jrnl"/>
    <w:basedOn w:val="a0"/>
    <w:rsid w:val="00841384"/>
  </w:style>
  <w:style w:type="character" w:customStyle="1" w:styleId="A20">
    <w:name w:val="A2"/>
    <w:uiPriority w:val="99"/>
    <w:rsid w:val="00BF0775"/>
    <w:rPr>
      <w:b/>
      <w:bCs/>
      <w:color w:val="00000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0C58BF"/>
    <w:rPr>
      <w:rFonts w:ascii="Tahoma" w:hAnsi="Tahoma" w:cs="Tahoma"/>
      <w:sz w:val="16"/>
      <w:szCs w:val="16"/>
    </w:rPr>
  </w:style>
  <w:style w:type="character" w:customStyle="1" w:styleId="af1">
    <w:name w:val="批注框文本字符"/>
    <w:basedOn w:val="a0"/>
    <w:link w:val="af0"/>
    <w:uiPriority w:val="99"/>
    <w:semiHidden/>
    <w:rsid w:val="000C58BF"/>
    <w:rPr>
      <w:rFonts w:ascii="Tahoma" w:hAnsi="Tahoma" w:cs="Tahoma"/>
      <w:kern w:val="0"/>
      <w:sz w:val="16"/>
      <w:szCs w:val="16"/>
    </w:rPr>
  </w:style>
  <w:style w:type="character" w:customStyle="1" w:styleId="50">
    <w:name w:val="标题 5字符"/>
    <w:basedOn w:val="a0"/>
    <w:link w:val="5"/>
    <w:uiPriority w:val="9"/>
    <w:semiHidden/>
    <w:rsid w:val="00B4138A"/>
    <w:rPr>
      <w:rFonts w:asciiTheme="majorHAnsi" w:eastAsiaTheme="majorEastAsia" w:hAnsiTheme="majorHAnsi" w:cstheme="majorBidi"/>
      <w:color w:val="1F4D78" w:themeColor="accent1" w:themeShade="7F"/>
      <w:kern w:val="0"/>
    </w:rPr>
  </w:style>
  <w:style w:type="character" w:styleId="af2">
    <w:name w:val="annotation reference"/>
    <w:basedOn w:val="a0"/>
    <w:uiPriority w:val="99"/>
    <w:semiHidden/>
    <w:unhideWhenUsed/>
    <w:rsid w:val="00F73959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F73959"/>
  </w:style>
  <w:style w:type="character" w:customStyle="1" w:styleId="af4">
    <w:name w:val="批注文字字符"/>
    <w:basedOn w:val="a0"/>
    <w:link w:val="af3"/>
    <w:uiPriority w:val="99"/>
    <w:semiHidden/>
    <w:rsid w:val="00F73959"/>
    <w:rPr>
      <w:rFonts w:ascii="Times New Roman" w:hAnsi="Times New Roman" w:cs="Times New Roman"/>
      <w:kern w:val="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3959"/>
    <w:rPr>
      <w:b/>
      <w:bCs/>
    </w:rPr>
  </w:style>
  <w:style w:type="character" w:customStyle="1" w:styleId="af6">
    <w:name w:val="批注主题字符"/>
    <w:basedOn w:val="af4"/>
    <w:link w:val="af5"/>
    <w:uiPriority w:val="99"/>
    <w:semiHidden/>
    <w:rsid w:val="00F73959"/>
    <w:rPr>
      <w:rFonts w:ascii="Times New Roman" w:hAnsi="Times New Roman" w:cs="Times New Roman"/>
      <w:b/>
      <w:bCs/>
      <w:kern w:val="0"/>
    </w:rPr>
  </w:style>
  <w:style w:type="character" w:styleId="af7">
    <w:name w:val="Strong"/>
    <w:basedOn w:val="a0"/>
    <w:uiPriority w:val="22"/>
    <w:qFormat/>
    <w:rsid w:val="00E16B37"/>
    <w:rPr>
      <w:b/>
      <w:bCs/>
    </w:rPr>
  </w:style>
  <w:style w:type="character" w:styleId="af8">
    <w:name w:val="page number"/>
    <w:basedOn w:val="a0"/>
    <w:uiPriority w:val="99"/>
    <w:semiHidden/>
    <w:unhideWhenUsed/>
    <w:rsid w:val="00301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61928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03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9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4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2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6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7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6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9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0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28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3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0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4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6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5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31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1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7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7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6339">
          <w:marLeft w:val="0"/>
          <w:marRight w:val="0"/>
          <w:marTop w:val="0"/>
          <w:marBottom w:val="0"/>
          <w:divBdr>
            <w:top w:val="single" w:sz="18" w:space="0" w:color="9ECE1C"/>
            <w:left w:val="single" w:sz="18" w:space="0" w:color="9ECE1C"/>
            <w:bottom w:val="single" w:sz="18" w:space="0" w:color="9ECE1C"/>
            <w:right w:val="single" w:sz="18" w:space="0" w:color="9ECE1C"/>
          </w:divBdr>
        </w:div>
        <w:div w:id="19110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5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0962D7-9229-6943-AC8B-88780B602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278</Words>
  <Characters>1588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61</cp:revision>
  <dcterms:created xsi:type="dcterms:W3CDTF">2017-09-13T03:32:00Z</dcterms:created>
  <dcterms:modified xsi:type="dcterms:W3CDTF">2018-03-08T23:17:00Z</dcterms:modified>
</cp:coreProperties>
</file>